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Lichtearcering"/>
        <w:tblW w:w="14291" w:type="dxa"/>
        <w:tblLayout w:type="fixed"/>
        <w:tblLook w:val="04A0" w:firstRow="1" w:lastRow="0" w:firstColumn="1" w:lastColumn="0" w:noHBand="0" w:noVBand="1"/>
      </w:tblPr>
      <w:tblGrid>
        <w:gridCol w:w="1276"/>
        <w:gridCol w:w="1843"/>
        <w:gridCol w:w="1275"/>
        <w:gridCol w:w="2101"/>
        <w:gridCol w:w="1559"/>
        <w:gridCol w:w="1418"/>
        <w:gridCol w:w="1417"/>
        <w:gridCol w:w="3402"/>
      </w:tblGrid>
      <w:tr w:rsidR="009C2146" w:rsidRPr="008A58F1" w14:paraId="3934E901" w14:textId="77777777" w:rsidTr="000A10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91" w:type="dxa"/>
            <w:gridSpan w:val="8"/>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3D491EF1" w14:textId="31BD4550" w:rsidR="009C2146" w:rsidRPr="000272A1" w:rsidRDefault="009C2146" w:rsidP="009C2146">
            <w:pPr>
              <w:rPr>
                <w:rFonts w:ascii="Times New Roman" w:hAnsi="Times New Roman" w:cs="Times New Roman"/>
                <w:b w:val="0"/>
                <w:i/>
                <w:sz w:val="20"/>
                <w:szCs w:val="20"/>
                <w:lang w:val="en-GB"/>
              </w:rPr>
            </w:pPr>
            <w:r w:rsidRPr="000272A1">
              <w:rPr>
                <w:rFonts w:ascii="Times New Roman" w:hAnsi="Times New Roman" w:cs="Times New Roman"/>
                <w:b w:val="0"/>
                <w:i/>
                <w:szCs w:val="20"/>
                <w:lang w:val="en-GB"/>
              </w:rPr>
              <w:t>Table S1. Detailed description of the included studies</w:t>
            </w:r>
          </w:p>
        </w:tc>
      </w:tr>
      <w:tr w:rsidR="00751526" w:rsidRPr="000272A1" w14:paraId="63928F96" w14:textId="77777777" w:rsidTr="000A10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FFFFFF" w:themeColor="background1"/>
              <w:bottom w:val="single" w:sz="4" w:space="0" w:color="auto"/>
            </w:tcBorders>
            <w:shd w:val="clear" w:color="auto" w:fill="auto"/>
          </w:tcPr>
          <w:p w14:paraId="2869E438" w14:textId="77777777" w:rsidR="00A755A1" w:rsidRPr="000272A1" w:rsidRDefault="00A755A1">
            <w:pPr>
              <w:rPr>
                <w:rFonts w:ascii="Times New Roman" w:hAnsi="Times New Roman" w:cs="Times New Roman"/>
                <w:b w:val="0"/>
                <w:sz w:val="20"/>
                <w:szCs w:val="20"/>
                <w:lang w:val="en-GB"/>
              </w:rPr>
            </w:pPr>
            <w:r w:rsidRPr="000272A1">
              <w:rPr>
                <w:rFonts w:ascii="Times New Roman" w:hAnsi="Times New Roman" w:cs="Times New Roman"/>
                <w:sz w:val="20"/>
                <w:szCs w:val="20"/>
                <w:lang w:val="en-GB"/>
              </w:rPr>
              <w:t>Source</w:t>
            </w:r>
          </w:p>
        </w:tc>
        <w:tc>
          <w:tcPr>
            <w:tcW w:w="1843" w:type="dxa"/>
            <w:tcBorders>
              <w:bottom w:val="single" w:sz="4" w:space="0" w:color="auto"/>
            </w:tcBorders>
            <w:shd w:val="clear" w:color="auto" w:fill="auto"/>
          </w:tcPr>
          <w:p w14:paraId="0165091F" w14:textId="77777777" w:rsidR="00A755A1" w:rsidRPr="000272A1" w:rsidRDefault="00A7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b/>
                <w:sz w:val="20"/>
                <w:szCs w:val="20"/>
                <w:lang w:val="en-GB"/>
              </w:rPr>
              <w:t>Title</w:t>
            </w:r>
          </w:p>
        </w:tc>
        <w:tc>
          <w:tcPr>
            <w:tcW w:w="1275" w:type="dxa"/>
            <w:tcBorders>
              <w:bottom w:val="single" w:sz="4" w:space="0" w:color="auto"/>
            </w:tcBorders>
            <w:shd w:val="clear" w:color="auto" w:fill="auto"/>
          </w:tcPr>
          <w:p w14:paraId="1C1B9666" w14:textId="77777777" w:rsidR="00A755A1" w:rsidRPr="000272A1" w:rsidRDefault="00A7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b/>
                <w:sz w:val="20"/>
                <w:szCs w:val="20"/>
                <w:lang w:val="en-GB"/>
              </w:rPr>
              <w:t>Journal</w:t>
            </w:r>
          </w:p>
        </w:tc>
        <w:tc>
          <w:tcPr>
            <w:tcW w:w="2101" w:type="dxa"/>
            <w:tcBorders>
              <w:bottom w:val="single" w:sz="4" w:space="0" w:color="auto"/>
            </w:tcBorders>
            <w:shd w:val="clear" w:color="auto" w:fill="auto"/>
          </w:tcPr>
          <w:p w14:paraId="69657A01" w14:textId="77777777" w:rsidR="00A755A1" w:rsidRPr="000272A1" w:rsidRDefault="00A7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b/>
                <w:sz w:val="20"/>
                <w:szCs w:val="20"/>
                <w:lang w:val="en-GB"/>
              </w:rPr>
              <w:t>Study design &amp; data collection</w:t>
            </w:r>
          </w:p>
        </w:tc>
        <w:tc>
          <w:tcPr>
            <w:tcW w:w="1559" w:type="dxa"/>
            <w:tcBorders>
              <w:bottom w:val="single" w:sz="4" w:space="0" w:color="auto"/>
            </w:tcBorders>
            <w:shd w:val="clear" w:color="auto" w:fill="auto"/>
          </w:tcPr>
          <w:p w14:paraId="7506717B" w14:textId="77777777" w:rsidR="00A755A1" w:rsidRPr="000272A1" w:rsidRDefault="00A7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b/>
                <w:sz w:val="20"/>
                <w:szCs w:val="20"/>
                <w:lang w:val="en-GB"/>
              </w:rPr>
              <w:t>Study population</w:t>
            </w:r>
          </w:p>
        </w:tc>
        <w:tc>
          <w:tcPr>
            <w:tcW w:w="1418" w:type="dxa"/>
            <w:tcBorders>
              <w:bottom w:val="single" w:sz="4" w:space="0" w:color="auto"/>
            </w:tcBorders>
            <w:shd w:val="clear" w:color="auto" w:fill="auto"/>
          </w:tcPr>
          <w:p w14:paraId="133C809C" w14:textId="77777777" w:rsidR="00A755A1" w:rsidRPr="000272A1" w:rsidRDefault="00A7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b/>
                <w:sz w:val="20"/>
                <w:szCs w:val="20"/>
                <w:lang w:val="en-GB"/>
              </w:rPr>
              <w:t>Study location</w:t>
            </w:r>
          </w:p>
        </w:tc>
        <w:tc>
          <w:tcPr>
            <w:tcW w:w="1417" w:type="dxa"/>
            <w:tcBorders>
              <w:bottom w:val="single" w:sz="4" w:space="0" w:color="auto"/>
            </w:tcBorders>
            <w:shd w:val="clear" w:color="auto" w:fill="auto"/>
          </w:tcPr>
          <w:p w14:paraId="131E9D24" w14:textId="77777777" w:rsidR="00A755A1" w:rsidRPr="000272A1" w:rsidRDefault="00A7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b/>
                <w:sz w:val="20"/>
                <w:szCs w:val="20"/>
                <w:lang w:val="en-GB"/>
              </w:rPr>
              <w:t>Sample size</w:t>
            </w:r>
          </w:p>
        </w:tc>
        <w:tc>
          <w:tcPr>
            <w:tcW w:w="3402" w:type="dxa"/>
            <w:tcBorders>
              <w:bottom w:val="single" w:sz="4" w:space="0" w:color="auto"/>
            </w:tcBorders>
            <w:shd w:val="clear" w:color="auto" w:fill="auto"/>
          </w:tcPr>
          <w:p w14:paraId="187F37F6" w14:textId="77777777" w:rsidR="00A755A1" w:rsidRPr="000272A1" w:rsidRDefault="00A7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b/>
                <w:sz w:val="20"/>
                <w:szCs w:val="20"/>
                <w:lang w:val="en-GB"/>
              </w:rPr>
              <w:t>Brief abstract</w:t>
            </w:r>
          </w:p>
        </w:tc>
      </w:tr>
      <w:tr w:rsidR="00751526" w:rsidRPr="008A58F1" w14:paraId="381A444A" w14:textId="77777777" w:rsidTr="008A58F1">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4D0B8000" w14:textId="03BD4633" w:rsidR="0014494E" w:rsidRPr="008011DC" w:rsidRDefault="0014494E">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Aho et al. (2015)</w:t>
            </w:r>
            <w:r w:rsidR="008011DC">
              <w:rPr>
                <w:rFonts w:ascii="Times New Roman" w:hAnsi="Times New Roman" w:cs="Times New Roman"/>
                <w:b w:val="0"/>
                <w:sz w:val="20"/>
                <w:szCs w:val="20"/>
                <w:vertAlign w:val="superscript"/>
                <w:lang w:val="en-GB"/>
              </w:rPr>
              <w:t>28</w:t>
            </w:r>
          </w:p>
        </w:tc>
        <w:tc>
          <w:tcPr>
            <w:tcW w:w="1843" w:type="dxa"/>
            <w:tcBorders>
              <w:top w:val="single" w:sz="4" w:space="0" w:color="auto"/>
              <w:bottom w:val="single" w:sz="4" w:space="0" w:color="auto"/>
            </w:tcBorders>
            <w:shd w:val="clear" w:color="auto" w:fill="auto"/>
          </w:tcPr>
          <w:p w14:paraId="4D3A60F5" w14:textId="037991E9" w:rsidR="0014494E" w:rsidRPr="000272A1" w:rsidRDefault="0014494E" w:rsidP="00E038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Mentor-Guided Self-Directed Learning Affects Resident Practice</w:t>
            </w:r>
          </w:p>
        </w:tc>
        <w:tc>
          <w:tcPr>
            <w:tcW w:w="1275" w:type="dxa"/>
            <w:tcBorders>
              <w:top w:val="single" w:sz="4" w:space="0" w:color="auto"/>
              <w:bottom w:val="single" w:sz="4" w:space="0" w:color="auto"/>
            </w:tcBorders>
            <w:shd w:val="clear" w:color="auto" w:fill="auto"/>
          </w:tcPr>
          <w:p w14:paraId="53A6727E" w14:textId="69DF48CC" w:rsidR="0014494E" w:rsidRPr="000272A1" w:rsidRDefault="001449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Journal of Surgical Education</w:t>
            </w:r>
          </w:p>
        </w:tc>
        <w:tc>
          <w:tcPr>
            <w:tcW w:w="2101" w:type="dxa"/>
            <w:tcBorders>
              <w:top w:val="single" w:sz="4" w:space="0" w:color="auto"/>
              <w:bottom w:val="single" w:sz="4" w:space="0" w:color="auto"/>
            </w:tcBorders>
            <w:shd w:val="clear" w:color="auto" w:fill="auto"/>
          </w:tcPr>
          <w:p w14:paraId="35F899F2" w14:textId="4CD58F0C" w:rsidR="0014494E" w:rsidRPr="000272A1" w:rsidRDefault="00BE5233" w:rsidP="004F70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Cross-sectional study</w:t>
            </w:r>
          </w:p>
          <w:p w14:paraId="1D36989B" w14:textId="77777777" w:rsidR="0014494E" w:rsidRPr="000272A1" w:rsidRDefault="0014494E" w:rsidP="004F70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528934EB" w14:textId="77777777" w:rsidR="0014494E" w:rsidRPr="000272A1" w:rsidRDefault="0014494E" w:rsidP="004F70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Intervention:</w:t>
            </w:r>
            <w:r w:rsidRPr="000272A1">
              <w:rPr>
                <w:rFonts w:ascii="Times New Roman" w:hAnsi="Times New Roman" w:cs="Times New Roman"/>
                <w:sz w:val="20"/>
                <w:szCs w:val="20"/>
                <w:lang w:val="en-GB"/>
              </w:rPr>
              <w:t xml:space="preserve"> mentor-guided 6 week minimally invasive surgery (MIS) rotation</w:t>
            </w:r>
          </w:p>
          <w:p w14:paraId="6B2D1447" w14:textId="74C00791" w:rsidR="0014494E" w:rsidRPr="000272A1" w:rsidRDefault="001449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Evaluation</w:t>
            </w:r>
            <w:r w:rsidRPr="000272A1">
              <w:rPr>
                <w:rFonts w:ascii="Times New Roman" w:hAnsi="Times New Roman" w:cs="Times New Roman"/>
                <w:sz w:val="20"/>
                <w:szCs w:val="20"/>
                <w:lang w:val="en-GB"/>
              </w:rPr>
              <w:t>: three meetings with staff surgeon, post-practice survey</w:t>
            </w:r>
          </w:p>
        </w:tc>
        <w:tc>
          <w:tcPr>
            <w:tcW w:w="1559" w:type="dxa"/>
            <w:tcBorders>
              <w:top w:val="single" w:sz="4" w:space="0" w:color="auto"/>
              <w:bottom w:val="single" w:sz="4" w:space="0" w:color="auto"/>
            </w:tcBorders>
            <w:shd w:val="clear" w:color="auto" w:fill="auto"/>
          </w:tcPr>
          <w:p w14:paraId="3B6FD929" w14:textId="05EF2A9C" w:rsidR="0014494E" w:rsidRPr="000272A1" w:rsidRDefault="001449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Postgraduate year 2 general surgery residents</w:t>
            </w:r>
          </w:p>
        </w:tc>
        <w:tc>
          <w:tcPr>
            <w:tcW w:w="1418" w:type="dxa"/>
            <w:tcBorders>
              <w:top w:val="single" w:sz="4" w:space="0" w:color="auto"/>
              <w:bottom w:val="single" w:sz="4" w:space="0" w:color="auto"/>
            </w:tcBorders>
            <w:shd w:val="clear" w:color="auto" w:fill="auto"/>
          </w:tcPr>
          <w:p w14:paraId="4CEACCFD" w14:textId="4342498F" w:rsidR="0014494E" w:rsidRPr="000272A1" w:rsidRDefault="001449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United States</w:t>
            </w:r>
          </w:p>
        </w:tc>
        <w:tc>
          <w:tcPr>
            <w:tcW w:w="1417" w:type="dxa"/>
            <w:tcBorders>
              <w:top w:val="single" w:sz="4" w:space="0" w:color="auto"/>
              <w:bottom w:val="single" w:sz="4" w:space="0" w:color="auto"/>
            </w:tcBorders>
            <w:shd w:val="clear" w:color="auto" w:fill="auto"/>
          </w:tcPr>
          <w:p w14:paraId="774E0C05" w14:textId="610CD734" w:rsidR="0014494E" w:rsidRPr="000272A1" w:rsidRDefault="001449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12 general surgery residents</w:t>
            </w:r>
          </w:p>
        </w:tc>
        <w:tc>
          <w:tcPr>
            <w:tcW w:w="3402" w:type="dxa"/>
            <w:tcBorders>
              <w:top w:val="single" w:sz="4" w:space="0" w:color="auto"/>
              <w:bottom w:val="single" w:sz="4" w:space="0" w:color="auto"/>
            </w:tcBorders>
            <w:shd w:val="clear" w:color="auto" w:fill="auto"/>
          </w:tcPr>
          <w:p w14:paraId="08301820" w14:textId="44A8C114" w:rsidR="0014494E" w:rsidRPr="000272A1" w:rsidRDefault="0014494E" w:rsidP="00902A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his study identified that mentor-guided SDL stimulated surgical residents to practice laparoscopic skills with greater frequency in the simulation laboratory and this subsequently led to improved MIS skills without significantly increasing the need for faculty-led instruction.</w:t>
            </w:r>
          </w:p>
        </w:tc>
      </w:tr>
      <w:tr w:rsidR="00751526" w:rsidRPr="008A58F1" w14:paraId="5AD4D86E" w14:textId="77777777" w:rsidTr="008A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2BE6CF0C" w14:textId="768350E9" w:rsidR="0014494E" w:rsidRPr="00A05479" w:rsidRDefault="0014494E">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Alegría et al. (2014)</w:t>
            </w:r>
            <w:r w:rsidR="008011DC">
              <w:rPr>
                <w:rFonts w:ascii="Times New Roman" w:hAnsi="Times New Roman" w:cs="Times New Roman"/>
                <w:b w:val="0"/>
                <w:sz w:val="20"/>
                <w:szCs w:val="20"/>
                <w:vertAlign w:val="superscript"/>
                <w:lang w:val="en-GB"/>
              </w:rPr>
              <w:t>27</w:t>
            </w:r>
          </w:p>
        </w:tc>
        <w:tc>
          <w:tcPr>
            <w:tcW w:w="1843" w:type="dxa"/>
            <w:tcBorders>
              <w:top w:val="single" w:sz="4" w:space="0" w:color="auto"/>
              <w:bottom w:val="single" w:sz="4" w:space="0" w:color="auto"/>
            </w:tcBorders>
            <w:shd w:val="clear" w:color="auto" w:fill="auto"/>
          </w:tcPr>
          <w:p w14:paraId="50A1C2CB" w14:textId="485897BB" w:rsidR="0014494E" w:rsidRPr="000272A1" w:rsidRDefault="001449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Using tablets to support self-regulated learning in a longitudinal integrated clerkship</w:t>
            </w:r>
          </w:p>
        </w:tc>
        <w:tc>
          <w:tcPr>
            <w:tcW w:w="1275" w:type="dxa"/>
            <w:tcBorders>
              <w:top w:val="single" w:sz="4" w:space="0" w:color="auto"/>
              <w:bottom w:val="single" w:sz="4" w:space="0" w:color="auto"/>
            </w:tcBorders>
            <w:shd w:val="clear" w:color="auto" w:fill="auto"/>
          </w:tcPr>
          <w:p w14:paraId="68BAD1DE" w14:textId="09C1B5E8" w:rsidR="0014494E" w:rsidRPr="000272A1" w:rsidRDefault="0014494E" w:rsidP="00975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Medical Education Online </w:t>
            </w:r>
          </w:p>
        </w:tc>
        <w:tc>
          <w:tcPr>
            <w:tcW w:w="2101" w:type="dxa"/>
            <w:tcBorders>
              <w:top w:val="single" w:sz="4" w:space="0" w:color="auto"/>
              <w:bottom w:val="single" w:sz="4" w:space="0" w:color="auto"/>
            </w:tcBorders>
            <w:shd w:val="clear" w:color="auto" w:fill="auto"/>
          </w:tcPr>
          <w:p w14:paraId="676C3801" w14:textId="77777777" w:rsidR="0014494E" w:rsidRPr="000272A1" w:rsidRDefault="0014494E" w:rsidP="004F70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Qualitative study</w:t>
            </w:r>
          </w:p>
          <w:p w14:paraId="3DAD7D71" w14:textId="77777777" w:rsidR="0014494E" w:rsidRPr="000272A1" w:rsidRDefault="0014494E" w:rsidP="004F70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43B2344A" w14:textId="77777777" w:rsidR="0014494E" w:rsidRPr="000272A1" w:rsidRDefault="0014494E" w:rsidP="004F70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Intervention</w:t>
            </w:r>
            <w:r w:rsidRPr="000272A1">
              <w:rPr>
                <w:rFonts w:ascii="Times New Roman" w:hAnsi="Times New Roman" w:cs="Times New Roman"/>
                <w:sz w:val="20"/>
                <w:szCs w:val="20"/>
                <w:lang w:val="en-GB"/>
              </w:rPr>
              <w:t>: use of tablet computers</w:t>
            </w:r>
          </w:p>
          <w:p w14:paraId="5CDE9B01" w14:textId="268CC55D" w:rsidR="0014494E" w:rsidRPr="000272A1" w:rsidRDefault="0014494E" w:rsidP="009758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Evaluation</w:t>
            </w:r>
            <w:r w:rsidRPr="000272A1">
              <w:rPr>
                <w:rFonts w:ascii="Times New Roman" w:hAnsi="Times New Roman" w:cs="Times New Roman"/>
                <w:sz w:val="20"/>
                <w:szCs w:val="20"/>
                <w:lang w:val="en-GB"/>
              </w:rPr>
              <w:t>: focus groups</w:t>
            </w:r>
          </w:p>
        </w:tc>
        <w:tc>
          <w:tcPr>
            <w:tcW w:w="1559" w:type="dxa"/>
            <w:tcBorders>
              <w:top w:val="single" w:sz="4" w:space="0" w:color="auto"/>
              <w:bottom w:val="single" w:sz="4" w:space="0" w:color="auto"/>
            </w:tcBorders>
            <w:shd w:val="clear" w:color="auto" w:fill="auto"/>
          </w:tcPr>
          <w:p w14:paraId="62ED5831" w14:textId="017C4965" w:rsidR="0014494E" w:rsidRPr="000272A1" w:rsidRDefault="001449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Longitudinal integrated clerkship (LIC) students</w:t>
            </w:r>
          </w:p>
        </w:tc>
        <w:tc>
          <w:tcPr>
            <w:tcW w:w="1418" w:type="dxa"/>
            <w:tcBorders>
              <w:top w:val="single" w:sz="4" w:space="0" w:color="auto"/>
              <w:bottom w:val="single" w:sz="4" w:space="0" w:color="auto"/>
            </w:tcBorders>
            <w:shd w:val="clear" w:color="auto" w:fill="auto"/>
          </w:tcPr>
          <w:p w14:paraId="465D400B" w14:textId="18185B8B" w:rsidR="0014494E" w:rsidRPr="000272A1" w:rsidRDefault="001449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United States</w:t>
            </w:r>
          </w:p>
        </w:tc>
        <w:tc>
          <w:tcPr>
            <w:tcW w:w="1417" w:type="dxa"/>
            <w:tcBorders>
              <w:top w:val="single" w:sz="4" w:space="0" w:color="auto"/>
              <w:bottom w:val="single" w:sz="4" w:space="0" w:color="auto"/>
            </w:tcBorders>
            <w:shd w:val="clear" w:color="auto" w:fill="auto"/>
          </w:tcPr>
          <w:p w14:paraId="026EC396" w14:textId="797CB1A5" w:rsidR="0014494E" w:rsidRPr="000272A1" w:rsidRDefault="001449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15 LIC students</w:t>
            </w:r>
          </w:p>
        </w:tc>
        <w:tc>
          <w:tcPr>
            <w:tcW w:w="3402" w:type="dxa"/>
            <w:tcBorders>
              <w:top w:val="single" w:sz="4" w:space="0" w:color="auto"/>
              <w:bottom w:val="single" w:sz="4" w:space="0" w:color="auto"/>
            </w:tcBorders>
            <w:shd w:val="clear" w:color="auto" w:fill="auto"/>
          </w:tcPr>
          <w:p w14:paraId="6E51FFF2" w14:textId="3FB7FD97" w:rsidR="0014494E" w:rsidRPr="000272A1" w:rsidRDefault="0014494E" w:rsidP="00B66D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his study described the use of tablets as a learning tool to support students’ self-regulated learning.</w:t>
            </w:r>
          </w:p>
        </w:tc>
      </w:tr>
      <w:tr w:rsidR="00751526" w:rsidRPr="008A58F1" w14:paraId="3CA30CC1" w14:textId="77777777" w:rsidTr="008A58F1">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708A8F27" w14:textId="481381A6" w:rsidR="0014494E" w:rsidRPr="00A05479" w:rsidRDefault="0014494E">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Artino et al. (2012)</w:t>
            </w:r>
            <w:r w:rsidR="008011DC">
              <w:rPr>
                <w:rFonts w:ascii="Times New Roman" w:hAnsi="Times New Roman" w:cs="Times New Roman"/>
                <w:b w:val="0"/>
                <w:sz w:val="20"/>
                <w:szCs w:val="20"/>
                <w:vertAlign w:val="superscript"/>
                <w:lang w:val="en-GB"/>
              </w:rPr>
              <w:t>3</w:t>
            </w:r>
            <w:r w:rsidR="00A05479">
              <w:rPr>
                <w:rFonts w:ascii="Times New Roman" w:hAnsi="Times New Roman" w:cs="Times New Roman"/>
                <w:b w:val="0"/>
                <w:sz w:val="20"/>
                <w:szCs w:val="20"/>
                <w:vertAlign w:val="superscript"/>
                <w:lang w:val="en-GB"/>
              </w:rPr>
              <w:t>1</w:t>
            </w:r>
          </w:p>
        </w:tc>
        <w:tc>
          <w:tcPr>
            <w:tcW w:w="1843" w:type="dxa"/>
            <w:tcBorders>
              <w:top w:val="single" w:sz="4" w:space="0" w:color="auto"/>
              <w:bottom w:val="single" w:sz="4" w:space="0" w:color="auto"/>
            </w:tcBorders>
            <w:shd w:val="clear" w:color="auto" w:fill="auto"/>
          </w:tcPr>
          <w:p w14:paraId="0EA2C3E1" w14:textId="5C232CCD" w:rsidR="0014494E" w:rsidRPr="000272A1" w:rsidRDefault="001449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Achievement Goal Structures and Self-Regulated Learning: Relationships and Changes in Medical School</w:t>
            </w:r>
          </w:p>
        </w:tc>
        <w:tc>
          <w:tcPr>
            <w:tcW w:w="1275" w:type="dxa"/>
            <w:tcBorders>
              <w:top w:val="single" w:sz="4" w:space="0" w:color="auto"/>
              <w:bottom w:val="single" w:sz="4" w:space="0" w:color="auto"/>
            </w:tcBorders>
            <w:shd w:val="clear" w:color="auto" w:fill="auto"/>
          </w:tcPr>
          <w:p w14:paraId="15415A32" w14:textId="4C7A8A6A" w:rsidR="0014494E" w:rsidRPr="000272A1" w:rsidRDefault="001449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Academic Medicine</w:t>
            </w:r>
          </w:p>
        </w:tc>
        <w:tc>
          <w:tcPr>
            <w:tcW w:w="2101" w:type="dxa"/>
            <w:tcBorders>
              <w:top w:val="single" w:sz="4" w:space="0" w:color="auto"/>
              <w:bottom w:val="single" w:sz="4" w:space="0" w:color="auto"/>
            </w:tcBorders>
            <w:shd w:val="clear" w:color="auto" w:fill="auto"/>
          </w:tcPr>
          <w:p w14:paraId="02E7BF90" w14:textId="141CEB76" w:rsidR="0014494E" w:rsidRPr="000272A1" w:rsidRDefault="001449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Cohort study</w:t>
            </w:r>
          </w:p>
        </w:tc>
        <w:tc>
          <w:tcPr>
            <w:tcW w:w="1559" w:type="dxa"/>
            <w:tcBorders>
              <w:top w:val="single" w:sz="4" w:space="0" w:color="auto"/>
              <w:bottom w:val="single" w:sz="4" w:space="0" w:color="auto"/>
            </w:tcBorders>
            <w:shd w:val="clear" w:color="auto" w:fill="auto"/>
          </w:tcPr>
          <w:p w14:paraId="0FACB4AF" w14:textId="3481D75F" w:rsidR="0014494E" w:rsidRPr="000272A1" w:rsidRDefault="001449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ents at different phases of medical school training</w:t>
            </w:r>
          </w:p>
        </w:tc>
        <w:tc>
          <w:tcPr>
            <w:tcW w:w="1418" w:type="dxa"/>
            <w:tcBorders>
              <w:top w:val="single" w:sz="4" w:space="0" w:color="auto"/>
              <w:bottom w:val="single" w:sz="4" w:space="0" w:color="auto"/>
            </w:tcBorders>
            <w:shd w:val="clear" w:color="auto" w:fill="auto"/>
          </w:tcPr>
          <w:p w14:paraId="6F9C47FC" w14:textId="7430389E" w:rsidR="0014494E" w:rsidRPr="000272A1" w:rsidRDefault="0014494E" w:rsidP="000A5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United States (Bethesda)</w:t>
            </w:r>
          </w:p>
        </w:tc>
        <w:tc>
          <w:tcPr>
            <w:tcW w:w="1417" w:type="dxa"/>
            <w:tcBorders>
              <w:top w:val="single" w:sz="4" w:space="0" w:color="auto"/>
              <w:bottom w:val="single" w:sz="4" w:space="0" w:color="auto"/>
            </w:tcBorders>
            <w:shd w:val="clear" w:color="auto" w:fill="auto"/>
          </w:tcPr>
          <w:p w14:paraId="78F8EED2" w14:textId="77777777" w:rsidR="0014494E" w:rsidRPr="000272A1" w:rsidRDefault="0014494E" w:rsidP="004F70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304 medical students</w:t>
            </w:r>
          </w:p>
          <w:p w14:paraId="5982780B" w14:textId="00EEDE03" w:rsidR="0014494E" w:rsidRPr="000272A1" w:rsidRDefault="001449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87 first-year; 88 second year; 64 third-year; 65 fourth-year students)</w:t>
            </w:r>
          </w:p>
        </w:tc>
        <w:tc>
          <w:tcPr>
            <w:tcW w:w="3402" w:type="dxa"/>
            <w:tcBorders>
              <w:top w:val="single" w:sz="4" w:space="0" w:color="auto"/>
              <w:bottom w:val="single" w:sz="4" w:space="0" w:color="auto"/>
            </w:tcBorders>
            <w:shd w:val="clear" w:color="auto" w:fill="auto"/>
          </w:tcPr>
          <w:p w14:paraId="7D44349B" w14:textId="2FFB4E3C" w:rsidR="0014494E" w:rsidRPr="000272A1" w:rsidRDefault="0014494E" w:rsidP="003A37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This study explored how medical students’ perceptions of the learning environment related to their self-regulated learning </w:t>
            </w:r>
            <w:r w:rsidR="000272A1" w:rsidRPr="000272A1">
              <w:rPr>
                <w:rFonts w:ascii="Times New Roman" w:hAnsi="Times New Roman" w:cs="Times New Roman"/>
                <w:sz w:val="20"/>
                <w:szCs w:val="20"/>
                <w:lang w:val="en-GB"/>
              </w:rPr>
              <w:t>behaviours</w:t>
            </w:r>
            <w:r w:rsidRPr="000272A1">
              <w:rPr>
                <w:rFonts w:ascii="Times New Roman" w:hAnsi="Times New Roman" w:cs="Times New Roman"/>
                <w:sz w:val="20"/>
                <w:szCs w:val="20"/>
                <w:lang w:val="en-GB"/>
              </w:rPr>
              <w:t xml:space="preserve"> and how students’ perceptions and </w:t>
            </w:r>
            <w:r w:rsidR="000272A1" w:rsidRPr="000272A1">
              <w:rPr>
                <w:rFonts w:ascii="Times New Roman" w:hAnsi="Times New Roman" w:cs="Times New Roman"/>
                <w:sz w:val="20"/>
                <w:szCs w:val="20"/>
                <w:lang w:val="en-GB"/>
              </w:rPr>
              <w:t>behaviours</w:t>
            </w:r>
            <w:r w:rsidRPr="000272A1">
              <w:rPr>
                <w:rFonts w:ascii="Times New Roman" w:hAnsi="Times New Roman" w:cs="Times New Roman"/>
                <w:sz w:val="20"/>
                <w:szCs w:val="20"/>
                <w:lang w:val="en-GB"/>
              </w:rPr>
              <w:t xml:space="preserve"> correlated with performance and change across medical school. </w:t>
            </w:r>
          </w:p>
        </w:tc>
      </w:tr>
      <w:tr w:rsidR="00751526" w:rsidRPr="008A58F1" w14:paraId="79DB169D" w14:textId="77777777" w:rsidTr="008A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auto"/>
          </w:tcPr>
          <w:p w14:paraId="0E752FBF" w14:textId="329F3242" w:rsidR="0014494E" w:rsidRPr="00A05479" w:rsidRDefault="0014494E">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Berkhout et al. (2015)</w:t>
            </w:r>
            <w:r w:rsidR="002D42AB">
              <w:rPr>
                <w:rFonts w:ascii="Times New Roman" w:hAnsi="Times New Roman" w:cs="Times New Roman"/>
                <w:b w:val="0"/>
                <w:sz w:val="20"/>
                <w:szCs w:val="20"/>
                <w:vertAlign w:val="superscript"/>
                <w:lang w:val="en-GB"/>
              </w:rPr>
              <w:t>2</w:t>
            </w:r>
          </w:p>
        </w:tc>
        <w:tc>
          <w:tcPr>
            <w:tcW w:w="1843" w:type="dxa"/>
            <w:tcBorders>
              <w:top w:val="single" w:sz="4" w:space="0" w:color="auto"/>
            </w:tcBorders>
            <w:shd w:val="clear" w:color="auto" w:fill="auto"/>
          </w:tcPr>
          <w:p w14:paraId="40B56E8E" w14:textId="6A6AFCBF" w:rsidR="0014494E" w:rsidRPr="000272A1" w:rsidRDefault="001449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Exploring the factors influencing clinical students’ self-regulated learning</w:t>
            </w:r>
          </w:p>
        </w:tc>
        <w:tc>
          <w:tcPr>
            <w:tcW w:w="1275" w:type="dxa"/>
            <w:tcBorders>
              <w:top w:val="single" w:sz="4" w:space="0" w:color="auto"/>
            </w:tcBorders>
            <w:shd w:val="clear" w:color="auto" w:fill="auto"/>
          </w:tcPr>
          <w:p w14:paraId="0B5F11F5" w14:textId="256F2479" w:rsidR="0014494E" w:rsidRPr="000272A1" w:rsidRDefault="001449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Medical Education</w:t>
            </w:r>
          </w:p>
        </w:tc>
        <w:tc>
          <w:tcPr>
            <w:tcW w:w="2101" w:type="dxa"/>
            <w:tcBorders>
              <w:top w:val="single" w:sz="4" w:space="0" w:color="auto"/>
            </w:tcBorders>
            <w:shd w:val="clear" w:color="auto" w:fill="auto"/>
          </w:tcPr>
          <w:p w14:paraId="33D6FDD0" w14:textId="459E2A7E" w:rsidR="0014494E" w:rsidRPr="000272A1" w:rsidRDefault="0014494E" w:rsidP="003E3E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Qualitative study (constructivist grounded theory)</w:t>
            </w:r>
          </w:p>
          <w:p w14:paraId="59D3F5D1" w14:textId="77777777" w:rsidR="0014494E" w:rsidRPr="000272A1" w:rsidRDefault="0014494E" w:rsidP="003E3E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5940ABB6" w14:textId="338A4A4A" w:rsidR="0014494E" w:rsidRPr="000272A1" w:rsidRDefault="001449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emi-structured interviews</w:t>
            </w:r>
          </w:p>
        </w:tc>
        <w:tc>
          <w:tcPr>
            <w:tcW w:w="1559" w:type="dxa"/>
            <w:tcBorders>
              <w:top w:val="single" w:sz="4" w:space="0" w:color="auto"/>
            </w:tcBorders>
            <w:shd w:val="clear" w:color="auto" w:fill="auto"/>
          </w:tcPr>
          <w:p w14:paraId="21083871" w14:textId="5B50B9EB" w:rsidR="0014494E" w:rsidRPr="000272A1" w:rsidRDefault="001449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Medical students enrolled in clerkships</w:t>
            </w:r>
          </w:p>
        </w:tc>
        <w:tc>
          <w:tcPr>
            <w:tcW w:w="1418" w:type="dxa"/>
            <w:tcBorders>
              <w:top w:val="single" w:sz="4" w:space="0" w:color="auto"/>
            </w:tcBorders>
            <w:shd w:val="clear" w:color="auto" w:fill="auto"/>
          </w:tcPr>
          <w:p w14:paraId="5369F9ED" w14:textId="42F95FB0" w:rsidR="0014494E" w:rsidRPr="000272A1" w:rsidRDefault="0014494E" w:rsidP="000A5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Netherlands</w:t>
            </w:r>
          </w:p>
        </w:tc>
        <w:tc>
          <w:tcPr>
            <w:tcW w:w="1417" w:type="dxa"/>
            <w:tcBorders>
              <w:top w:val="single" w:sz="4" w:space="0" w:color="auto"/>
            </w:tcBorders>
            <w:shd w:val="clear" w:color="auto" w:fill="auto"/>
          </w:tcPr>
          <w:p w14:paraId="23A5DFC0" w14:textId="73D8AB51" w:rsidR="0014494E" w:rsidRPr="000272A1" w:rsidRDefault="001449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17 medical students</w:t>
            </w:r>
          </w:p>
        </w:tc>
        <w:tc>
          <w:tcPr>
            <w:tcW w:w="3402" w:type="dxa"/>
            <w:tcBorders>
              <w:top w:val="single" w:sz="4" w:space="0" w:color="auto"/>
            </w:tcBorders>
            <w:shd w:val="clear" w:color="auto" w:fill="auto"/>
          </w:tcPr>
          <w:p w14:paraId="2D859CBF" w14:textId="5A312E19" w:rsidR="0014494E" w:rsidRPr="000272A1" w:rsidRDefault="0014494E" w:rsidP="003A37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his study described the factors influencing the process of self-regulated learning of medical students in the clinical environment. They found that the factors influencing this process are affected by personal, social and contextual attributes.</w:t>
            </w:r>
          </w:p>
        </w:tc>
      </w:tr>
    </w:tbl>
    <w:p w14:paraId="6D0A4BFF" w14:textId="77777777" w:rsidR="0014494E" w:rsidRPr="000272A1" w:rsidRDefault="0014494E">
      <w:pPr>
        <w:rPr>
          <w:lang w:val="en-GB"/>
        </w:rPr>
      </w:pPr>
      <w:r w:rsidRPr="000272A1">
        <w:rPr>
          <w:b/>
          <w:bCs/>
          <w:lang w:val="en-GB"/>
        </w:rPr>
        <w:br w:type="page"/>
      </w:r>
    </w:p>
    <w:tbl>
      <w:tblPr>
        <w:tblStyle w:val="Lichtearcering"/>
        <w:tblW w:w="14291" w:type="dxa"/>
        <w:tblLayout w:type="fixed"/>
        <w:tblLook w:val="04A0" w:firstRow="1" w:lastRow="0" w:firstColumn="1" w:lastColumn="0" w:noHBand="0" w:noVBand="1"/>
      </w:tblPr>
      <w:tblGrid>
        <w:gridCol w:w="1276"/>
        <w:gridCol w:w="1843"/>
        <w:gridCol w:w="1275"/>
        <w:gridCol w:w="2101"/>
        <w:gridCol w:w="1701"/>
        <w:gridCol w:w="1276"/>
        <w:gridCol w:w="1417"/>
        <w:gridCol w:w="3402"/>
      </w:tblGrid>
      <w:tr w:rsidR="00751526" w:rsidRPr="000272A1" w14:paraId="5473E648" w14:textId="77777777" w:rsidTr="007515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14:paraId="3033365C" w14:textId="16AC5A20" w:rsidR="0014494E" w:rsidRPr="000272A1" w:rsidRDefault="0014494E">
            <w:pPr>
              <w:rPr>
                <w:rFonts w:ascii="Times New Roman" w:hAnsi="Times New Roman" w:cs="Times New Roman"/>
                <w:b w:val="0"/>
                <w:sz w:val="20"/>
                <w:szCs w:val="20"/>
                <w:lang w:val="en-GB"/>
              </w:rPr>
            </w:pPr>
            <w:r w:rsidRPr="000272A1">
              <w:rPr>
                <w:rFonts w:ascii="Times New Roman" w:hAnsi="Times New Roman" w:cs="Times New Roman"/>
                <w:sz w:val="20"/>
                <w:szCs w:val="20"/>
                <w:lang w:val="en-GB"/>
              </w:rPr>
              <w:lastRenderedPageBreak/>
              <w:t>Source</w:t>
            </w:r>
          </w:p>
        </w:tc>
        <w:tc>
          <w:tcPr>
            <w:tcW w:w="1843" w:type="dxa"/>
            <w:shd w:val="clear" w:color="auto" w:fill="auto"/>
          </w:tcPr>
          <w:p w14:paraId="37B93499" w14:textId="11E24D09" w:rsidR="0014494E" w:rsidRPr="000272A1" w:rsidRDefault="001449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itle</w:t>
            </w:r>
          </w:p>
        </w:tc>
        <w:tc>
          <w:tcPr>
            <w:tcW w:w="1275" w:type="dxa"/>
            <w:shd w:val="clear" w:color="auto" w:fill="auto"/>
          </w:tcPr>
          <w:p w14:paraId="5723AEDE" w14:textId="31B20E97" w:rsidR="0014494E" w:rsidRPr="000272A1" w:rsidRDefault="001449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Journal</w:t>
            </w:r>
          </w:p>
        </w:tc>
        <w:tc>
          <w:tcPr>
            <w:tcW w:w="2101" w:type="dxa"/>
            <w:shd w:val="clear" w:color="auto" w:fill="auto"/>
          </w:tcPr>
          <w:p w14:paraId="12D268D9" w14:textId="16E672CD" w:rsidR="0014494E" w:rsidRPr="000272A1" w:rsidRDefault="0014494E" w:rsidP="00D525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design &amp; data collection</w:t>
            </w:r>
          </w:p>
        </w:tc>
        <w:tc>
          <w:tcPr>
            <w:tcW w:w="1701" w:type="dxa"/>
            <w:shd w:val="clear" w:color="auto" w:fill="auto"/>
          </w:tcPr>
          <w:p w14:paraId="2D0CFDB0" w14:textId="21CEE1F0" w:rsidR="0014494E" w:rsidRPr="000272A1" w:rsidRDefault="001449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population</w:t>
            </w:r>
          </w:p>
        </w:tc>
        <w:tc>
          <w:tcPr>
            <w:tcW w:w="1276" w:type="dxa"/>
            <w:shd w:val="clear" w:color="auto" w:fill="auto"/>
          </w:tcPr>
          <w:p w14:paraId="666D0CE5" w14:textId="18BE8843" w:rsidR="0014494E" w:rsidRPr="000272A1" w:rsidRDefault="001449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location</w:t>
            </w:r>
          </w:p>
        </w:tc>
        <w:tc>
          <w:tcPr>
            <w:tcW w:w="1417" w:type="dxa"/>
            <w:shd w:val="clear" w:color="auto" w:fill="auto"/>
          </w:tcPr>
          <w:p w14:paraId="0094A3BB" w14:textId="607E1E2C" w:rsidR="0014494E" w:rsidRPr="000272A1" w:rsidRDefault="001449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ample size</w:t>
            </w:r>
          </w:p>
        </w:tc>
        <w:tc>
          <w:tcPr>
            <w:tcW w:w="3402" w:type="dxa"/>
            <w:shd w:val="clear" w:color="auto" w:fill="auto"/>
          </w:tcPr>
          <w:p w14:paraId="6159FE0B" w14:textId="615861CA" w:rsidR="0014494E" w:rsidRPr="000272A1" w:rsidRDefault="0014494E" w:rsidP="00F408E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Brief abstract</w:t>
            </w:r>
          </w:p>
        </w:tc>
      </w:tr>
      <w:tr w:rsidR="00751526" w:rsidRPr="008A58F1" w14:paraId="79264C71" w14:textId="77777777" w:rsidTr="008A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shd w:val="clear" w:color="auto" w:fill="auto"/>
          </w:tcPr>
          <w:p w14:paraId="6D44C6C4" w14:textId="4504BF4F" w:rsidR="0014494E" w:rsidRPr="00A05479" w:rsidRDefault="0014494E" w:rsidP="00006501">
            <w:pPr>
              <w:rPr>
                <w:rFonts w:ascii="Times New Roman" w:hAnsi="Times New Roman" w:cs="Times New Roman"/>
                <w:sz w:val="20"/>
                <w:szCs w:val="20"/>
                <w:vertAlign w:val="superscript"/>
                <w:lang w:val="en-GB"/>
              </w:rPr>
            </w:pPr>
            <w:r w:rsidRPr="000272A1">
              <w:rPr>
                <w:rFonts w:ascii="Times New Roman" w:hAnsi="Times New Roman" w:cs="Times New Roman"/>
                <w:b w:val="0"/>
                <w:sz w:val="20"/>
                <w:szCs w:val="20"/>
                <w:lang w:val="en-GB"/>
              </w:rPr>
              <w:t>Berkhout et al. (2016)</w:t>
            </w:r>
            <w:r w:rsidR="002D42AB">
              <w:rPr>
                <w:rFonts w:ascii="Times New Roman" w:hAnsi="Times New Roman" w:cs="Times New Roman"/>
                <w:b w:val="0"/>
                <w:sz w:val="20"/>
                <w:szCs w:val="20"/>
                <w:vertAlign w:val="superscript"/>
                <w:lang w:val="en-GB"/>
              </w:rPr>
              <w:t>23</w:t>
            </w:r>
          </w:p>
        </w:tc>
        <w:tc>
          <w:tcPr>
            <w:tcW w:w="1843" w:type="dxa"/>
            <w:tcBorders>
              <w:bottom w:val="single" w:sz="4" w:space="0" w:color="auto"/>
            </w:tcBorders>
            <w:shd w:val="clear" w:color="auto" w:fill="auto"/>
          </w:tcPr>
          <w:p w14:paraId="028A39EE" w14:textId="65F99F94" w:rsidR="0014494E" w:rsidRPr="000272A1" w:rsidRDefault="0014494E"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 xml:space="preserve">Patterns in clinical students’ self-regulated </w:t>
            </w:r>
            <w:r w:rsidR="000A10A1">
              <w:rPr>
                <w:rFonts w:ascii="Times New Roman" w:hAnsi="Times New Roman" w:cs="Times New Roman"/>
                <w:sz w:val="20"/>
                <w:szCs w:val="20"/>
                <w:lang w:val="en-GB"/>
              </w:rPr>
              <w:t xml:space="preserve">learning </w:t>
            </w:r>
            <w:r w:rsidR="00793881">
              <w:rPr>
                <w:rFonts w:ascii="Times New Roman" w:hAnsi="Times New Roman" w:cs="Times New Roman"/>
                <w:sz w:val="20"/>
                <w:szCs w:val="20"/>
                <w:lang w:val="en-GB"/>
              </w:rPr>
              <w:t>behavior</w:t>
            </w:r>
            <w:r w:rsidR="000A10A1">
              <w:rPr>
                <w:rFonts w:ascii="Times New Roman" w:hAnsi="Times New Roman" w:cs="Times New Roman"/>
                <w:sz w:val="20"/>
                <w:szCs w:val="20"/>
                <w:lang w:val="en-GB"/>
              </w:rPr>
              <w:t>: A</w:t>
            </w:r>
            <w:r w:rsidRPr="000272A1">
              <w:rPr>
                <w:rFonts w:ascii="Times New Roman" w:hAnsi="Times New Roman" w:cs="Times New Roman"/>
                <w:sz w:val="20"/>
                <w:szCs w:val="20"/>
                <w:lang w:val="en-GB"/>
              </w:rPr>
              <w:t xml:space="preserve"> Q-methodology study</w:t>
            </w:r>
          </w:p>
        </w:tc>
        <w:tc>
          <w:tcPr>
            <w:tcW w:w="1275" w:type="dxa"/>
            <w:tcBorders>
              <w:bottom w:val="single" w:sz="4" w:space="0" w:color="auto"/>
            </w:tcBorders>
            <w:shd w:val="clear" w:color="auto" w:fill="auto"/>
          </w:tcPr>
          <w:p w14:paraId="0BDD0228" w14:textId="12A0103F" w:rsidR="0014494E" w:rsidRPr="000272A1" w:rsidRDefault="0014494E"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Advances in Health Sciences Education</w:t>
            </w:r>
          </w:p>
        </w:tc>
        <w:tc>
          <w:tcPr>
            <w:tcW w:w="2101" w:type="dxa"/>
            <w:tcBorders>
              <w:bottom w:val="single" w:sz="4" w:space="0" w:color="auto"/>
            </w:tcBorders>
            <w:shd w:val="clear" w:color="auto" w:fill="auto"/>
          </w:tcPr>
          <w:p w14:paraId="219C0A8B" w14:textId="77777777" w:rsidR="0014494E" w:rsidRPr="000272A1" w:rsidRDefault="0014494E" w:rsidP="008D7C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Q-methodology study (qualitative and quantitative methods)</w:t>
            </w:r>
          </w:p>
          <w:p w14:paraId="7A4D3F2C" w14:textId="77777777" w:rsidR="0014494E" w:rsidRPr="000272A1" w:rsidRDefault="0014494E" w:rsidP="008D7C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38A86FD5" w14:textId="65EA813B" w:rsidR="0014494E" w:rsidRPr="000272A1" w:rsidRDefault="0014494E"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 xml:space="preserve">Evaluation of statements on SRL </w:t>
            </w:r>
            <w:r w:rsidR="000272A1" w:rsidRPr="000272A1">
              <w:rPr>
                <w:rFonts w:ascii="Times New Roman" w:hAnsi="Times New Roman" w:cs="Times New Roman"/>
                <w:sz w:val="20"/>
                <w:szCs w:val="20"/>
                <w:lang w:val="en-GB"/>
              </w:rPr>
              <w:t>behaviours</w:t>
            </w:r>
          </w:p>
        </w:tc>
        <w:tc>
          <w:tcPr>
            <w:tcW w:w="1701" w:type="dxa"/>
            <w:tcBorders>
              <w:bottom w:val="single" w:sz="4" w:space="0" w:color="auto"/>
            </w:tcBorders>
            <w:shd w:val="clear" w:color="auto" w:fill="auto"/>
          </w:tcPr>
          <w:p w14:paraId="30D70ACC" w14:textId="6A056582" w:rsidR="0014494E" w:rsidRPr="000272A1" w:rsidRDefault="0014494E"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Undergraduate medical students in the clinical phase</w:t>
            </w:r>
          </w:p>
        </w:tc>
        <w:tc>
          <w:tcPr>
            <w:tcW w:w="1276" w:type="dxa"/>
            <w:tcBorders>
              <w:bottom w:val="single" w:sz="4" w:space="0" w:color="auto"/>
            </w:tcBorders>
            <w:shd w:val="clear" w:color="auto" w:fill="auto"/>
          </w:tcPr>
          <w:p w14:paraId="44C60927" w14:textId="6C141EB7" w:rsidR="0014494E" w:rsidRPr="000272A1" w:rsidRDefault="0014494E"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 xml:space="preserve">Netherlands </w:t>
            </w:r>
          </w:p>
        </w:tc>
        <w:tc>
          <w:tcPr>
            <w:tcW w:w="1417" w:type="dxa"/>
            <w:tcBorders>
              <w:bottom w:val="single" w:sz="4" w:space="0" w:color="auto"/>
            </w:tcBorders>
            <w:shd w:val="clear" w:color="auto" w:fill="auto"/>
          </w:tcPr>
          <w:p w14:paraId="7C59FD39" w14:textId="5AEB4CC3" w:rsidR="0014494E" w:rsidRPr="000272A1" w:rsidRDefault="0014494E"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74 medical students</w:t>
            </w:r>
          </w:p>
        </w:tc>
        <w:tc>
          <w:tcPr>
            <w:tcW w:w="3402" w:type="dxa"/>
            <w:tcBorders>
              <w:bottom w:val="single" w:sz="4" w:space="0" w:color="auto"/>
            </w:tcBorders>
            <w:shd w:val="clear" w:color="auto" w:fill="auto"/>
          </w:tcPr>
          <w:p w14:paraId="23546EAB" w14:textId="5146D509" w:rsidR="0014494E" w:rsidRPr="000272A1" w:rsidRDefault="0014494E"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 xml:space="preserve">This study identified five patterns in students’ SRL </w:t>
            </w:r>
            <w:r w:rsidR="000272A1" w:rsidRPr="000272A1">
              <w:rPr>
                <w:rFonts w:ascii="Times New Roman" w:hAnsi="Times New Roman" w:cs="Times New Roman"/>
                <w:sz w:val="20"/>
                <w:szCs w:val="20"/>
                <w:lang w:val="en-GB"/>
              </w:rPr>
              <w:t>behaviour</w:t>
            </w:r>
            <w:r w:rsidRPr="000272A1">
              <w:rPr>
                <w:rFonts w:ascii="Times New Roman" w:hAnsi="Times New Roman" w:cs="Times New Roman"/>
                <w:sz w:val="20"/>
                <w:szCs w:val="20"/>
                <w:lang w:val="en-GB"/>
              </w:rPr>
              <w:t xml:space="preserve"> in the clinical environment (Engaged, Critically opportunistic, Uncertain, Restrained and Effortful). </w:t>
            </w:r>
          </w:p>
        </w:tc>
      </w:tr>
      <w:tr w:rsidR="00751526" w:rsidRPr="008A58F1" w14:paraId="04C14673" w14:textId="77777777" w:rsidTr="008A58F1">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7DD502D8" w14:textId="546626CE" w:rsidR="0014494E" w:rsidRPr="00A05479" w:rsidRDefault="0014494E"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George et al. (2013)</w:t>
            </w:r>
            <w:r w:rsidR="002D42AB">
              <w:rPr>
                <w:rFonts w:ascii="Times New Roman" w:hAnsi="Times New Roman" w:cs="Times New Roman"/>
                <w:b w:val="0"/>
                <w:sz w:val="20"/>
                <w:szCs w:val="20"/>
                <w:vertAlign w:val="superscript"/>
                <w:lang w:val="en-GB"/>
              </w:rPr>
              <w:t>36</w:t>
            </w:r>
          </w:p>
        </w:tc>
        <w:tc>
          <w:tcPr>
            <w:tcW w:w="1843" w:type="dxa"/>
            <w:tcBorders>
              <w:top w:val="single" w:sz="4" w:space="0" w:color="auto"/>
              <w:bottom w:val="single" w:sz="4" w:space="0" w:color="auto"/>
            </w:tcBorders>
            <w:shd w:val="clear" w:color="auto" w:fill="auto"/>
          </w:tcPr>
          <w:p w14:paraId="6FDB1B4A" w14:textId="77777777" w:rsidR="0014494E" w:rsidRPr="000272A1" w:rsidRDefault="0014494E"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Using a Learning Coach to Develop Family Medicine Residents’ Goal Setting and Reflection Skills</w:t>
            </w:r>
          </w:p>
        </w:tc>
        <w:tc>
          <w:tcPr>
            <w:tcW w:w="1275" w:type="dxa"/>
            <w:tcBorders>
              <w:top w:val="single" w:sz="4" w:space="0" w:color="auto"/>
              <w:bottom w:val="single" w:sz="4" w:space="0" w:color="auto"/>
            </w:tcBorders>
            <w:shd w:val="clear" w:color="auto" w:fill="auto"/>
          </w:tcPr>
          <w:p w14:paraId="43B2EBC8" w14:textId="77777777" w:rsidR="0014494E" w:rsidRPr="000272A1" w:rsidRDefault="0014494E"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Journal of Graduate Medical Education</w:t>
            </w:r>
          </w:p>
        </w:tc>
        <w:tc>
          <w:tcPr>
            <w:tcW w:w="2101" w:type="dxa"/>
            <w:tcBorders>
              <w:top w:val="single" w:sz="4" w:space="0" w:color="auto"/>
              <w:bottom w:val="single" w:sz="4" w:space="0" w:color="auto"/>
            </w:tcBorders>
            <w:shd w:val="clear" w:color="auto" w:fill="auto"/>
          </w:tcPr>
          <w:p w14:paraId="420C21E9" w14:textId="3FFC5FB1" w:rsidR="0014494E" w:rsidRPr="000272A1" w:rsidRDefault="00D47D39"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Mixed method</w:t>
            </w:r>
            <w:r w:rsidR="0014494E" w:rsidRPr="000272A1">
              <w:rPr>
                <w:rFonts w:ascii="Times New Roman" w:hAnsi="Times New Roman" w:cs="Times New Roman"/>
                <w:sz w:val="20"/>
                <w:szCs w:val="20"/>
                <w:lang w:val="en-GB"/>
              </w:rPr>
              <w:t xml:space="preserve"> study </w:t>
            </w:r>
          </w:p>
          <w:p w14:paraId="667DC1B5" w14:textId="77777777" w:rsidR="0014494E" w:rsidRPr="000272A1" w:rsidRDefault="0014494E"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017D2356" w14:textId="77777777" w:rsidR="0014494E" w:rsidRPr="000272A1" w:rsidRDefault="0014494E" w:rsidP="006C3C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Intervention:</w:t>
            </w:r>
            <w:r w:rsidRPr="000272A1">
              <w:rPr>
                <w:rFonts w:ascii="Times New Roman" w:hAnsi="Times New Roman" w:cs="Times New Roman"/>
                <w:sz w:val="20"/>
                <w:szCs w:val="20"/>
                <w:lang w:val="en-GB"/>
              </w:rPr>
              <w:t xml:space="preserve"> monthly meetings with learning coach and the use of an electronic portfolio</w:t>
            </w:r>
          </w:p>
          <w:p w14:paraId="38C140E8" w14:textId="688DE5D9" w:rsidR="0014494E" w:rsidRPr="000272A1" w:rsidRDefault="0014494E" w:rsidP="006C3C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Evaluation:</w:t>
            </w:r>
            <w:r w:rsidRPr="000272A1">
              <w:rPr>
                <w:rFonts w:ascii="Times New Roman" w:hAnsi="Times New Roman" w:cs="Times New Roman"/>
                <w:sz w:val="20"/>
                <w:szCs w:val="20"/>
                <w:lang w:val="en-GB"/>
              </w:rPr>
              <w:t xml:space="preserve"> learning coach notes/ observations, portfolio entries, semi-structured interviews.</w:t>
            </w:r>
          </w:p>
        </w:tc>
        <w:tc>
          <w:tcPr>
            <w:tcW w:w="1701" w:type="dxa"/>
            <w:tcBorders>
              <w:top w:val="single" w:sz="4" w:space="0" w:color="auto"/>
              <w:bottom w:val="single" w:sz="4" w:space="0" w:color="auto"/>
            </w:tcBorders>
            <w:shd w:val="clear" w:color="auto" w:fill="auto"/>
          </w:tcPr>
          <w:p w14:paraId="68E3D3A1" w14:textId="77777777" w:rsidR="0014494E" w:rsidRPr="000272A1" w:rsidRDefault="0014494E"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econd year family practice residents</w:t>
            </w:r>
          </w:p>
        </w:tc>
        <w:tc>
          <w:tcPr>
            <w:tcW w:w="1276" w:type="dxa"/>
            <w:tcBorders>
              <w:top w:val="single" w:sz="4" w:space="0" w:color="auto"/>
              <w:bottom w:val="single" w:sz="4" w:space="0" w:color="auto"/>
            </w:tcBorders>
            <w:shd w:val="clear" w:color="auto" w:fill="auto"/>
          </w:tcPr>
          <w:p w14:paraId="073ABA82" w14:textId="77777777" w:rsidR="0014494E" w:rsidRPr="000272A1" w:rsidRDefault="0014494E"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Rhode Island (United States)</w:t>
            </w:r>
          </w:p>
        </w:tc>
        <w:tc>
          <w:tcPr>
            <w:tcW w:w="1417" w:type="dxa"/>
            <w:tcBorders>
              <w:top w:val="single" w:sz="4" w:space="0" w:color="auto"/>
              <w:bottom w:val="single" w:sz="4" w:space="0" w:color="auto"/>
            </w:tcBorders>
            <w:shd w:val="clear" w:color="auto" w:fill="auto"/>
          </w:tcPr>
          <w:p w14:paraId="7311B9BB" w14:textId="77777777" w:rsidR="0014494E" w:rsidRPr="000272A1" w:rsidRDefault="0014494E" w:rsidP="00277E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25 residents</w:t>
            </w:r>
          </w:p>
        </w:tc>
        <w:tc>
          <w:tcPr>
            <w:tcW w:w="3402" w:type="dxa"/>
            <w:tcBorders>
              <w:top w:val="single" w:sz="4" w:space="0" w:color="auto"/>
              <w:bottom w:val="single" w:sz="4" w:space="0" w:color="auto"/>
            </w:tcBorders>
            <w:shd w:val="clear" w:color="auto" w:fill="auto"/>
          </w:tcPr>
          <w:p w14:paraId="0A0F3718" w14:textId="2E925E76" w:rsidR="0014494E" w:rsidRPr="000272A1" w:rsidRDefault="0014494E" w:rsidP="005D6A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his study described the effect of monthly meetings with a learning coach and the use of an electronic portfolio for promoting the development of SDL skills. The outcome of t</w:t>
            </w:r>
            <w:r w:rsidR="005D6A2E" w:rsidRPr="000272A1">
              <w:rPr>
                <w:rFonts w:ascii="Times New Roman" w:hAnsi="Times New Roman" w:cs="Times New Roman"/>
                <w:sz w:val="20"/>
                <w:szCs w:val="20"/>
                <w:lang w:val="en-GB"/>
              </w:rPr>
              <w:t>he intervention was that it helped</w:t>
            </w:r>
            <w:r w:rsidRPr="000272A1">
              <w:rPr>
                <w:rFonts w:ascii="Times New Roman" w:hAnsi="Times New Roman" w:cs="Times New Roman"/>
                <w:sz w:val="20"/>
                <w:szCs w:val="20"/>
                <w:lang w:val="en-GB"/>
              </w:rPr>
              <w:t xml:space="preserve"> residents to identify learning needs, set learning goals, and reflect on their learning.</w:t>
            </w:r>
          </w:p>
        </w:tc>
      </w:tr>
      <w:tr w:rsidR="00751526" w:rsidRPr="000272A1" w14:paraId="572B8BCD" w14:textId="77777777" w:rsidTr="008A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auto"/>
          </w:tcPr>
          <w:p w14:paraId="0CB33A3A" w14:textId="5727412F" w:rsidR="00F9430D" w:rsidRPr="00166347" w:rsidRDefault="00BE5233" w:rsidP="00BE5233">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Li et al. (2009</w:t>
            </w:r>
            <w:r w:rsidR="00F9430D" w:rsidRPr="000272A1">
              <w:rPr>
                <w:rFonts w:ascii="Times New Roman" w:hAnsi="Times New Roman" w:cs="Times New Roman"/>
                <w:b w:val="0"/>
                <w:sz w:val="20"/>
                <w:szCs w:val="20"/>
                <w:lang w:val="en-GB"/>
              </w:rPr>
              <w:t>)</w:t>
            </w:r>
            <w:r w:rsidR="008070BF">
              <w:rPr>
                <w:rFonts w:ascii="Times New Roman" w:hAnsi="Times New Roman" w:cs="Times New Roman"/>
                <w:b w:val="0"/>
                <w:sz w:val="20"/>
                <w:szCs w:val="20"/>
                <w:vertAlign w:val="superscript"/>
                <w:lang w:val="en-GB"/>
              </w:rPr>
              <w:t>37</w:t>
            </w:r>
          </w:p>
        </w:tc>
        <w:tc>
          <w:tcPr>
            <w:tcW w:w="1843" w:type="dxa"/>
            <w:tcBorders>
              <w:top w:val="single" w:sz="4" w:space="0" w:color="auto"/>
            </w:tcBorders>
            <w:shd w:val="clear" w:color="auto" w:fill="auto"/>
          </w:tcPr>
          <w:p w14:paraId="52CD8D8C" w14:textId="1ECD1568"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Pediatric resident and faculty attitudes toward self-assessment and self-directed learning: a cross-sectional study</w:t>
            </w:r>
          </w:p>
        </w:tc>
        <w:tc>
          <w:tcPr>
            <w:tcW w:w="1275" w:type="dxa"/>
            <w:tcBorders>
              <w:top w:val="single" w:sz="4" w:space="0" w:color="auto"/>
            </w:tcBorders>
            <w:shd w:val="clear" w:color="auto" w:fill="auto"/>
          </w:tcPr>
          <w:p w14:paraId="32BC22D4" w14:textId="3CBB03E2"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BMC Medical Education</w:t>
            </w:r>
          </w:p>
        </w:tc>
        <w:tc>
          <w:tcPr>
            <w:tcW w:w="2101" w:type="dxa"/>
            <w:tcBorders>
              <w:top w:val="single" w:sz="4" w:space="0" w:color="auto"/>
            </w:tcBorders>
            <w:shd w:val="clear" w:color="auto" w:fill="auto"/>
          </w:tcPr>
          <w:p w14:paraId="6D90CB6B" w14:textId="02920820" w:rsidR="00F9430D" w:rsidRPr="000272A1" w:rsidRDefault="00F9430D" w:rsidP="00F73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Cross-sectional s</w:t>
            </w:r>
            <w:r w:rsidR="00BE5233" w:rsidRPr="000272A1">
              <w:rPr>
                <w:rFonts w:ascii="Times New Roman" w:hAnsi="Times New Roman" w:cs="Times New Roman"/>
                <w:sz w:val="20"/>
                <w:szCs w:val="20"/>
                <w:lang w:val="en-GB"/>
              </w:rPr>
              <w:t>tud</w:t>
            </w:r>
            <w:r w:rsidRPr="000272A1">
              <w:rPr>
                <w:rFonts w:ascii="Times New Roman" w:hAnsi="Times New Roman" w:cs="Times New Roman"/>
                <w:sz w:val="20"/>
                <w:szCs w:val="20"/>
                <w:lang w:val="en-GB"/>
              </w:rPr>
              <w:t>y</w:t>
            </w:r>
          </w:p>
          <w:p w14:paraId="66D8AB4D" w14:textId="77777777" w:rsidR="00F9430D" w:rsidRPr="000272A1" w:rsidRDefault="00F9430D" w:rsidP="00F73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21308450" w14:textId="77777777" w:rsidR="00F9430D" w:rsidRPr="000272A1" w:rsidRDefault="00F9430D" w:rsidP="00F73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Paper-based (for residents) and web-based survey (for faculty members).</w:t>
            </w:r>
          </w:p>
          <w:p w14:paraId="4578CA7C" w14:textId="044A9529" w:rsidR="00F9430D" w:rsidRPr="000272A1" w:rsidRDefault="00F9430D" w:rsidP="007614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Respondents needed to rate their attitudes, knowledge, SDL and</w:t>
            </w:r>
            <w:r w:rsidR="007614C4" w:rsidRPr="000272A1">
              <w:rPr>
                <w:rFonts w:ascii="Times New Roman" w:hAnsi="Times New Roman" w:cs="Times New Roman"/>
                <w:sz w:val="20"/>
                <w:szCs w:val="20"/>
                <w:lang w:val="en-GB"/>
              </w:rPr>
              <w:t xml:space="preserve"> individualized learning plans (</w:t>
            </w:r>
            <w:r w:rsidRPr="000272A1">
              <w:rPr>
                <w:rFonts w:ascii="Times New Roman" w:hAnsi="Times New Roman" w:cs="Times New Roman"/>
                <w:sz w:val="20"/>
                <w:szCs w:val="20"/>
                <w:lang w:val="en-GB"/>
              </w:rPr>
              <w:t>ILPs</w:t>
            </w:r>
            <w:r w:rsidR="007614C4" w:rsidRPr="000272A1">
              <w:rPr>
                <w:rFonts w:ascii="Times New Roman" w:hAnsi="Times New Roman" w:cs="Times New Roman"/>
                <w:sz w:val="20"/>
                <w:szCs w:val="20"/>
                <w:lang w:val="en-GB"/>
              </w:rPr>
              <w:t>)</w:t>
            </w:r>
            <w:r w:rsidRPr="000272A1">
              <w:rPr>
                <w:rFonts w:ascii="Times New Roman" w:hAnsi="Times New Roman" w:cs="Times New Roman"/>
                <w:sz w:val="20"/>
                <w:szCs w:val="20"/>
                <w:lang w:val="en-GB"/>
              </w:rPr>
              <w:t xml:space="preserve"> on a 6-point Likert scale. The free tex</w:t>
            </w:r>
            <w:bookmarkStart w:id="0" w:name="_GoBack"/>
            <w:bookmarkEnd w:id="0"/>
            <w:r w:rsidRPr="000272A1">
              <w:rPr>
                <w:rFonts w:ascii="Times New Roman" w:hAnsi="Times New Roman" w:cs="Times New Roman"/>
                <w:sz w:val="20"/>
                <w:szCs w:val="20"/>
                <w:lang w:val="en-GB"/>
              </w:rPr>
              <w:t xml:space="preserve">t responses were qualitatively </w:t>
            </w:r>
            <w:r w:rsidR="000272A1" w:rsidRPr="000272A1">
              <w:rPr>
                <w:rFonts w:ascii="Times New Roman" w:hAnsi="Times New Roman" w:cs="Times New Roman"/>
                <w:sz w:val="20"/>
                <w:szCs w:val="20"/>
                <w:lang w:val="en-GB"/>
              </w:rPr>
              <w:t>analysed</w:t>
            </w:r>
          </w:p>
        </w:tc>
        <w:tc>
          <w:tcPr>
            <w:tcW w:w="1701" w:type="dxa"/>
            <w:tcBorders>
              <w:top w:val="single" w:sz="4" w:space="0" w:color="auto"/>
            </w:tcBorders>
            <w:shd w:val="clear" w:color="auto" w:fill="auto"/>
          </w:tcPr>
          <w:p w14:paraId="45FCDDC6" w14:textId="3AA57C95" w:rsidR="00F9430D" w:rsidRPr="000272A1" w:rsidRDefault="000272A1"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Paediatric</w:t>
            </w:r>
            <w:r w:rsidR="00F9430D" w:rsidRPr="000272A1">
              <w:rPr>
                <w:rFonts w:ascii="Times New Roman" w:hAnsi="Times New Roman" w:cs="Times New Roman"/>
                <w:sz w:val="20"/>
                <w:szCs w:val="20"/>
                <w:lang w:val="en-GB"/>
              </w:rPr>
              <w:t xml:space="preserve"> residents and faculty members at a single institution</w:t>
            </w:r>
          </w:p>
        </w:tc>
        <w:tc>
          <w:tcPr>
            <w:tcW w:w="1276" w:type="dxa"/>
            <w:tcBorders>
              <w:top w:val="single" w:sz="4" w:space="0" w:color="auto"/>
            </w:tcBorders>
            <w:shd w:val="clear" w:color="auto" w:fill="auto"/>
          </w:tcPr>
          <w:p w14:paraId="10D4CFE5" w14:textId="35B88DB8"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United States</w:t>
            </w:r>
          </w:p>
        </w:tc>
        <w:tc>
          <w:tcPr>
            <w:tcW w:w="1417" w:type="dxa"/>
            <w:tcBorders>
              <w:top w:val="single" w:sz="4" w:space="0" w:color="auto"/>
            </w:tcBorders>
            <w:shd w:val="clear" w:color="auto" w:fill="auto"/>
          </w:tcPr>
          <w:p w14:paraId="04219DE5" w14:textId="77777777" w:rsidR="00F9430D" w:rsidRPr="000272A1" w:rsidRDefault="00F9430D" w:rsidP="00F73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36 residents (12 first-year and 24 senior residents)</w:t>
            </w:r>
          </w:p>
          <w:p w14:paraId="18B309B3" w14:textId="77777777" w:rsidR="00F9430D" w:rsidRPr="000272A1" w:rsidRDefault="00F9430D" w:rsidP="00F73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13CEFF11" w14:textId="2787D1A6"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43 faculty members</w:t>
            </w:r>
          </w:p>
        </w:tc>
        <w:tc>
          <w:tcPr>
            <w:tcW w:w="3402" w:type="dxa"/>
            <w:tcBorders>
              <w:top w:val="single" w:sz="4" w:space="0" w:color="auto"/>
            </w:tcBorders>
            <w:shd w:val="clear" w:color="auto" w:fill="auto"/>
          </w:tcPr>
          <w:p w14:paraId="071BF8FC" w14:textId="01715A59" w:rsidR="00F9430D" w:rsidRPr="000272A1" w:rsidRDefault="00F9430D" w:rsidP="00DA2F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The aim of this study was to compare faculty and resident attitudes, knowledge and skills about self-assessment, SDL and ILPs. They also compared first-year and senior </w:t>
            </w:r>
            <w:r w:rsidR="00793881" w:rsidRPr="000272A1">
              <w:rPr>
                <w:rFonts w:ascii="Times New Roman" w:hAnsi="Times New Roman" w:cs="Times New Roman"/>
                <w:sz w:val="20"/>
                <w:szCs w:val="20"/>
                <w:lang w:val="en-GB"/>
              </w:rPr>
              <w:t>residen</w:t>
            </w:r>
            <w:r w:rsidR="00793881">
              <w:rPr>
                <w:rFonts w:ascii="Times New Roman" w:hAnsi="Times New Roman" w:cs="Times New Roman"/>
                <w:sz w:val="20"/>
                <w:szCs w:val="20"/>
                <w:lang w:val="en-GB"/>
              </w:rPr>
              <w:t>ts’</w:t>
            </w:r>
            <w:r w:rsidRPr="000272A1">
              <w:rPr>
                <w:rFonts w:ascii="Times New Roman" w:hAnsi="Times New Roman" w:cs="Times New Roman"/>
                <w:sz w:val="20"/>
                <w:szCs w:val="20"/>
                <w:lang w:val="en-GB"/>
              </w:rPr>
              <w:t xml:space="preserve"> opinions. </w:t>
            </w:r>
          </w:p>
        </w:tc>
      </w:tr>
    </w:tbl>
    <w:p w14:paraId="6891AE87" w14:textId="77777777" w:rsidR="00751526" w:rsidRPr="000272A1" w:rsidRDefault="00751526">
      <w:pPr>
        <w:rPr>
          <w:lang w:val="en-GB"/>
        </w:rPr>
      </w:pPr>
      <w:r w:rsidRPr="000272A1">
        <w:rPr>
          <w:b/>
          <w:bCs/>
          <w:lang w:val="en-GB"/>
        </w:rPr>
        <w:br w:type="page"/>
      </w:r>
    </w:p>
    <w:tbl>
      <w:tblPr>
        <w:tblStyle w:val="Lichtearcering"/>
        <w:tblW w:w="14291" w:type="dxa"/>
        <w:tblLayout w:type="fixed"/>
        <w:tblLook w:val="04A0" w:firstRow="1" w:lastRow="0" w:firstColumn="1" w:lastColumn="0" w:noHBand="0" w:noVBand="1"/>
      </w:tblPr>
      <w:tblGrid>
        <w:gridCol w:w="1276"/>
        <w:gridCol w:w="1817"/>
        <w:gridCol w:w="1276"/>
        <w:gridCol w:w="2126"/>
        <w:gridCol w:w="1701"/>
        <w:gridCol w:w="1276"/>
        <w:gridCol w:w="1417"/>
        <w:gridCol w:w="3402"/>
      </w:tblGrid>
      <w:tr w:rsidR="00751526" w:rsidRPr="000272A1" w14:paraId="15B8F4D1" w14:textId="77777777" w:rsidTr="007515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000000"/>
            </w:tcBorders>
            <w:shd w:val="clear" w:color="auto" w:fill="auto"/>
          </w:tcPr>
          <w:p w14:paraId="4B702A3F" w14:textId="7BAE4B74" w:rsidR="00F9430D" w:rsidRPr="000272A1" w:rsidRDefault="00F9430D" w:rsidP="00006501">
            <w:pPr>
              <w:rPr>
                <w:rFonts w:ascii="Times New Roman" w:hAnsi="Times New Roman" w:cs="Times New Roman"/>
                <w:sz w:val="20"/>
                <w:szCs w:val="20"/>
                <w:lang w:val="en-GB"/>
              </w:rPr>
            </w:pPr>
            <w:r w:rsidRPr="000272A1">
              <w:rPr>
                <w:rFonts w:ascii="Times New Roman" w:hAnsi="Times New Roman" w:cs="Times New Roman"/>
                <w:sz w:val="20"/>
                <w:szCs w:val="20"/>
                <w:lang w:val="en-GB"/>
              </w:rPr>
              <w:lastRenderedPageBreak/>
              <w:t>Source</w:t>
            </w:r>
          </w:p>
        </w:tc>
        <w:tc>
          <w:tcPr>
            <w:tcW w:w="1817" w:type="dxa"/>
            <w:tcBorders>
              <w:bottom w:val="single" w:sz="4" w:space="0" w:color="000000"/>
            </w:tcBorders>
            <w:shd w:val="clear" w:color="auto" w:fill="auto"/>
          </w:tcPr>
          <w:p w14:paraId="291182D6" w14:textId="1745916C" w:rsidR="00F9430D" w:rsidRPr="000272A1" w:rsidRDefault="00F9430D"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itle</w:t>
            </w:r>
          </w:p>
        </w:tc>
        <w:tc>
          <w:tcPr>
            <w:tcW w:w="1276" w:type="dxa"/>
            <w:tcBorders>
              <w:bottom w:val="single" w:sz="4" w:space="0" w:color="000000"/>
            </w:tcBorders>
            <w:shd w:val="clear" w:color="auto" w:fill="auto"/>
          </w:tcPr>
          <w:p w14:paraId="1FD51E51" w14:textId="62E8896A" w:rsidR="00F9430D" w:rsidRPr="000272A1" w:rsidRDefault="00F9430D"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Journal</w:t>
            </w:r>
          </w:p>
        </w:tc>
        <w:tc>
          <w:tcPr>
            <w:tcW w:w="2126" w:type="dxa"/>
            <w:tcBorders>
              <w:bottom w:val="single" w:sz="4" w:space="0" w:color="000000"/>
            </w:tcBorders>
            <w:shd w:val="clear" w:color="auto" w:fill="auto"/>
          </w:tcPr>
          <w:p w14:paraId="4DF8C358" w14:textId="0DEC95A8" w:rsidR="00F9430D" w:rsidRPr="000272A1" w:rsidRDefault="00F9430D"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design &amp; data collection</w:t>
            </w:r>
          </w:p>
        </w:tc>
        <w:tc>
          <w:tcPr>
            <w:tcW w:w="1701" w:type="dxa"/>
            <w:tcBorders>
              <w:bottom w:val="single" w:sz="4" w:space="0" w:color="000000"/>
            </w:tcBorders>
            <w:shd w:val="clear" w:color="auto" w:fill="auto"/>
          </w:tcPr>
          <w:p w14:paraId="5B6AF077" w14:textId="483601F5" w:rsidR="00F9430D" w:rsidRPr="000272A1" w:rsidRDefault="00F9430D"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population</w:t>
            </w:r>
          </w:p>
        </w:tc>
        <w:tc>
          <w:tcPr>
            <w:tcW w:w="1276" w:type="dxa"/>
            <w:tcBorders>
              <w:bottom w:val="single" w:sz="4" w:space="0" w:color="000000"/>
            </w:tcBorders>
            <w:shd w:val="clear" w:color="auto" w:fill="auto"/>
          </w:tcPr>
          <w:p w14:paraId="3097FBD8" w14:textId="5AF5E91F" w:rsidR="00F9430D" w:rsidRPr="000272A1" w:rsidRDefault="00F9430D"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location</w:t>
            </w:r>
          </w:p>
        </w:tc>
        <w:tc>
          <w:tcPr>
            <w:tcW w:w="1417" w:type="dxa"/>
            <w:tcBorders>
              <w:bottom w:val="single" w:sz="4" w:space="0" w:color="000000"/>
            </w:tcBorders>
            <w:shd w:val="clear" w:color="auto" w:fill="auto"/>
          </w:tcPr>
          <w:p w14:paraId="51A5558D" w14:textId="26FD314A" w:rsidR="00F9430D" w:rsidRPr="000272A1" w:rsidRDefault="00F9430D"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ample size</w:t>
            </w:r>
          </w:p>
        </w:tc>
        <w:tc>
          <w:tcPr>
            <w:tcW w:w="3402" w:type="dxa"/>
            <w:tcBorders>
              <w:bottom w:val="single" w:sz="4" w:space="0" w:color="000000"/>
            </w:tcBorders>
            <w:shd w:val="clear" w:color="auto" w:fill="auto"/>
          </w:tcPr>
          <w:p w14:paraId="4ECFD205" w14:textId="5A58B45B" w:rsidR="00F9430D" w:rsidRPr="000272A1" w:rsidRDefault="00F9430D"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Brief abstract</w:t>
            </w:r>
          </w:p>
        </w:tc>
      </w:tr>
      <w:tr w:rsidR="00751526" w:rsidRPr="008A58F1" w14:paraId="3E300FDE" w14:textId="77777777" w:rsidTr="008A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bottom w:val="single" w:sz="4" w:space="0" w:color="auto"/>
            </w:tcBorders>
            <w:shd w:val="clear" w:color="auto" w:fill="auto"/>
          </w:tcPr>
          <w:p w14:paraId="157E515A" w14:textId="51F90FB5" w:rsidR="00F9430D" w:rsidRPr="005B676D" w:rsidRDefault="00F9430D"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Li et al. (2010)</w:t>
            </w:r>
            <w:r w:rsidR="0054389A">
              <w:rPr>
                <w:rFonts w:ascii="Times New Roman" w:hAnsi="Times New Roman" w:cs="Times New Roman"/>
                <w:b w:val="0"/>
                <w:sz w:val="20"/>
                <w:szCs w:val="20"/>
                <w:vertAlign w:val="superscript"/>
                <w:lang w:val="en-GB"/>
              </w:rPr>
              <w:t>41</w:t>
            </w:r>
          </w:p>
        </w:tc>
        <w:tc>
          <w:tcPr>
            <w:tcW w:w="1817" w:type="dxa"/>
            <w:tcBorders>
              <w:top w:val="single" w:sz="4" w:space="0" w:color="000000"/>
              <w:bottom w:val="single" w:sz="4" w:space="0" w:color="auto"/>
            </w:tcBorders>
            <w:shd w:val="clear" w:color="auto" w:fill="auto"/>
          </w:tcPr>
          <w:p w14:paraId="2A03AEDB" w14:textId="36FEE961"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uccessful Self-Directed Lifelong Learning in Medicine: A Conceptual Model Derived from Qualitative Analysis of a National Survey of Pediatric Residents</w:t>
            </w:r>
          </w:p>
        </w:tc>
        <w:tc>
          <w:tcPr>
            <w:tcW w:w="1276" w:type="dxa"/>
            <w:tcBorders>
              <w:top w:val="single" w:sz="4" w:space="0" w:color="000000"/>
              <w:bottom w:val="single" w:sz="4" w:space="0" w:color="auto"/>
            </w:tcBorders>
            <w:shd w:val="clear" w:color="auto" w:fill="auto"/>
          </w:tcPr>
          <w:p w14:paraId="6A57D422" w14:textId="0FEC7C52"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Academic Medicine</w:t>
            </w:r>
          </w:p>
        </w:tc>
        <w:tc>
          <w:tcPr>
            <w:tcW w:w="2126" w:type="dxa"/>
            <w:tcBorders>
              <w:top w:val="single" w:sz="4" w:space="0" w:color="000000"/>
              <w:bottom w:val="single" w:sz="4" w:space="0" w:color="auto"/>
            </w:tcBorders>
            <w:shd w:val="clear" w:color="auto" w:fill="auto"/>
          </w:tcPr>
          <w:p w14:paraId="7E6A1074" w14:textId="77777777" w:rsidR="00F9430D" w:rsidRPr="000272A1" w:rsidRDefault="00F9430D" w:rsidP="006F42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Cross-sectional study</w:t>
            </w:r>
          </w:p>
          <w:p w14:paraId="46063AF6" w14:textId="77777777" w:rsidR="00F9430D" w:rsidRPr="000272A1" w:rsidRDefault="00F9430D" w:rsidP="006F42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46720E9E" w14:textId="7810BCEA"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urvey with questions about residents’ experiences with individualized learning plans (ILPs) (barriers and strategies for achieving goals)</w:t>
            </w:r>
          </w:p>
        </w:tc>
        <w:tc>
          <w:tcPr>
            <w:tcW w:w="1701" w:type="dxa"/>
            <w:tcBorders>
              <w:top w:val="single" w:sz="4" w:space="0" w:color="000000"/>
              <w:bottom w:val="single" w:sz="4" w:space="0" w:color="auto"/>
            </w:tcBorders>
            <w:shd w:val="clear" w:color="auto" w:fill="auto"/>
          </w:tcPr>
          <w:p w14:paraId="352C5D23" w14:textId="0B497BD6" w:rsidR="00F9430D" w:rsidRPr="000272A1" w:rsidRDefault="000272A1" w:rsidP="006F42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Paediatric</w:t>
            </w:r>
            <w:r w:rsidR="00F9430D" w:rsidRPr="000272A1">
              <w:rPr>
                <w:rFonts w:ascii="Times New Roman" w:hAnsi="Times New Roman" w:cs="Times New Roman"/>
                <w:sz w:val="20"/>
                <w:szCs w:val="20"/>
                <w:lang w:val="en-GB"/>
              </w:rPr>
              <w:t xml:space="preserve"> and medicine/ </w:t>
            </w:r>
            <w:r w:rsidRPr="000272A1">
              <w:rPr>
                <w:rFonts w:ascii="Times New Roman" w:hAnsi="Times New Roman" w:cs="Times New Roman"/>
                <w:sz w:val="20"/>
                <w:szCs w:val="20"/>
                <w:lang w:val="en-GB"/>
              </w:rPr>
              <w:t>paediatric</w:t>
            </w:r>
            <w:r w:rsidR="00F9430D" w:rsidRPr="000272A1">
              <w:rPr>
                <w:rFonts w:ascii="Times New Roman" w:hAnsi="Times New Roman" w:cs="Times New Roman"/>
                <w:sz w:val="20"/>
                <w:szCs w:val="20"/>
                <w:lang w:val="en-GB"/>
              </w:rPr>
              <w:t xml:space="preserve"> residents from all years</w:t>
            </w:r>
          </w:p>
          <w:p w14:paraId="20A79D51" w14:textId="216A4962"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276" w:type="dxa"/>
            <w:tcBorders>
              <w:top w:val="single" w:sz="4" w:space="0" w:color="000000"/>
              <w:bottom w:val="single" w:sz="4" w:space="0" w:color="auto"/>
            </w:tcBorders>
            <w:shd w:val="clear" w:color="auto" w:fill="auto"/>
          </w:tcPr>
          <w:p w14:paraId="594ADEB4" w14:textId="01FDD293"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United States</w:t>
            </w:r>
          </w:p>
        </w:tc>
        <w:tc>
          <w:tcPr>
            <w:tcW w:w="1417" w:type="dxa"/>
            <w:tcBorders>
              <w:top w:val="single" w:sz="4" w:space="0" w:color="000000"/>
              <w:bottom w:val="single" w:sz="4" w:space="0" w:color="auto"/>
            </w:tcBorders>
            <w:shd w:val="clear" w:color="auto" w:fill="auto"/>
          </w:tcPr>
          <w:p w14:paraId="284E74A9" w14:textId="0183F021"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992 residents</w:t>
            </w:r>
          </w:p>
        </w:tc>
        <w:tc>
          <w:tcPr>
            <w:tcW w:w="3402" w:type="dxa"/>
            <w:tcBorders>
              <w:top w:val="single" w:sz="4" w:space="0" w:color="000000"/>
              <w:bottom w:val="single" w:sz="4" w:space="0" w:color="auto"/>
            </w:tcBorders>
            <w:shd w:val="clear" w:color="auto" w:fill="auto"/>
          </w:tcPr>
          <w:p w14:paraId="64DE45FE" w14:textId="3D9FC13C" w:rsidR="00F9430D" w:rsidRPr="000272A1" w:rsidRDefault="00F9430D" w:rsidP="00A450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This study proposes, on the basis of the data, a conceptual model for self-directed lifelong learning. In this model, they involved the creation of learning goals and plan development based on individual reflection and self-assessment, and continual revision of goals and/or plans based on degree of goal attainment. </w:t>
            </w:r>
          </w:p>
        </w:tc>
      </w:tr>
      <w:tr w:rsidR="00751526" w:rsidRPr="008A58F1" w14:paraId="3A1A7A38" w14:textId="77777777" w:rsidTr="008A58F1">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1F982A91" w14:textId="20763B64" w:rsidR="00F9430D" w:rsidRPr="005B676D" w:rsidRDefault="00F9430D"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Li et al. (2010)</w:t>
            </w:r>
            <w:r w:rsidR="00357EFE">
              <w:rPr>
                <w:rFonts w:ascii="Times New Roman" w:hAnsi="Times New Roman" w:cs="Times New Roman"/>
                <w:b w:val="0"/>
                <w:sz w:val="20"/>
                <w:szCs w:val="20"/>
                <w:vertAlign w:val="superscript"/>
                <w:lang w:val="en-GB"/>
              </w:rPr>
              <w:t>40</w:t>
            </w:r>
          </w:p>
        </w:tc>
        <w:tc>
          <w:tcPr>
            <w:tcW w:w="1817" w:type="dxa"/>
            <w:tcBorders>
              <w:top w:val="single" w:sz="4" w:space="0" w:color="auto"/>
              <w:bottom w:val="single" w:sz="4" w:space="0" w:color="auto"/>
            </w:tcBorders>
            <w:shd w:val="clear" w:color="auto" w:fill="auto"/>
          </w:tcPr>
          <w:p w14:paraId="2021614C" w14:textId="77777777" w:rsidR="00F9430D" w:rsidRPr="000272A1" w:rsidRDefault="00F9430D" w:rsidP="009275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Factors Associated with Successful Self-Directed</w:t>
            </w:r>
          </w:p>
          <w:p w14:paraId="3B9E71FB" w14:textId="77777777" w:rsidR="00F9430D" w:rsidRPr="000272A1" w:rsidRDefault="00F9430D" w:rsidP="009275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Learning Using Individualized Learning Plans</w:t>
            </w:r>
          </w:p>
          <w:p w14:paraId="2BA5AE94" w14:textId="48878E10" w:rsidR="00F9430D" w:rsidRPr="000272A1" w:rsidRDefault="00F9430D"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During Pediatric Residency</w:t>
            </w:r>
          </w:p>
        </w:tc>
        <w:tc>
          <w:tcPr>
            <w:tcW w:w="1276" w:type="dxa"/>
            <w:tcBorders>
              <w:top w:val="single" w:sz="4" w:space="0" w:color="auto"/>
              <w:bottom w:val="single" w:sz="4" w:space="0" w:color="auto"/>
            </w:tcBorders>
            <w:shd w:val="clear" w:color="auto" w:fill="auto"/>
          </w:tcPr>
          <w:p w14:paraId="0E273C8F" w14:textId="1361DA86" w:rsidR="00F9430D" w:rsidRPr="000272A1" w:rsidRDefault="00F9430D"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Academic Pediatrics</w:t>
            </w:r>
          </w:p>
        </w:tc>
        <w:tc>
          <w:tcPr>
            <w:tcW w:w="2126" w:type="dxa"/>
            <w:tcBorders>
              <w:top w:val="single" w:sz="4" w:space="0" w:color="auto"/>
              <w:bottom w:val="single" w:sz="4" w:space="0" w:color="auto"/>
            </w:tcBorders>
            <w:shd w:val="clear" w:color="auto" w:fill="auto"/>
          </w:tcPr>
          <w:p w14:paraId="2C0910EF" w14:textId="79EEE55F" w:rsidR="00F9430D" w:rsidRPr="000272A1" w:rsidRDefault="00BE5233" w:rsidP="009275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Cross-sectional stud</w:t>
            </w:r>
            <w:r w:rsidR="00F9430D" w:rsidRPr="000272A1">
              <w:rPr>
                <w:rFonts w:ascii="Times New Roman" w:hAnsi="Times New Roman" w:cs="Times New Roman"/>
                <w:sz w:val="20"/>
                <w:szCs w:val="20"/>
                <w:lang w:val="en-GB"/>
              </w:rPr>
              <w:t>y</w:t>
            </w:r>
          </w:p>
          <w:p w14:paraId="72DB7AE3" w14:textId="77777777" w:rsidR="00F9430D" w:rsidRPr="000272A1" w:rsidRDefault="00F9430D" w:rsidP="009275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69063D0A" w14:textId="77777777" w:rsidR="00F9430D" w:rsidRPr="000272A1" w:rsidRDefault="00F9430D" w:rsidP="009275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Web-based survey; outcomes were measured on a 5-point Likert scale</w:t>
            </w:r>
          </w:p>
          <w:p w14:paraId="124AF6CB" w14:textId="2D2FA7DD" w:rsidR="00F9430D" w:rsidRPr="000272A1" w:rsidRDefault="00F9430D" w:rsidP="00BB40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701" w:type="dxa"/>
            <w:tcBorders>
              <w:top w:val="single" w:sz="4" w:space="0" w:color="auto"/>
              <w:bottom w:val="single" w:sz="4" w:space="0" w:color="auto"/>
            </w:tcBorders>
            <w:shd w:val="clear" w:color="auto" w:fill="auto"/>
          </w:tcPr>
          <w:p w14:paraId="2F609C19" w14:textId="531A747A" w:rsidR="00F9430D" w:rsidRPr="000272A1" w:rsidRDefault="000272A1" w:rsidP="009275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paediatric</w:t>
            </w:r>
            <w:r w:rsidR="00F9430D" w:rsidRPr="000272A1">
              <w:rPr>
                <w:rFonts w:ascii="Times New Roman" w:hAnsi="Times New Roman" w:cs="Times New Roman"/>
                <w:sz w:val="20"/>
                <w:szCs w:val="20"/>
                <w:lang w:val="en-GB"/>
              </w:rPr>
              <w:t xml:space="preserve"> and medicine/</w:t>
            </w:r>
          </w:p>
          <w:p w14:paraId="60EA901A" w14:textId="5CB7972D" w:rsidR="00F9430D" w:rsidRPr="000272A1" w:rsidRDefault="000272A1"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paediatric</w:t>
            </w:r>
            <w:r w:rsidR="00F9430D" w:rsidRPr="000272A1">
              <w:rPr>
                <w:rFonts w:ascii="Times New Roman" w:hAnsi="Times New Roman" w:cs="Times New Roman"/>
                <w:sz w:val="20"/>
                <w:szCs w:val="20"/>
                <w:lang w:val="en-GB"/>
              </w:rPr>
              <w:t xml:space="preserve"> residents from all years and program directors</w:t>
            </w:r>
          </w:p>
        </w:tc>
        <w:tc>
          <w:tcPr>
            <w:tcW w:w="1276" w:type="dxa"/>
            <w:tcBorders>
              <w:top w:val="single" w:sz="4" w:space="0" w:color="auto"/>
              <w:bottom w:val="single" w:sz="4" w:space="0" w:color="auto"/>
            </w:tcBorders>
            <w:shd w:val="clear" w:color="auto" w:fill="auto"/>
          </w:tcPr>
          <w:p w14:paraId="21A724CA" w14:textId="5046C97C" w:rsidR="00F9430D" w:rsidRPr="000272A1" w:rsidRDefault="00F9430D"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United States</w:t>
            </w:r>
          </w:p>
        </w:tc>
        <w:tc>
          <w:tcPr>
            <w:tcW w:w="1417" w:type="dxa"/>
            <w:tcBorders>
              <w:top w:val="single" w:sz="4" w:space="0" w:color="auto"/>
              <w:bottom w:val="single" w:sz="4" w:space="0" w:color="auto"/>
            </w:tcBorders>
            <w:shd w:val="clear" w:color="auto" w:fill="auto"/>
          </w:tcPr>
          <w:p w14:paraId="46AC754F" w14:textId="77777777" w:rsidR="00F9430D" w:rsidRPr="000272A1" w:rsidRDefault="00F9430D" w:rsidP="009275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46 program directors</w:t>
            </w:r>
          </w:p>
          <w:p w14:paraId="611D3AAE" w14:textId="77777777" w:rsidR="00F9430D" w:rsidRPr="000272A1" w:rsidRDefault="00F9430D" w:rsidP="009275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243B3014" w14:textId="3960FD07" w:rsidR="00F9430D" w:rsidRPr="000272A1" w:rsidRDefault="00F9430D" w:rsidP="00BB40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992 residents</w:t>
            </w:r>
          </w:p>
        </w:tc>
        <w:tc>
          <w:tcPr>
            <w:tcW w:w="3402" w:type="dxa"/>
            <w:tcBorders>
              <w:top w:val="single" w:sz="4" w:space="0" w:color="auto"/>
              <w:bottom w:val="single" w:sz="4" w:space="0" w:color="auto"/>
            </w:tcBorders>
            <w:shd w:val="clear" w:color="auto" w:fill="auto"/>
          </w:tcPr>
          <w:p w14:paraId="0DB028D0" w14:textId="58D7CAE3" w:rsidR="00F9430D" w:rsidRPr="000272A1" w:rsidRDefault="00F9430D"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his study described the analyses of a web-based survey. The primary outcome was resident self-report of average progress toward achieving learning goals for their most recent ILP. The secondary outcome was resident self-report of progress toward their most important learning goal in that ILP. This study concluded that the most important factors associated with effective self-directed learning were resident characteristics.</w:t>
            </w:r>
          </w:p>
        </w:tc>
      </w:tr>
      <w:tr w:rsidR="00751526" w:rsidRPr="008A58F1" w14:paraId="7B1C2E78" w14:textId="77777777" w:rsidTr="008A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34430204" w14:textId="62051F2F" w:rsidR="00F9430D" w:rsidRPr="005B676D" w:rsidRDefault="00F9430D"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Lockspeiser et al. (2016)</w:t>
            </w:r>
            <w:r w:rsidR="00866810">
              <w:rPr>
                <w:rFonts w:ascii="Times New Roman" w:hAnsi="Times New Roman" w:cs="Times New Roman"/>
                <w:b w:val="0"/>
                <w:sz w:val="20"/>
                <w:szCs w:val="20"/>
                <w:vertAlign w:val="superscript"/>
                <w:lang w:val="en-GB"/>
              </w:rPr>
              <w:t>26</w:t>
            </w:r>
          </w:p>
        </w:tc>
        <w:tc>
          <w:tcPr>
            <w:tcW w:w="1817" w:type="dxa"/>
            <w:tcBorders>
              <w:top w:val="single" w:sz="4" w:space="0" w:color="auto"/>
              <w:bottom w:val="single" w:sz="4" w:space="0" w:color="auto"/>
            </w:tcBorders>
            <w:shd w:val="clear" w:color="auto" w:fill="auto"/>
          </w:tcPr>
          <w:p w14:paraId="09B11505" w14:textId="25EDF62A"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In Pursuit of Meaningful Use of Learning Goals in Residency: A qualitative study of </w:t>
            </w:r>
            <w:r w:rsidR="000272A1" w:rsidRPr="000272A1">
              <w:rPr>
                <w:rFonts w:ascii="Times New Roman" w:hAnsi="Times New Roman" w:cs="Times New Roman"/>
                <w:sz w:val="20"/>
                <w:szCs w:val="20"/>
                <w:lang w:val="en-GB"/>
              </w:rPr>
              <w:t>paediatric</w:t>
            </w:r>
            <w:r w:rsidRPr="000272A1">
              <w:rPr>
                <w:rFonts w:ascii="Times New Roman" w:hAnsi="Times New Roman" w:cs="Times New Roman"/>
                <w:sz w:val="20"/>
                <w:szCs w:val="20"/>
                <w:lang w:val="en-GB"/>
              </w:rPr>
              <w:t xml:space="preserve"> residents</w:t>
            </w:r>
          </w:p>
        </w:tc>
        <w:tc>
          <w:tcPr>
            <w:tcW w:w="1276" w:type="dxa"/>
            <w:tcBorders>
              <w:top w:val="single" w:sz="4" w:space="0" w:color="auto"/>
              <w:bottom w:val="single" w:sz="4" w:space="0" w:color="auto"/>
            </w:tcBorders>
            <w:shd w:val="clear" w:color="auto" w:fill="auto"/>
          </w:tcPr>
          <w:p w14:paraId="698011D1" w14:textId="020CF015"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Academic Medicine</w:t>
            </w:r>
          </w:p>
        </w:tc>
        <w:tc>
          <w:tcPr>
            <w:tcW w:w="2126" w:type="dxa"/>
            <w:tcBorders>
              <w:top w:val="single" w:sz="4" w:space="0" w:color="auto"/>
              <w:bottom w:val="single" w:sz="4" w:space="0" w:color="auto"/>
            </w:tcBorders>
            <w:shd w:val="clear" w:color="auto" w:fill="auto"/>
          </w:tcPr>
          <w:p w14:paraId="456308E1" w14:textId="77777777" w:rsidR="00F9430D" w:rsidRPr="000272A1" w:rsidRDefault="00F9430D" w:rsidP="00E57A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Qualitative study</w:t>
            </w:r>
          </w:p>
          <w:p w14:paraId="035882E0" w14:textId="77777777" w:rsidR="00F9430D" w:rsidRPr="000272A1" w:rsidRDefault="00F9430D" w:rsidP="00E57A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7138772F" w14:textId="4B5FB323" w:rsidR="00F9430D" w:rsidRPr="000272A1" w:rsidRDefault="00C14BF3" w:rsidP="00AE28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Brief interviews and</w:t>
            </w:r>
            <w:r w:rsidR="00F9430D" w:rsidRPr="000272A1">
              <w:rPr>
                <w:rFonts w:ascii="Times New Roman" w:hAnsi="Times New Roman" w:cs="Times New Roman"/>
                <w:sz w:val="20"/>
                <w:szCs w:val="20"/>
                <w:lang w:val="en-GB"/>
              </w:rPr>
              <w:t xml:space="preserve"> focus groups</w:t>
            </w:r>
          </w:p>
        </w:tc>
        <w:tc>
          <w:tcPr>
            <w:tcW w:w="1701" w:type="dxa"/>
            <w:tcBorders>
              <w:top w:val="single" w:sz="4" w:space="0" w:color="auto"/>
              <w:bottom w:val="single" w:sz="4" w:space="0" w:color="auto"/>
            </w:tcBorders>
            <w:shd w:val="clear" w:color="auto" w:fill="auto"/>
          </w:tcPr>
          <w:p w14:paraId="1E41345F" w14:textId="7874B678" w:rsidR="00F9430D" w:rsidRPr="000272A1" w:rsidRDefault="00F9430D" w:rsidP="00AE28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Program di</w:t>
            </w:r>
            <w:r w:rsidR="00B736EF" w:rsidRPr="000272A1">
              <w:rPr>
                <w:rFonts w:ascii="Times New Roman" w:hAnsi="Times New Roman" w:cs="Times New Roman"/>
                <w:sz w:val="20"/>
                <w:szCs w:val="20"/>
                <w:lang w:val="en-GB"/>
              </w:rPr>
              <w:t xml:space="preserve">rectors of </w:t>
            </w:r>
            <w:r w:rsidR="000272A1" w:rsidRPr="000272A1">
              <w:rPr>
                <w:rFonts w:ascii="Times New Roman" w:hAnsi="Times New Roman" w:cs="Times New Roman"/>
                <w:sz w:val="20"/>
                <w:szCs w:val="20"/>
                <w:lang w:val="en-GB"/>
              </w:rPr>
              <w:t>paediatric</w:t>
            </w:r>
            <w:r w:rsidR="00B736EF" w:rsidRPr="000272A1">
              <w:rPr>
                <w:rFonts w:ascii="Times New Roman" w:hAnsi="Times New Roman" w:cs="Times New Roman"/>
                <w:sz w:val="20"/>
                <w:szCs w:val="20"/>
                <w:lang w:val="en-GB"/>
              </w:rPr>
              <w:t xml:space="preserve"> residency and</w:t>
            </w:r>
            <w:r w:rsidRPr="000272A1">
              <w:rPr>
                <w:rFonts w:ascii="Times New Roman" w:hAnsi="Times New Roman" w:cs="Times New Roman"/>
                <w:sz w:val="20"/>
                <w:szCs w:val="20"/>
                <w:lang w:val="en-GB"/>
              </w:rPr>
              <w:t xml:space="preserve"> third-year (senior) </w:t>
            </w:r>
            <w:r w:rsidR="000272A1" w:rsidRPr="000272A1">
              <w:rPr>
                <w:rFonts w:ascii="Times New Roman" w:hAnsi="Times New Roman" w:cs="Times New Roman"/>
                <w:sz w:val="20"/>
                <w:szCs w:val="20"/>
                <w:lang w:val="en-GB"/>
              </w:rPr>
              <w:t>paediatric</w:t>
            </w:r>
            <w:r w:rsidRPr="000272A1">
              <w:rPr>
                <w:rFonts w:ascii="Times New Roman" w:hAnsi="Times New Roman" w:cs="Times New Roman"/>
                <w:sz w:val="20"/>
                <w:szCs w:val="20"/>
                <w:lang w:val="en-GB"/>
              </w:rPr>
              <w:t xml:space="preserve"> residents</w:t>
            </w:r>
          </w:p>
        </w:tc>
        <w:tc>
          <w:tcPr>
            <w:tcW w:w="1276" w:type="dxa"/>
            <w:tcBorders>
              <w:top w:val="single" w:sz="4" w:space="0" w:color="auto"/>
              <w:bottom w:val="single" w:sz="4" w:space="0" w:color="auto"/>
            </w:tcBorders>
            <w:shd w:val="clear" w:color="auto" w:fill="auto"/>
          </w:tcPr>
          <w:p w14:paraId="4682E260" w14:textId="02471112"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United States</w:t>
            </w:r>
          </w:p>
        </w:tc>
        <w:tc>
          <w:tcPr>
            <w:tcW w:w="1417" w:type="dxa"/>
            <w:tcBorders>
              <w:top w:val="single" w:sz="4" w:space="0" w:color="auto"/>
              <w:bottom w:val="single" w:sz="4" w:space="0" w:color="auto"/>
            </w:tcBorders>
            <w:shd w:val="clear" w:color="auto" w:fill="auto"/>
          </w:tcPr>
          <w:p w14:paraId="7B669C87" w14:textId="77777777" w:rsidR="00F9430D" w:rsidRPr="000272A1" w:rsidRDefault="00F9430D" w:rsidP="00E57A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12 program directors</w:t>
            </w:r>
          </w:p>
          <w:p w14:paraId="2A8FE1B4" w14:textId="77777777" w:rsidR="00F9430D" w:rsidRPr="000272A1" w:rsidRDefault="00F9430D" w:rsidP="00E57A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263349C1" w14:textId="6CD28E21" w:rsidR="00F9430D" w:rsidRPr="000272A1" w:rsidRDefault="00F9430D" w:rsidP="00BB40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95 senior residents</w:t>
            </w:r>
          </w:p>
        </w:tc>
        <w:tc>
          <w:tcPr>
            <w:tcW w:w="3402" w:type="dxa"/>
            <w:tcBorders>
              <w:top w:val="single" w:sz="4" w:space="0" w:color="auto"/>
              <w:bottom w:val="single" w:sz="4" w:space="0" w:color="auto"/>
            </w:tcBorders>
            <w:shd w:val="clear" w:color="auto" w:fill="auto"/>
          </w:tcPr>
          <w:p w14:paraId="18A13287" w14:textId="64A37CBA" w:rsidR="00F9430D" w:rsidRPr="000272A1" w:rsidRDefault="00F9430D"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his study identified five aspects of the learning environment that influence the meaningful use of learning goals in residency. The themes that emerged demonstrated all three phases of SRL.</w:t>
            </w:r>
          </w:p>
        </w:tc>
      </w:tr>
      <w:tr w:rsidR="00751526" w:rsidRPr="008A58F1" w14:paraId="35C55E36" w14:textId="77777777" w:rsidTr="008A58F1">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auto"/>
          </w:tcPr>
          <w:p w14:paraId="3D33264E" w14:textId="47D36BBE" w:rsidR="00F9430D" w:rsidRPr="005B676D" w:rsidRDefault="00F9430D"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Nothnagle et al. (2011)</w:t>
            </w:r>
            <w:r w:rsidR="00815F91">
              <w:rPr>
                <w:rFonts w:ascii="Times New Roman" w:hAnsi="Times New Roman" w:cs="Times New Roman"/>
                <w:b w:val="0"/>
                <w:sz w:val="20"/>
                <w:szCs w:val="20"/>
                <w:vertAlign w:val="superscript"/>
                <w:lang w:val="en-GB"/>
              </w:rPr>
              <w:t>29</w:t>
            </w:r>
          </w:p>
        </w:tc>
        <w:tc>
          <w:tcPr>
            <w:tcW w:w="1817" w:type="dxa"/>
            <w:tcBorders>
              <w:top w:val="single" w:sz="4" w:space="0" w:color="auto"/>
            </w:tcBorders>
            <w:shd w:val="clear" w:color="auto" w:fill="auto"/>
          </w:tcPr>
          <w:p w14:paraId="6E51407F" w14:textId="64E194B3" w:rsidR="00F9430D" w:rsidRPr="000272A1" w:rsidRDefault="00F9430D"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ruggling to Be Self-Directed: Residents’ Paradoxical Beliefs About Learning</w:t>
            </w:r>
          </w:p>
        </w:tc>
        <w:tc>
          <w:tcPr>
            <w:tcW w:w="1276" w:type="dxa"/>
            <w:tcBorders>
              <w:top w:val="single" w:sz="4" w:space="0" w:color="auto"/>
            </w:tcBorders>
            <w:shd w:val="clear" w:color="auto" w:fill="auto"/>
          </w:tcPr>
          <w:p w14:paraId="3E2430E3" w14:textId="3D128732" w:rsidR="00F9430D" w:rsidRPr="000272A1" w:rsidRDefault="00F9430D"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Academic Medicine</w:t>
            </w:r>
          </w:p>
        </w:tc>
        <w:tc>
          <w:tcPr>
            <w:tcW w:w="2126" w:type="dxa"/>
            <w:tcBorders>
              <w:top w:val="single" w:sz="4" w:space="0" w:color="auto"/>
            </w:tcBorders>
            <w:shd w:val="clear" w:color="auto" w:fill="auto"/>
          </w:tcPr>
          <w:p w14:paraId="0AD95FC9" w14:textId="77777777" w:rsidR="00F9430D" w:rsidRPr="000272A1" w:rsidRDefault="00F9430D" w:rsidP="00BA0F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Qualitative study</w:t>
            </w:r>
          </w:p>
          <w:p w14:paraId="503C5498" w14:textId="77777777" w:rsidR="00F9430D" w:rsidRPr="000272A1" w:rsidRDefault="00F9430D" w:rsidP="00BA0F9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0D744BE9" w14:textId="35863C5D" w:rsidR="00F9430D" w:rsidRPr="000272A1" w:rsidRDefault="00F9430D" w:rsidP="00E57A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In-depth, semi-structured interviews</w:t>
            </w:r>
          </w:p>
        </w:tc>
        <w:tc>
          <w:tcPr>
            <w:tcW w:w="1701" w:type="dxa"/>
            <w:tcBorders>
              <w:top w:val="single" w:sz="4" w:space="0" w:color="auto"/>
            </w:tcBorders>
            <w:shd w:val="clear" w:color="auto" w:fill="auto"/>
          </w:tcPr>
          <w:p w14:paraId="4190DC25" w14:textId="79C679E6" w:rsidR="00F9430D" w:rsidRPr="000272A1" w:rsidRDefault="00F9430D" w:rsidP="00AE28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Final-year family medicine residents </w:t>
            </w:r>
          </w:p>
        </w:tc>
        <w:tc>
          <w:tcPr>
            <w:tcW w:w="1276" w:type="dxa"/>
            <w:tcBorders>
              <w:top w:val="single" w:sz="4" w:space="0" w:color="auto"/>
            </w:tcBorders>
            <w:shd w:val="clear" w:color="auto" w:fill="auto"/>
          </w:tcPr>
          <w:p w14:paraId="6D5A619D" w14:textId="4E3F5CA6" w:rsidR="00F9430D" w:rsidRPr="000272A1" w:rsidRDefault="00F9430D"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Rhode Island (United States)</w:t>
            </w:r>
          </w:p>
        </w:tc>
        <w:tc>
          <w:tcPr>
            <w:tcW w:w="1417" w:type="dxa"/>
            <w:tcBorders>
              <w:top w:val="single" w:sz="4" w:space="0" w:color="auto"/>
            </w:tcBorders>
            <w:shd w:val="clear" w:color="auto" w:fill="auto"/>
          </w:tcPr>
          <w:p w14:paraId="3F5FACA3" w14:textId="6FD21BF3" w:rsidR="00F9430D" w:rsidRPr="000272A1" w:rsidRDefault="00F9430D" w:rsidP="00E57A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13 residents</w:t>
            </w:r>
          </w:p>
        </w:tc>
        <w:tc>
          <w:tcPr>
            <w:tcW w:w="3402" w:type="dxa"/>
            <w:tcBorders>
              <w:top w:val="single" w:sz="4" w:space="0" w:color="auto"/>
              <w:bottom w:val="single" w:sz="4" w:space="0" w:color="000000" w:themeColor="text1"/>
            </w:tcBorders>
            <w:shd w:val="clear" w:color="auto" w:fill="auto"/>
          </w:tcPr>
          <w:p w14:paraId="546EB292" w14:textId="45A7AF11" w:rsidR="00F9430D" w:rsidRPr="000272A1" w:rsidRDefault="00F9430D"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The aim of this study was to examine the prevailing culture of learning in residency, residents’ approaches to learning, and their views on SDL. The study concluded that graduating residents lacked confidence in their SDL skills and their ability to manage their learning, especially in clinical settings. </w:t>
            </w:r>
          </w:p>
        </w:tc>
      </w:tr>
      <w:tr w:rsidR="00751526" w:rsidRPr="000272A1" w14:paraId="0B902992" w14:textId="77777777" w:rsidTr="006E0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000000" w:themeColor="text1"/>
            </w:tcBorders>
            <w:shd w:val="clear" w:color="auto" w:fill="auto"/>
          </w:tcPr>
          <w:p w14:paraId="04D77E92" w14:textId="47FDE193" w:rsidR="00751526" w:rsidRPr="000272A1" w:rsidRDefault="00751526" w:rsidP="00006501">
            <w:pPr>
              <w:rPr>
                <w:rFonts w:ascii="Times New Roman" w:hAnsi="Times New Roman" w:cs="Times New Roman"/>
                <w:b w:val="0"/>
                <w:sz w:val="20"/>
                <w:szCs w:val="20"/>
                <w:lang w:val="en-GB"/>
              </w:rPr>
            </w:pPr>
            <w:r w:rsidRPr="000272A1">
              <w:rPr>
                <w:rFonts w:ascii="Times New Roman" w:hAnsi="Times New Roman" w:cs="Times New Roman"/>
                <w:sz w:val="20"/>
                <w:szCs w:val="20"/>
                <w:lang w:val="en-GB"/>
              </w:rPr>
              <w:lastRenderedPageBreak/>
              <w:t>Source</w:t>
            </w:r>
          </w:p>
        </w:tc>
        <w:tc>
          <w:tcPr>
            <w:tcW w:w="1817" w:type="dxa"/>
            <w:tcBorders>
              <w:bottom w:val="single" w:sz="4" w:space="0" w:color="000000" w:themeColor="text1"/>
            </w:tcBorders>
            <w:shd w:val="clear" w:color="auto" w:fill="auto"/>
          </w:tcPr>
          <w:p w14:paraId="5A1F64EE" w14:textId="71C3B252"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b/>
                <w:sz w:val="20"/>
                <w:szCs w:val="20"/>
                <w:lang w:val="en-GB"/>
              </w:rPr>
              <w:t>Title</w:t>
            </w:r>
          </w:p>
        </w:tc>
        <w:tc>
          <w:tcPr>
            <w:tcW w:w="1276" w:type="dxa"/>
            <w:tcBorders>
              <w:bottom w:val="single" w:sz="4" w:space="0" w:color="000000" w:themeColor="text1"/>
            </w:tcBorders>
            <w:shd w:val="clear" w:color="auto" w:fill="auto"/>
          </w:tcPr>
          <w:p w14:paraId="016FD9A7" w14:textId="7B9CDF88"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b/>
                <w:sz w:val="20"/>
                <w:szCs w:val="20"/>
                <w:lang w:val="en-GB"/>
              </w:rPr>
              <w:t>Journal</w:t>
            </w:r>
          </w:p>
        </w:tc>
        <w:tc>
          <w:tcPr>
            <w:tcW w:w="2126" w:type="dxa"/>
            <w:tcBorders>
              <w:bottom w:val="single" w:sz="4" w:space="0" w:color="000000" w:themeColor="text1"/>
            </w:tcBorders>
            <w:shd w:val="clear" w:color="auto" w:fill="auto"/>
          </w:tcPr>
          <w:p w14:paraId="3AFD9151" w14:textId="4C386C67" w:rsidR="00751526" w:rsidRPr="000272A1" w:rsidRDefault="00751526" w:rsidP="00BB40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b/>
                <w:sz w:val="20"/>
                <w:szCs w:val="20"/>
                <w:lang w:val="en-GB"/>
              </w:rPr>
              <w:t>Study design &amp; data collection</w:t>
            </w:r>
          </w:p>
        </w:tc>
        <w:tc>
          <w:tcPr>
            <w:tcW w:w="1701" w:type="dxa"/>
            <w:tcBorders>
              <w:bottom w:val="single" w:sz="4" w:space="0" w:color="000000" w:themeColor="text1"/>
            </w:tcBorders>
            <w:shd w:val="clear" w:color="auto" w:fill="auto"/>
          </w:tcPr>
          <w:p w14:paraId="2CBCAC5E" w14:textId="2BA378F8"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b/>
                <w:sz w:val="20"/>
                <w:szCs w:val="20"/>
                <w:lang w:val="en-GB"/>
              </w:rPr>
              <w:t>Study population</w:t>
            </w:r>
          </w:p>
        </w:tc>
        <w:tc>
          <w:tcPr>
            <w:tcW w:w="1276" w:type="dxa"/>
            <w:tcBorders>
              <w:bottom w:val="single" w:sz="4" w:space="0" w:color="000000" w:themeColor="text1"/>
            </w:tcBorders>
            <w:shd w:val="clear" w:color="auto" w:fill="auto"/>
          </w:tcPr>
          <w:p w14:paraId="5D2D4C37" w14:textId="39649BDC"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b/>
                <w:sz w:val="20"/>
                <w:szCs w:val="20"/>
                <w:lang w:val="en-GB"/>
              </w:rPr>
              <w:t>Study location</w:t>
            </w:r>
          </w:p>
        </w:tc>
        <w:tc>
          <w:tcPr>
            <w:tcW w:w="1417" w:type="dxa"/>
            <w:tcBorders>
              <w:bottom w:val="single" w:sz="4" w:space="0" w:color="000000" w:themeColor="text1"/>
            </w:tcBorders>
            <w:shd w:val="clear" w:color="auto" w:fill="auto"/>
          </w:tcPr>
          <w:p w14:paraId="2DD1D16B" w14:textId="63BC11A0" w:rsidR="00751526" w:rsidRPr="000272A1" w:rsidRDefault="00751526" w:rsidP="00BB40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b/>
                <w:sz w:val="20"/>
                <w:szCs w:val="20"/>
                <w:lang w:val="en-GB"/>
              </w:rPr>
              <w:t>Sample size</w:t>
            </w:r>
          </w:p>
        </w:tc>
        <w:tc>
          <w:tcPr>
            <w:tcW w:w="3402" w:type="dxa"/>
            <w:tcBorders>
              <w:top w:val="single" w:sz="4" w:space="0" w:color="000000" w:themeColor="text1"/>
              <w:bottom w:val="single" w:sz="4" w:space="0" w:color="000000" w:themeColor="text1"/>
            </w:tcBorders>
            <w:shd w:val="clear" w:color="auto" w:fill="auto"/>
          </w:tcPr>
          <w:p w14:paraId="655BBDE0" w14:textId="40FD04A3"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b/>
                <w:sz w:val="20"/>
                <w:szCs w:val="20"/>
                <w:lang w:val="en-GB"/>
              </w:rPr>
              <w:t>Brief abstract</w:t>
            </w:r>
          </w:p>
        </w:tc>
      </w:tr>
      <w:tr w:rsidR="00751526" w:rsidRPr="008A58F1" w14:paraId="60942754" w14:textId="77777777" w:rsidTr="008A58F1">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themeColor="text1"/>
              <w:bottom w:val="single" w:sz="4" w:space="0" w:color="auto"/>
            </w:tcBorders>
            <w:shd w:val="clear" w:color="auto" w:fill="auto"/>
          </w:tcPr>
          <w:p w14:paraId="07AE5244" w14:textId="6F24FDB1" w:rsidR="00751526" w:rsidRPr="005B676D" w:rsidRDefault="00751526"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Sagasser et al. (2012)</w:t>
            </w:r>
            <w:r w:rsidR="008C17C0">
              <w:rPr>
                <w:rFonts w:ascii="Times New Roman" w:hAnsi="Times New Roman" w:cs="Times New Roman"/>
                <w:b w:val="0"/>
                <w:sz w:val="20"/>
                <w:szCs w:val="20"/>
                <w:vertAlign w:val="superscript"/>
                <w:lang w:val="en-GB"/>
              </w:rPr>
              <w:t>3</w:t>
            </w:r>
          </w:p>
        </w:tc>
        <w:tc>
          <w:tcPr>
            <w:tcW w:w="1817" w:type="dxa"/>
            <w:tcBorders>
              <w:top w:val="single" w:sz="4" w:space="0" w:color="000000" w:themeColor="text1"/>
              <w:bottom w:val="single" w:sz="4" w:space="0" w:color="auto"/>
            </w:tcBorders>
            <w:shd w:val="clear" w:color="auto" w:fill="auto"/>
          </w:tcPr>
          <w:p w14:paraId="4596A15E" w14:textId="68EB9306"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How do postgraduate GP trainees regulate their learning and what helps and hinders them? A qualitative study</w:t>
            </w:r>
          </w:p>
        </w:tc>
        <w:tc>
          <w:tcPr>
            <w:tcW w:w="1276" w:type="dxa"/>
            <w:tcBorders>
              <w:top w:val="single" w:sz="4" w:space="0" w:color="000000" w:themeColor="text1"/>
              <w:bottom w:val="single" w:sz="4" w:space="0" w:color="auto"/>
            </w:tcBorders>
            <w:shd w:val="clear" w:color="auto" w:fill="auto"/>
          </w:tcPr>
          <w:p w14:paraId="3EB9627F" w14:textId="30744B49"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BMC Medical Education</w:t>
            </w:r>
          </w:p>
        </w:tc>
        <w:tc>
          <w:tcPr>
            <w:tcW w:w="2126" w:type="dxa"/>
            <w:tcBorders>
              <w:top w:val="single" w:sz="4" w:space="0" w:color="000000" w:themeColor="text1"/>
              <w:bottom w:val="single" w:sz="4" w:space="0" w:color="auto"/>
            </w:tcBorders>
            <w:shd w:val="clear" w:color="auto" w:fill="auto"/>
          </w:tcPr>
          <w:p w14:paraId="7878FDE4" w14:textId="77777777" w:rsidR="00751526" w:rsidRPr="000272A1" w:rsidRDefault="00751526" w:rsidP="00BB40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Qualitative (phenomenological approach)</w:t>
            </w:r>
          </w:p>
          <w:p w14:paraId="54B113E1" w14:textId="77777777" w:rsidR="00751526" w:rsidRPr="000272A1" w:rsidRDefault="00751526" w:rsidP="00BB40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690489AF" w14:textId="285488EA"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emi-structured interviews</w:t>
            </w:r>
          </w:p>
        </w:tc>
        <w:tc>
          <w:tcPr>
            <w:tcW w:w="1701" w:type="dxa"/>
            <w:tcBorders>
              <w:top w:val="single" w:sz="4" w:space="0" w:color="000000" w:themeColor="text1"/>
              <w:bottom w:val="single" w:sz="4" w:space="0" w:color="auto"/>
            </w:tcBorders>
            <w:shd w:val="clear" w:color="auto" w:fill="auto"/>
          </w:tcPr>
          <w:p w14:paraId="6E22FFD3" w14:textId="4E153B3E"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First- and third-year general practice trainees</w:t>
            </w:r>
          </w:p>
        </w:tc>
        <w:tc>
          <w:tcPr>
            <w:tcW w:w="1276" w:type="dxa"/>
            <w:tcBorders>
              <w:top w:val="single" w:sz="4" w:space="0" w:color="000000" w:themeColor="text1"/>
              <w:bottom w:val="single" w:sz="4" w:space="0" w:color="auto"/>
            </w:tcBorders>
            <w:shd w:val="clear" w:color="auto" w:fill="auto"/>
          </w:tcPr>
          <w:p w14:paraId="4FBD2827" w14:textId="1F8EA93E"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Netherlands</w:t>
            </w:r>
          </w:p>
        </w:tc>
        <w:tc>
          <w:tcPr>
            <w:tcW w:w="1417" w:type="dxa"/>
            <w:tcBorders>
              <w:top w:val="single" w:sz="4" w:space="0" w:color="000000" w:themeColor="text1"/>
              <w:bottom w:val="single" w:sz="4" w:space="0" w:color="auto"/>
            </w:tcBorders>
            <w:shd w:val="clear" w:color="auto" w:fill="auto"/>
          </w:tcPr>
          <w:p w14:paraId="3EFF82B2" w14:textId="77777777" w:rsidR="00751526" w:rsidRPr="000272A1" w:rsidRDefault="00751526" w:rsidP="00BB40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10 first-year residents </w:t>
            </w:r>
          </w:p>
          <w:p w14:paraId="26BA4C97" w14:textId="6B45B1F7"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11 third-year residents</w:t>
            </w:r>
          </w:p>
        </w:tc>
        <w:tc>
          <w:tcPr>
            <w:tcW w:w="3402" w:type="dxa"/>
            <w:tcBorders>
              <w:top w:val="single" w:sz="4" w:space="0" w:color="000000" w:themeColor="text1"/>
              <w:bottom w:val="single" w:sz="4" w:space="0" w:color="auto"/>
            </w:tcBorders>
            <w:shd w:val="clear" w:color="auto" w:fill="auto"/>
          </w:tcPr>
          <w:p w14:paraId="54191053" w14:textId="6BC93F9F"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The aim of this study was to explore how GP trainees regulate their learning in the workplace, how external regulation promotes SRL and which elements facilitate or impede self-regulation and learning. They found two main themes: 1) self-regulation loops and 2) elements influencing self-regulation. </w:t>
            </w:r>
          </w:p>
        </w:tc>
      </w:tr>
      <w:tr w:rsidR="00751526" w:rsidRPr="008A58F1" w14:paraId="16BB8953" w14:textId="77777777" w:rsidTr="008A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53B8B35B" w14:textId="72D5A5ED" w:rsidR="00751526" w:rsidRPr="008635C5" w:rsidRDefault="00751526"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Smith et al. (2006)</w:t>
            </w:r>
            <w:r w:rsidR="00FB4F9F">
              <w:rPr>
                <w:rFonts w:ascii="Times New Roman" w:hAnsi="Times New Roman" w:cs="Times New Roman"/>
                <w:b w:val="0"/>
                <w:sz w:val="20"/>
                <w:szCs w:val="20"/>
                <w:vertAlign w:val="superscript"/>
                <w:lang w:val="en-GB"/>
              </w:rPr>
              <w:t>38</w:t>
            </w:r>
          </w:p>
        </w:tc>
        <w:tc>
          <w:tcPr>
            <w:tcW w:w="1817" w:type="dxa"/>
            <w:tcBorders>
              <w:top w:val="single" w:sz="4" w:space="0" w:color="auto"/>
              <w:bottom w:val="single" w:sz="4" w:space="0" w:color="auto"/>
            </w:tcBorders>
            <w:shd w:val="clear" w:color="auto" w:fill="auto"/>
          </w:tcPr>
          <w:p w14:paraId="6FC59355" w14:textId="4D2CF049"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Clinical clerkships: students can structure their own learning</w:t>
            </w:r>
          </w:p>
        </w:tc>
        <w:tc>
          <w:tcPr>
            <w:tcW w:w="1276" w:type="dxa"/>
            <w:tcBorders>
              <w:top w:val="single" w:sz="4" w:space="0" w:color="auto"/>
              <w:bottom w:val="single" w:sz="4" w:space="0" w:color="auto"/>
            </w:tcBorders>
            <w:shd w:val="clear" w:color="auto" w:fill="auto"/>
          </w:tcPr>
          <w:p w14:paraId="09B20597" w14:textId="500AF2B7"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Medical Education</w:t>
            </w:r>
          </w:p>
        </w:tc>
        <w:tc>
          <w:tcPr>
            <w:tcW w:w="2126" w:type="dxa"/>
            <w:tcBorders>
              <w:top w:val="single" w:sz="4" w:space="0" w:color="auto"/>
              <w:bottom w:val="single" w:sz="4" w:space="0" w:color="auto"/>
            </w:tcBorders>
            <w:shd w:val="clear" w:color="auto" w:fill="auto"/>
          </w:tcPr>
          <w:p w14:paraId="0D8D1FF1" w14:textId="4F0E3A49"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Cross-sectional study</w:t>
            </w:r>
          </w:p>
        </w:tc>
        <w:tc>
          <w:tcPr>
            <w:tcW w:w="1701" w:type="dxa"/>
            <w:tcBorders>
              <w:top w:val="single" w:sz="4" w:space="0" w:color="auto"/>
              <w:bottom w:val="single" w:sz="4" w:space="0" w:color="auto"/>
            </w:tcBorders>
            <w:shd w:val="clear" w:color="auto" w:fill="auto"/>
          </w:tcPr>
          <w:p w14:paraId="7A0F08DC" w14:textId="6FDEDA42"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Undergraduate medical students who were allocated a 5-week clerkship in general practice</w:t>
            </w:r>
          </w:p>
        </w:tc>
        <w:tc>
          <w:tcPr>
            <w:tcW w:w="1276" w:type="dxa"/>
            <w:tcBorders>
              <w:top w:val="single" w:sz="4" w:space="0" w:color="auto"/>
              <w:bottom w:val="single" w:sz="4" w:space="0" w:color="auto"/>
            </w:tcBorders>
            <w:shd w:val="clear" w:color="auto" w:fill="auto"/>
          </w:tcPr>
          <w:p w14:paraId="2DD3D57C" w14:textId="53680AB7"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United Kingdom (Glasgow)</w:t>
            </w:r>
          </w:p>
        </w:tc>
        <w:tc>
          <w:tcPr>
            <w:tcW w:w="1417" w:type="dxa"/>
            <w:tcBorders>
              <w:top w:val="single" w:sz="4" w:space="0" w:color="auto"/>
              <w:bottom w:val="single" w:sz="4" w:space="0" w:color="auto"/>
            </w:tcBorders>
            <w:shd w:val="clear" w:color="auto" w:fill="auto"/>
          </w:tcPr>
          <w:p w14:paraId="32B1CFBD" w14:textId="596FE851"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143 medical students </w:t>
            </w:r>
          </w:p>
        </w:tc>
        <w:tc>
          <w:tcPr>
            <w:tcW w:w="3402" w:type="dxa"/>
            <w:tcBorders>
              <w:top w:val="single" w:sz="4" w:space="0" w:color="auto"/>
              <w:bottom w:val="single" w:sz="4" w:space="0" w:color="auto"/>
            </w:tcBorders>
            <w:shd w:val="clear" w:color="auto" w:fill="auto"/>
          </w:tcPr>
          <w:p w14:paraId="6A7B4965" w14:textId="35306376"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he aim of this study was to assess whether student-determined learning objectives may help students to structure their learning. They found that this method allowed students to address gaps in their knowledge in a clerkship where teaching is largely based on opportunistic contact.</w:t>
            </w:r>
          </w:p>
        </w:tc>
      </w:tr>
      <w:tr w:rsidR="00751526" w:rsidRPr="008A58F1" w14:paraId="175FA1DA" w14:textId="77777777" w:rsidTr="008A58F1">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shd w:val="clear" w:color="auto" w:fill="auto"/>
          </w:tcPr>
          <w:p w14:paraId="7219F3A7" w14:textId="63767CCC" w:rsidR="00751526" w:rsidRPr="005E09C6" w:rsidRDefault="00751526"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Smith et al. (2011)</w:t>
            </w:r>
            <w:r w:rsidR="00FB4F9F">
              <w:rPr>
                <w:rFonts w:ascii="Times New Roman" w:hAnsi="Times New Roman" w:cs="Times New Roman"/>
                <w:b w:val="0"/>
                <w:sz w:val="20"/>
                <w:szCs w:val="20"/>
                <w:vertAlign w:val="superscript"/>
                <w:lang w:val="en-GB"/>
              </w:rPr>
              <w:t>35</w:t>
            </w:r>
          </w:p>
        </w:tc>
        <w:tc>
          <w:tcPr>
            <w:tcW w:w="1817" w:type="dxa"/>
            <w:tcBorders>
              <w:top w:val="single" w:sz="4" w:space="0" w:color="auto"/>
              <w:bottom w:val="single" w:sz="4" w:space="0" w:color="auto"/>
            </w:tcBorders>
            <w:shd w:val="clear" w:color="auto" w:fill="auto"/>
          </w:tcPr>
          <w:p w14:paraId="68A53E48" w14:textId="6BBA0BF2"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Internal Medicine Residents’ Acceptance of Self-Directed Learning Plans at the Point of Care</w:t>
            </w:r>
          </w:p>
        </w:tc>
        <w:tc>
          <w:tcPr>
            <w:tcW w:w="1276" w:type="dxa"/>
            <w:tcBorders>
              <w:top w:val="single" w:sz="4" w:space="0" w:color="auto"/>
              <w:bottom w:val="single" w:sz="4" w:space="0" w:color="auto"/>
            </w:tcBorders>
            <w:shd w:val="clear" w:color="auto" w:fill="auto"/>
          </w:tcPr>
          <w:p w14:paraId="265350A9" w14:textId="5B6920F3"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Journal of Graduate Medical Education</w:t>
            </w:r>
          </w:p>
        </w:tc>
        <w:tc>
          <w:tcPr>
            <w:tcW w:w="2126" w:type="dxa"/>
            <w:tcBorders>
              <w:top w:val="single" w:sz="4" w:space="0" w:color="auto"/>
              <w:bottom w:val="single" w:sz="4" w:space="0" w:color="auto"/>
            </w:tcBorders>
            <w:shd w:val="clear" w:color="auto" w:fill="auto"/>
          </w:tcPr>
          <w:p w14:paraId="6B21E29E" w14:textId="77777777" w:rsidR="00751526" w:rsidRPr="000272A1" w:rsidRDefault="00751526" w:rsidP="000A4F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Cross-sectional study</w:t>
            </w:r>
          </w:p>
          <w:p w14:paraId="0DFFA729" w14:textId="77777777" w:rsidR="00751526" w:rsidRPr="000272A1" w:rsidRDefault="00751526" w:rsidP="000A4F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lang w:val="en-GB"/>
              </w:rPr>
            </w:pPr>
          </w:p>
          <w:p w14:paraId="23BC88C4" w14:textId="77777777" w:rsidR="00751526" w:rsidRPr="000272A1" w:rsidRDefault="00751526" w:rsidP="000A4F7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Intervention</w:t>
            </w:r>
            <w:r w:rsidRPr="000272A1">
              <w:rPr>
                <w:rFonts w:ascii="Times New Roman" w:hAnsi="Times New Roman" w:cs="Times New Roman"/>
                <w:sz w:val="20"/>
                <w:szCs w:val="20"/>
                <w:lang w:val="en-GB"/>
              </w:rPr>
              <w:t>: formulating self-directed learning plans (SDLPs)</w:t>
            </w:r>
          </w:p>
          <w:p w14:paraId="654A2A93" w14:textId="12D79BE0"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u w:val="single"/>
                <w:lang w:val="en-GB"/>
              </w:rPr>
              <w:t>Evaluation</w:t>
            </w:r>
            <w:r w:rsidRPr="000272A1">
              <w:rPr>
                <w:rFonts w:ascii="Times New Roman" w:hAnsi="Times New Roman" w:cs="Times New Roman"/>
                <w:sz w:val="20"/>
                <w:szCs w:val="20"/>
                <w:lang w:val="en-GB"/>
              </w:rPr>
              <w:t>: questionnaire</w:t>
            </w:r>
          </w:p>
        </w:tc>
        <w:tc>
          <w:tcPr>
            <w:tcW w:w="1701" w:type="dxa"/>
            <w:tcBorders>
              <w:top w:val="single" w:sz="4" w:space="0" w:color="auto"/>
              <w:bottom w:val="single" w:sz="4" w:space="0" w:color="auto"/>
            </w:tcBorders>
            <w:shd w:val="clear" w:color="auto" w:fill="auto"/>
          </w:tcPr>
          <w:p w14:paraId="695038AB" w14:textId="74839D97"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Internal medicine residents</w:t>
            </w:r>
          </w:p>
        </w:tc>
        <w:tc>
          <w:tcPr>
            <w:tcW w:w="1276" w:type="dxa"/>
            <w:tcBorders>
              <w:top w:val="single" w:sz="4" w:space="0" w:color="auto"/>
              <w:bottom w:val="single" w:sz="4" w:space="0" w:color="auto"/>
            </w:tcBorders>
            <w:shd w:val="clear" w:color="auto" w:fill="auto"/>
          </w:tcPr>
          <w:p w14:paraId="459AEE35" w14:textId="7841930D"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Michigan (United States)</w:t>
            </w:r>
          </w:p>
        </w:tc>
        <w:tc>
          <w:tcPr>
            <w:tcW w:w="1417" w:type="dxa"/>
            <w:tcBorders>
              <w:top w:val="single" w:sz="4" w:space="0" w:color="auto"/>
              <w:bottom w:val="single" w:sz="4" w:space="0" w:color="auto"/>
            </w:tcBorders>
            <w:shd w:val="clear" w:color="auto" w:fill="auto"/>
          </w:tcPr>
          <w:p w14:paraId="63B14B48" w14:textId="06B35AD4" w:rsidR="00751526" w:rsidRPr="000272A1" w:rsidRDefault="00751526"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26 residents</w:t>
            </w:r>
          </w:p>
        </w:tc>
        <w:tc>
          <w:tcPr>
            <w:tcW w:w="3402" w:type="dxa"/>
            <w:tcBorders>
              <w:top w:val="single" w:sz="4" w:space="0" w:color="auto"/>
              <w:bottom w:val="single" w:sz="4" w:space="0" w:color="auto"/>
            </w:tcBorders>
            <w:shd w:val="clear" w:color="auto" w:fill="auto"/>
          </w:tcPr>
          <w:p w14:paraId="23A1F5CE" w14:textId="42DDA172" w:rsidR="00751526" w:rsidRPr="000272A1" w:rsidRDefault="00751526" w:rsidP="00CD71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0272A1">
              <w:rPr>
                <w:rFonts w:ascii="Times New Roman" w:hAnsi="Times New Roman" w:cs="Times New Roman"/>
                <w:sz w:val="20"/>
                <w:szCs w:val="20"/>
                <w:lang w:val="en-GB"/>
              </w:rPr>
              <w:t>This study descr</w:t>
            </w:r>
            <w:r w:rsidR="00CD71EC" w:rsidRPr="000272A1">
              <w:rPr>
                <w:rFonts w:ascii="Times New Roman" w:hAnsi="Times New Roman" w:cs="Times New Roman"/>
                <w:sz w:val="20"/>
                <w:szCs w:val="20"/>
                <w:lang w:val="en-GB"/>
              </w:rPr>
              <w:t xml:space="preserve">ibed residents’ perceptions and attitudes regarding the use of SDLPs. </w:t>
            </w:r>
          </w:p>
        </w:tc>
      </w:tr>
      <w:tr w:rsidR="00751526" w:rsidRPr="008A58F1" w14:paraId="35F11C8A" w14:textId="77777777" w:rsidTr="008A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auto"/>
          </w:tcPr>
          <w:p w14:paraId="69474EB6" w14:textId="7A17AB93" w:rsidR="00751526" w:rsidRPr="000573AF" w:rsidRDefault="00751526"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Stuart et al. (2005)</w:t>
            </w:r>
            <w:r w:rsidR="00446CB5">
              <w:rPr>
                <w:rFonts w:ascii="Times New Roman" w:hAnsi="Times New Roman" w:cs="Times New Roman"/>
                <w:b w:val="0"/>
                <w:sz w:val="20"/>
                <w:szCs w:val="20"/>
                <w:vertAlign w:val="superscript"/>
                <w:lang w:val="en-GB"/>
              </w:rPr>
              <w:t>34</w:t>
            </w:r>
          </w:p>
        </w:tc>
        <w:tc>
          <w:tcPr>
            <w:tcW w:w="1817" w:type="dxa"/>
            <w:tcBorders>
              <w:top w:val="single" w:sz="4" w:space="0" w:color="auto"/>
            </w:tcBorders>
            <w:shd w:val="clear" w:color="auto" w:fill="auto"/>
          </w:tcPr>
          <w:p w14:paraId="6FA383BE" w14:textId="0D1FA63A"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Are Residents Ready for Self-Directed learning? A Pilot Program of Individualized Learning Plans in Continuity Clinic</w:t>
            </w:r>
          </w:p>
        </w:tc>
        <w:tc>
          <w:tcPr>
            <w:tcW w:w="1276" w:type="dxa"/>
            <w:tcBorders>
              <w:top w:val="single" w:sz="4" w:space="0" w:color="auto"/>
            </w:tcBorders>
            <w:shd w:val="clear" w:color="auto" w:fill="auto"/>
          </w:tcPr>
          <w:p w14:paraId="6F01F1E1" w14:textId="1238BFA9"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Ambulatory Pediatrics</w:t>
            </w:r>
          </w:p>
        </w:tc>
        <w:tc>
          <w:tcPr>
            <w:tcW w:w="2126" w:type="dxa"/>
            <w:tcBorders>
              <w:top w:val="single" w:sz="4" w:space="0" w:color="auto"/>
            </w:tcBorders>
            <w:shd w:val="clear" w:color="auto" w:fill="auto"/>
          </w:tcPr>
          <w:p w14:paraId="261D7FE7" w14:textId="15853EBB" w:rsidR="00751526" w:rsidRPr="000272A1" w:rsidRDefault="00AC378C" w:rsidP="006A55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Cohort study</w:t>
            </w:r>
          </w:p>
          <w:p w14:paraId="54C07BA9" w14:textId="77777777" w:rsidR="00751526" w:rsidRPr="000272A1" w:rsidRDefault="00751526" w:rsidP="006A55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7754EBD1" w14:textId="77777777" w:rsidR="00751526" w:rsidRPr="000272A1" w:rsidRDefault="00751526" w:rsidP="006A55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Intervention</w:t>
            </w:r>
            <w:r w:rsidRPr="000272A1">
              <w:rPr>
                <w:rFonts w:ascii="Times New Roman" w:hAnsi="Times New Roman" w:cs="Times New Roman"/>
                <w:sz w:val="20"/>
                <w:szCs w:val="20"/>
                <w:lang w:val="en-GB"/>
              </w:rPr>
              <w:t>: implementation of a pilot program using ILPs.</w:t>
            </w:r>
          </w:p>
          <w:p w14:paraId="38A92745" w14:textId="0FE7A092"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Evaluation</w:t>
            </w:r>
            <w:r w:rsidRPr="000272A1">
              <w:rPr>
                <w:rFonts w:ascii="Times New Roman" w:hAnsi="Times New Roman" w:cs="Times New Roman"/>
                <w:sz w:val="20"/>
                <w:szCs w:val="20"/>
                <w:lang w:val="en-GB"/>
              </w:rPr>
              <w:t>: learning plan program questionnaire</w:t>
            </w:r>
          </w:p>
        </w:tc>
        <w:tc>
          <w:tcPr>
            <w:tcW w:w="1701" w:type="dxa"/>
            <w:tcBorders>
              <w:top w:val="single" w:sz="4" w:space="0" w:color="auto"/>
            </w:tcBorders>
            <w:shd w:val="clear" w:color="auto" w:fill="auto"/>
          </w:tcPr>
          <w:p w14:paraId="4C545683" w14:textId="29C638B7"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Faculty members with their continuity residents (</w:t>
            </w:r>
            <w:r w:rsidR="000272A1" w:rsidRPr="000272A1">
              <w:rPr>
                <w:rFonts w:ascii="Times New Roman" w:hAnsi="Times New Roman" w:cs="Times New Roman"/>
                <w:sz w:val="20"/>
                <w:szCs w:val="20"/>
                <w:lang w:val="en-GB"/>
              </w:rPr>
              <w:t>paediatric</w:t>
            </w:r>
            <w:r w:rsidRPr="000272A1">
              <w:rPr>
                <w:rFonts w:ascii="Times New Roman" w:hAnsi="Times New Roman" w:cs="Times New Roman"/>
                <w:sz w:val="20"/>
                <w:szCs w:val="20"/>
                <w:lang w:val="en-GB"/>
              </w:rPr>
              <w:t>)</w:t>
            </w:r>
          </w:p>
        </w:tc>
        <w:tc>
          <w:tcPr>
            <w:tcW w:w="1276" w:type="dxa"/>
            <w:tcBorders>
              <w:top w:val="single" w:sz="4" w:space="0" w:color="auto"/>
            </w:tcBorders>
            <w:shd w:val="clear" w:color="auto" w:fill="auto"/>
          </w:tcPr>
          <w:p w14:paraId="5A87AE43" w14:textId="7A5F52AF"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United States </w:t>
            </w:r>
          </w:p>
        </w:tc>
        <w:tc>
          <w:tcPr>
            <w:tcW w:w="1417" w:type="dxa"/>
            <w:tcBorders>
              <w:top w:val="single" w:sz="4" w:space="0" w:color="auto"/>
            </w:tcBorders>
            <w:shd w:val="clear" w:color="auto" w:fill="auto"/>
          </w:tcPr>
          <w:p w14:paraId="35F41037" w14:textId="77777777" w:rsidR="00751526" w:rsidRPr="000272A1" w:rsidRDefault="00751526" w:rsidP="006A55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13 faculty members</w:t>
            </w:r>
          </w:p>
          <w:p w14:paraId="6F1EE592" w14:textId="77777777" w:rsidR="00751526" w:rsidRPr="000272A1" w:rsidRDefault="00751526" w:rsidP="006A55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223535E8" w14:textId="705F4149"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42 </w:t>
            </w:r>
            <w:r w:rsidR="000272A1" w:rsidRPr="000272A1">
              <w:rPr>
                <w:rFonts w:ascii="Times New Roman" w:hAnsi="Times New Roman" w:cs="Times New Roman"/>
                <w:sz w:val="20"/>
                <w:szCs w:val="20"/>
                <w:lang w:val="en-GB"/>
              </w:rPr>
              <w:t>paediatric</w:t>
            </w:r>
            <w:r w:rsidRPr="000272A1">
              <w:rPr>
                <w:rFonts w:ascii="Times New Roman" w:hAnsi="Times New Roman" w:cs="Times New Roman"/>
                <w:sz w:val="20"/>
                <w:szCs w:val="20"/>
                <w:lang w:val="en-GB"/>
              </w:rPr>
              <w:t xml:space="preserve"> residents</w:t>
            </w:r>
          </w:p>
        </w:tc>
        <w:tc>
          <w:tcPr>
            <w:tcW w:w="3402" w:type="dxa"/>
            <w:tcBorders>
              <w:top w:val="single" w:sz="4" w:space="0" w:color="auto"/>
            </w:tcBorders>
            <w:shd w:val="clear" w:color="auto" w:fill="auto"/>
          </w:tcPr>
          <w:p w14:paraId="6E61B888" w14:textId="09AC320A" w:rsidR="00751526" w:rsidRPr="000272A1" w:rsidRDefault="00751526"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he aim of this study was to explore residents’ and faculty members’ reactions to using ILPs when ILPs were offered as an optional educational tool. The study described the perceived benefits and barriers to using ILPs.</w:t>
            </w:r>
          </w:p>
        </w:tc>
      </w:tr>
    </w:tbl>
    <w:p w14:paraId="2C36475A" w14:textId="77777777" w:rsidR="006E0EBF" w:rsidRPr="000272A1" w:rsidRDefault="006E0EBF">
      <w:pPr>
        <w:rPr>
          <w:lang w:val="en-GB"/>
        </w:rPr>
      </w:pPr>
      <w:r w:rsidRPr="000272A1">
        <w:rPr>
          <w:b/>
          <w:bCs/>
          <w:lang w:val="en-GB"/>
        </w:rPr>
        <w:br w:type="page"/>
      </w:r>
    </w:p>
    <w:tbl>
      <w:tblPr>
        <w:tblStyle w:val="Lichtearcering"/>
        <w:tblW w:w="14291" w:type="dxa"/>
        <w:tblLayout w:type="fixed"/>
        <w:tblLook w:val="04A0" w:firstRow="1" w:lastRow="0" w:firstColumn="1" w:lastColumn="0" w:noHBand="0" w:noVBand="1"/>
      </w:tblPr>
      <w:tblGrid>
        <w:gridCol w:w="1276"/>
        <w:gridCol w:w="1817"/>
        <w:gridCol w:w="1276"/>
        <w:gridCol w:w="2126"/>
        <w:gridCol w:w="1701"/>
        <w:gridCol w:w="1276"/>
        <w:gridCol w:w="1417"/>
        <w:gridCol w:w="3402"/>
      </w:tblGrid>
      <w:tr w:rsidR="006E0EBF" w:rsidRPr="000272A1" w14:paraId="44B34657" w14:textId="77777777" w:rsidTr="007515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14:paraId="51A6218A" w14:textId="5A0C7D78" w:rsidR="006E0EBF" w:rsidRPr="000272A1" w:rsidRDefault="006E0EBF" w:rsidP="00006501">
            <w:pPr>
              <w:rPr>
                <w:rFonts w:ascii="Times New Roman" w:hAnsi="Times New Roman" w:cs="Times New Roman"/>
                <w:sz w:val="20"/>
                <w:szCs w:val="20"/>
                <w:lang w:val="en-GB"/>
              </w:rPr>
            </w:pPr>
            <w:r w:rsidRPr="000272A1">
              <w:rPr>
                <w:rFonts w:ascii="Times New Roman" w:hAnsi="Times New Roman" w:cs="Times New Roman"/>
                <w:sz w:val="20"/>
                <w:szCs w:val="20"/>
                <w:lang w:val="en-GB"/>
              </w:rPr>
              <w:lastRenderedPageBreak/>
              <w:t>Source</w:t>
            </w:r>
          </w:p>
        </w:tc>
        <w:tc>
          <w:tcPr>
            <w:tcW w:w="1817" w:type="dxa"/>
            <w:shd w:val="clear" w:color="auto" w:fill="auto"/>
          </w:tcPr>
          <w:p w14:paraId="6D61892A" w14:textId="36706CB0" w:rsidR="006E0EBF" w:rsidRPr="000272A1" w:rsidRDefault="006E0EBF"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itle</w:t>
            </w:r>
          </w:p>
        </w:tc>
        <w:tc>
          <w:tcPr>
            <w:tcW w:w="1276" w:type="dxa"/>
            <w:shd w:val="clear" w:color="auto" w:fill="auto"/>
          </w:tcPr>
          <w:p w14:paraId="51D80EE3" w14:textId="1206781A" w:rsidR="006E0EBF" w:rsidRPr="000272A1" w:rsidRDefault="006E0EBF"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Journal</w:t>
            </w:r>
          </w:p>
        </w:tc>
        <w:tc>
          <w:tcPr>
            <w:tcW w:w="2126" w:type="dxa"/>
            <w:shd w:val="clear" w:color="auto" w:fill="auto"/>
          </w:tcPr>
          <w:p w14:paraId="68BFF367" w14:textId="1D3A40F5" w:rsidR="006E0EBF" w:rsidRPr="000272A1" w:rsidRDefault="006E0EBF" w:rsidP="006401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design &amp; data collection</w:t>
            </w:r>
          </w:p>
        </w:tc>
        <w:tc>
          <w:tcPr>
            <w:tcW w:w="1701" w:type="dxa"/>
            <w:shd w:val="clear" w:color="auto" w:fill="auto"/>
          </w:tcPr>
          <w:p w14:paraId="26E9A790" w14:textId="5EDAC3BB" w:rsidR="006E0EBF" w:rsidRPr="000272A1" w:rsidRDefault="006E0EBF" w:rsidP="00BA368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population</w:t>
            </w:r>
          </w:p>
        </w:tc>
        <w:tc>
          <w:tcPr>
            <w:tcW w:w="1276" w:type="dxa"/>
            <w:shd w:val="clear" w:color="auto" w:fill="auto"/>
          </w:tcPr>
          <w:p w14:paraId="6CCDFD6D" w14:textId="0993B6C7" w:rsidR="006E0EBF" w:rsidRPr="000272A1" w:rsidRDefault="006E0EBF"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location</w:t>
            </w:r>
          </w:p>
        </w:tc>
        <w:tc>
          <w:tcPr>
            <w:tcW w:w="1417" w:type="dxa"/>
            <w:shd w:val="clear" w:color="auto" w:fill="auto"/>
          </w:tcPr>
          <w:p w14:paraId="35802EB1" w14:textId="02D79B9B" w:rsidR="006E0EBF" w:rsidRPr="000272A1" w:rsidRDefault="006E0EBF" w:rsidP="0064018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lang w:val="en-GB"/>
              </w:rPr>
            </w:pPr>
            <w:r w:rsidRPr="000272A1">
              <w:rPr>
                <w:rFonts w:ascii="Times New Roman" w:hAnsi="Times New Roman" w:cs="Times New Roman"/>
                <w:sz w:val="20"/>
                <w:szCs w:val="20"/>
                <w:lang w:val="en-GB"/>
              </w:rPr>
              <w:t>Sample size</w:t>
            </w:r>
          </w:p>
        </w:tc>
        <w:tc>
          <w:tcPr>
            <w:tcW w:w="3402" w:type="dxa"/>
            <w:shd w:val="clear" w:color="auto" w:fill="auto"/>
          </w:tcPr>
          <w:p w14:paraId="118C0BF4" w14:textId="24793C56" w:rsidR="006E0EBF" w:rsidRPr="000272A1" w:rsidRDefault="006E0EBF" w:rsidP="00BA368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Brief abstract</w:t>
            </w:r>
          </w:p>
        </w:tc>
      </w:tr>
      <w:tr w:rsidR="006E0EBF" w:rsidRPr="000272A1" w14:paraId="4E6D496F" w14:textId="77777777" w:rsidTr="008A58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shd w:val="clear" w:color="auto" w:fill="auto"/>
          </w:tcPr>
          <w:p w14:paraId="49E361FB" w14:textId="7313A6D9" w:rsidR="006E0EBF" w:rsidRPr="000573AF" w:rsidRDefault="006E0EBF"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Tolsgaard et al. (2013)</w:t>
            </w:r>
            <w:r w:rsidR="00BD33C3">
              <w:rPr>
                <w:rFonts w:ascii="Times New Roman" w:hAnsi="Times New Roman" w:cs="Times New Roman"/>
                <w:b w:val="0"/>
                <w:sz w:val="20"/>
                <w:szCs w:val="20"/>
                <w:vertAlign w:val="superscript"/>
                <w:lang w:val="en-GB"/>
              </w:rPr>
              <w:t>39</w:t>
            </w:r>
          </w:p>
        </w:tc>
        <w:tc>
          <w:tcPr>
            <w:tcW w:w="1817" w:type="dxa"/>
            <w:tcBorders>
              <w:bottom w:val="single" w:sz="4" w:space="0" w:color="auto"/>
            </w:tcBorders>
            <w:shd w:val="clear" w:color="auto" w:fill="auto"/>
          </w:tcPr>
          <w:p w14:paraId="3332B286" w14:textId="0BDBDED7" w:rsidR="006E0EBF" w:rsidRPr="000272A1" w:rsidRDefault="006E0EBF"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Feasibility of self-directed learning in clerkships</w:t>
            </w:r>
          </w:p>
        </w:tc>
        <w:tc>
          <w:tcPr>
            <w:tcW w:w="1276" w:type="dxa"/>
            <w:tcBorders>
              <w:bottom w:val="single" w:sz="4" w:space="0" w:color="auto"/>
            </w:tcBorders>
            <w:shd w:val="clear" w:color="auto" w:fill="auto"/>
          </w:tcPr>
          <w:p w14:paraId="3AF79E70" w14:textId="0D009F5F" w:rsidR="006E0EBF" w:rsidRPr="000272A1" w:rsidRDefault="006E0EBF"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Medical Teacher</w:t>
            </w:r>
          </w:p>
        </w:tc>
        <w:tc>
          <w:tcPr>
            <w:tcW w:w="2126" w:type="dxa"/>
            <w:tcBorders>
              <w:bottom w:val="single" w:sz="4" w:space="0" w:color="auto"/>
            </w:tcBorders>
            <w:shd w:val="clear" w:color="auto" w:fill="auto"/>
          </w:tcPr>
          <w:p w14:paraId="6BEEBB01" w14:textId="77777777" w:rsidR="006E0EBF" w:rsidRPr="000272A1" w:rsidRDefault="006E0EBF" w:rsidP="006401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Mixed method study </w:t>
            </w:r>
          </w:p>
          <w:p w14:paraId="4088F7BF" w14:textId="77777777" w:rsidR="006E0EBF" w:rsidRPr="000272A1" w:rsidRDefault="006E0EBF" w:rsidP="006401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619520E4" w14:textId="27E67E7F" w:rsidR="006E0EBF" w:rsidRPr="000272A1" w:rsidRDefault="006E0EBF" w:rsidP="006401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Pi</w:t>
            </w:r>
            <w:r w:rsidR="00D47D39" w:rsidRPr="000272A1">
              <w:rPr>
                <w:rFonts w:ascii="Times New Roman" w:hAnsi="Times New Roman" w:cs="Times New Roman"/>
                <w:sz w:val="20"/>
                <w:szCs w:val="20"/>
                <w:lang w:val="en-GB"/>
              </w:rPr>
              <w:t>lot testing and focus groups for the evaluation o</w:t>
            </w:r>
            <w:r w:rsidRPr="000272A1">
              <w:rPr>
                <w:rFonts w:ascii="Times New Roman" w:hAnsi="Times New Roman" w:cs="Times New Roman"/>
                <w:sz w:val="20"/>
                <w:szCs w:val="20"/>
                <w:lang w:val="en-GB"/>
              </w:rPr>
              <w:t xml:space="preserve">f </w:t>
            </w:r>
            <w:r w:rsidR="00D47D39" w:rsidRPr="000272A1">
              <w:rPr>
                <w:rFonts w:ascii="Times New Roman" w:hAnsi="Times New Roman" w:cs="Times New Roman"/>
                <w:sz w:val="20"/>
                <w:szCs w:val="20"/>
                <w:lang w:val="en-GB"/>
              </w:rPr>
              <w:t xml:space="preserve">the usefulness of clinical encounter-cards (CEC) </w:t>
            </w:r>
            <w:r w:rsidRPr="000272A1">
              <w:rPr>
                <w:rFonts w:ascii="Times New Roman" w:hAnsi="Times New Roman" w:cs="Times New Roman"/>
                <w:sz w:val="20"/>
                <w:szCs w:val="20"/>
                <w:lang w:val="en-GB"/>
              </w:rPr>
              <w:t>to learning in clerkships</w:t>
            </w:r>
          </w:p>
          <w:p w14:paraId="311BC81C" w14:textId="77777777" w:rsidR="006E0EBF" w:rsidRPr="000272A1" w:rsidRDefault="006E0EBF" w:rsidP="006401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11D8A8A0" w14:textId="77777777" w:rsidR="006E0EBF" w:rsidRPr="000272A1" w:rsidRDefault="006E0EBF" w:rsidP="006401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 xml:space="preserve">Intervention: </w:t>
            </w:r>
            <w:r w:rsidRPr="000272A1">
              <w:rPr>
                <w:rFonts w:ascii="Times New Roman" w:hAnsi="Times New Roman" w:cs="Times New Roman"/>
                <w:sz w:val="20"/>
                <w:szCs w:val="20"/>
                <w:lang w:val="en-GB"/>
              </w:rPr>
              <w:t>implementation of CEC in clerkship</w:t>
            </w:r>
          </w:p>
          <w:p w14:paraId="48860DC5" w14:textId="3FC9BC6B" w:rsidR="006E0EBF" w:rsidRPr="000272A1" w:rsidRDefault="006E0EBF"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Evaluation</w:t>
            </w:r>
            <w:r w:rsidRPr="000272A1">
              <w:rPr>
                <w:rFonts w:ascii="Times New Roman" w:hAnsi="Times New Roman" w:cs="Times New Roman"/>
                <w:sz w:val="20"/>
                <w:szCs w:val="20"/>
                <w:lang w:val="en-GB"/>
              </w:rPr>
              <w:t>: online survey using a nine-point Likert-scale</w:t>
            </w:r>
          </w:p>
        </w:tc>
        <w:tc>
          <w:tcPr>
            <w:tcW w:w="1701" w:type="dxa"/>
            <w:tcBorders>
              <w:bottom w:val="single" w:sz="4" w:space="0" w:color="auto"/>
            </w:tcBorders>
            <w:shd w:val="clear" w:color="auto" w:fill="auto"/>
          </w:tcPr>
          <w:p w14:paraId="59CB2BA9" w14:textId="394E3AD9" w:rsidR="006E0EBF" w:rsidRPr="000272A1" w:rsidRDefault="006E0EBF" w:rsidP="00BA3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Year-four and year-five medical students</w:t>
            </w:r>
          </w:p>
        </w:tc>
        <w:tc>
          <w:tcPr>
            <w:tcW w:w="1276" w:type="dxa"/>
            <w:tcBorders>
              <w:bottom w:val="single" w:sz="4" w:space="0" w:color="auto"/>
            </w:tcBorders>
            <w:shd w:val="clear" w:color="auto" w:fill="auto"/>
          </w:tcPr>
          <w:p w14:paraId="6256DE37" w14:textId="093478D8" w:rsidR="006E0EBF" w:rsidRPr="000272A1" w:rsidRDefault="006E0EBF"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Denmark </w:t>
            </w:r>
          </w:p>
        </w:tc>
        <w:tc>
          <w:tcPr>
            <w:tcW w:w="1417" w:type="dxa"/>
            <w:tcBorders>
              <w:bottom w:val="single" w:sz="4" w:space="0" w:color="auto"/>
            </w:tcBorders>
            <w:shd w:val="clear" w:color="auto" w:fill="auto"/>
          </w:tcPr>
          <w:p w14:paraId="3D0C9A0F" w14:textId="77777777" w:rsidR="006E0EBF" w:rsidRPr="000272A1" w:rsidRDefault="006E0EBF" w:rsidP="006401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u w:val="single"/>
                <w:lang w:val="en-GB"/>
              </w:rPr>
            </w:pPr>
            <w:r w:rsidRPr="000272A1">
              <w:rPr>
                <w:rFonts w:ascii="Times New Roman" w:hAnsi="Times New Roman" w:cs="Times New Roman"/>
                <w:sz w:val="20"/>
                <w:szCs w:val="20"/>
                <w:u w:val="single"/>
                <w:lang w:val="en-GB"/>
              </w:rPr>
              <w:t>Pilot testing/ focus group:</w:t>
            </w:r>
          </w:p>
          <w:p w14:paraId="277F1601" w14:textId="77777777" w:rsidR="006E0EBF" w:rsidRPr="000272A1" w:rsidRDefault="006E0EBF" w:rsidP="006401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8 year-four and 11 year-five medical students</w:t>
            </w:r>
          </w:p>
          <w:p w14:paraId="517BF50F" w14:textId="77777777" w:rsidR="006E0EBF" w:rsidRPr="000272A1" w:rsidRDefault="006E0EBF" w:rsidP="006401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3997CC6E" w14:textId="1B753258" w:rsidR="006E0EBF" w:rsidRPr="000272A1" w:rsidRDefault="006E0EBF"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Cohort study</w:t>
            </w:r>
            <w:r w:rsidRPr="000272A1">
              <w:rPr>
                <w:rFonts w:ascii="Times New Roman" w:hAnsi="Times New Roman" w:cs="Times New Roman"/>
                <w:sz w:val="20"/>
                <w:szCs w:val="20"/>
                <w:lang w:val="en-GB"/>
              </w:rPr>
              <w:t>: 99 year-four and 113 year-five students</w:t>
            </w:r>
          </w:p>
        </w:tc>
        <w:tc>
          <w:tcPr>
            <w:tcW w:w="3402" w:type="dxa"/>
            <w:tcBorders>
              <w:bottom w:val="single" w:sz="4" w:space="0" w:color="auto"/>
            </w:tcBorders>
            <w:shd w:val="clear" w:color="auto" w:fill="auto"/>
          </w:tcPr>
          <w:p w14:paraId="0F8A79BF" w14:textId="7A19110A" w:rsidR="006E0EBF" w:rsidRPr="000272A1" w:rsidRDefault="006E0EBF" w:rsidP="00BA36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his study described if the use of clinical encounter-cards useful is to learning in clerkship. They first started with two pilot groups to explore the feasibility and usefulness of the CECs. They subsequently introduced the CECs in two cohorts of students in clinical clerkships. They found that the self-directed CECs can have a positive effect on participation and clinical reasoning when used by motivated students and supported by medical educators. However, participatory practice was limited in clinical clerkships.</w:t>
            </w:r>
          </w:p>
        </w:tc>
      </w:tr>
      <w:tr w:rsidR="006E0EBF" w:rsidRPr="008A58F1" w14:paraId="3C06907A" w14:textId="77777777" w:rsidTr="008A58F1">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auto"/>
          </w:tcPr>
          <w:p w14:paraId="076E11E3" w14:textId="682595BD" w:rsidR="006E0EBF" w:rsidRPr="000573AF" w:rsidRDefault="006E0EBF"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Turan et al. (2012)</w:t>
            </w:r>
            <w:r w:rsidR="00CD1711">
              <w:rPr>
                <w:rFonts w:ascii="Times New Roman" w:hAnsi="Times New Roman" w:cs="Times New Roman"/>
                <w:b w:val="0"/>
                <w:sz w:val="20"/>
                <w:szCs w:val="20"/>
                <w:vertAlign w:val="superscript"/>
                <w:lang w:val="en-GB"/>
              </w:rPr>
              <w:t>25</w:t>
            </w:r>
          </w:p>
        </w:tc>
        <w:tc>
          <w:tcPr>
            <w:tcW w:w="1817" w:type="dxa"/>
            <w:tcBorders>
              <w:top w:val="single" w:sz="4" w:space="0" w:color="auto"/>
            </w:tcBorders>
            <w:shd w:val="clear" w:color="auto" w:fill="auto"/>
          </w:tcPr>
          <w:p w14:paraId="24B0D31C" w14:textId="11A7CC76" w:rsidR="006E0EBF" w:rsidRPr="000272A1" w:rsidRDefault="006E0EBF"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elf-Regulated Learning Strategies Used in Surgical Clerkship and the Relationship with Clinical Achievement</w:t>
            </w:r>
          </w:p>
        </w:tc>
        <w:tc>
          <w:tcPr>
            <w:tcW w:w="1276" w:type="dxa"/>
            <w:tcBorders>
              <w:top w:val="single" w:sz="4" w:space="0" w:color="auto"/>
            </w:tcBorders>
            <w:shd w:val="clear" w:color="auto" w:fill="auto"/>
          </w:tcPr>
          <w:p w14:paraId="2E9FA201" w14:textId="6D5B786C" w:rsidR="006E0EBF" w:rsidRPr="000272A1" w:rsidRDefault="006E0EBF"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Journal of Surgical Education</w:t>
            </w:r>
          </w:p>
        </w:tc>
        <w:tc>
          <w:tcPr>
            <w:tcW w:w="2126" w:type="dxa"/>
            <w:tcBorders>
              <w:top w:val="single" w:sz="4" w:space="0" w:color="auto"/>
            </w:tcBorders>
            <w:shd w:val="clear" w:color="auto" w:fill="auto"/>
          </w:tcPr>
          <w:p w14:paraId="6927B1DB" w14:textId="23B0B155" w:rsidR="006E0EBF" w:rsidRPr="000272A1" w:rsidRDefault="007614C4" w:rsidP="00A24B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C</w:t>
            </w:r>
            <w:r w:rsidR="00AC378C" w:rsidRPr="000272A1">
              <w:rPr>
                <w:rFonts w:ascii="Times New Roman" w:hAnsi="Times New Roman" w:cs="Times New Roman"/>
                <w:sz w:val="20"/>
                <w:szCs w:val="20"/>
                <w:lang w:val="en-GB"/>
              </w:rPr>
              <w:t>ross-sectional</w:t>
            </w:r>
            <w:r w:rsidRPr="000272A1">
              <w:rPr>
                <w:rFonts w:ascii="Times New Roman" w:hAnsi="Times New Roman" w:cs="Times New Roman"/>
                <w:sz w:val="20"/>
                <w:szCs w:val="20"/>
                <w:lang w:val="en-GB"/>
              </w:rPr>
              <w:t xml:space="preserve"> study</w:t>
            </w:r>
          </w:p>
          <w:p w14:paraId="32DF0AAE" w14:textId="77777777" w:rsidR="006E0EBF" w:rsidRPr="000272A1" w:rsidRDefault="006E0EBF" w:rsidP="00A24BE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3D16C91F" w14:textId="4108C7AA" w:rsidR="006E0EBF" w:rsidRPr="000272A1" w:rsidRDefault="006E0EBF"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u w:val="single"/>
                <w:lang w:val="en-GB"/>
              </w:rPr>
              <w:t>Evaluation:</w:t>
            </w:r>
            <w:r w:rsidRPr="000272A1">
              <w:rPr>
                <w:rFonts w:ascii="Times New Roman" w:hAnsi="Times New Roman" w:cs="Times New Roman"/>
                <w:sz w:val="20"/>
                <w:szCs w:val="20"/>
                <w:lang w:val="en-GB"/>
              </w:rPr>
              <w:t xml:space="preserve"> motivated strategies for learning questionnaire (MSLQ) mid</w:t>
            </w:r>
            <w:r w:rsidR="000272A1">
              <w:rPr>
                <w:rFonts w:ascii="Times New Roman" w:hAnsi="Times New Roman" w:cs="Times New Roman"/>
                <w:sz w:val="20"/>
                <w:szCs w:val="20"/>
                <w:lang w:val="en-GB"/>
              </w:rPr>
              <w:t>-</w:t>
            </w:r>
            <w:r w:rsidRPr="000272A1">
              <w:rPr>
                <w:rFonts w:ascii="Times New Roman" w:hAnsi="Times New Roman" w:cs="Times New Roman"/>
                <w:sz w:val="20"/>
                <w:szCs w:val="20"/>
                <w:lang w:val="en-GB"/>
              </w:rPr>
              <w:t>cl</w:t>
            </w:r>
            <w:r w:rsidR="00793881">
              <w:rPr>
                <w:rFonts w:ascii="Times New Roman" w:hAnsi="Times New Roman" w:cs="Times New Roman"/>
                <w:sz w:val="20"/>
                <w:szCs w:val="20"/>
                <w:lang w:val="en-GB"/>
              </w:rPr>
              <w:t xml:space="preserve">erkship, and </w:t>
            </w:r>
            <w:r w:rsidRPr="000272A1">
              <w:rPr>
                <w:rFonts w:ascii="Times New Roman" w:hAnsi="Times New Roman" w:cs="Times New Roman"/>
                <w:sz w:val="20"/>
                <w:szCs w:val="20"/>
                <w:lang w:val="en-GB"/>
              </w:rPr>
              <w:t>case-based examination, objective structured clinical examination (OSCE), and tutor evaluations at the end of clerkship</w:t>
            </w:r>
          </w:p>
        </w:tc>
        <w:tc>
          <w:tcPr>
            <w:tcW w:w="1701" w:type="dxa"/>
            <w:tcBorders>
              <w:top w:val="single" w:sz="4" w:space="0" w:color="auto"/>
            </w:tcBorders>
            <w:shd w:val="clear" w:color="auto" w:fill="auto"/>
          </w:tcPr>
          <w:p w14:paraId="2E2E6C0D" w14:textId="517FD048" w:rsidR="006E0EBF" w:rsidRPr="000272A1" w:rsidRDefault="006E0EBF"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Fourth year medical students who continued to a general surgery clerkship</w:t>
            </w:r>
          </w:p>
        </w:tc>
        <w:tc>
          <w:tcPr>
            <w:tcW w:w="1276" w:type="dxa"/>
            <w:tcBorders>
              <w:top w:val="single" w:sz="4" w:space="0" w:color="auto"/>
            </w:tcBorders>
            <w:shd w:val="clear" w:color="auto" w:fill="auto"/>
          </w:tcPr>
          <w:p w14:paraId="45F3F4A1" w14:textId="2F663712" w:rsidR="006E0EBF" w:rsidRPr="000272A1" w:rsidRDefault="006E0EBF"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urkey</w:t>
            </w:r>
          </w:p>
        </w:tc>
        <w:tc>
          <w:tcPr>
            <w:tcW w:w="1417" w:type="dxa"/>
            <w:tcBorders>
              <w:top w:val="single" w:sz="4" w:space="0" w:color="auto"/>
            </w:tcBorders>
            <w:shd w:val="clear" w:color="auto" w:fill="auto"/>
          </w:tcPr>
          <w:p w14:paraId="3AFCB063" w14:textId="7F5B6A01" w:rsidR="006E0EBF" w:rsidRPr="000272A1" w:rsidRDefault="006E0EBF" w:rsidP="00DC23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273 medical students</w:t>
            </w:r>
          </w:p>
        </w:tc>
        <w:tc>
          <w:tcPr>
            <w:tcW w:w="3402" w:type="dxa"/>
            <w:tcBorders>
              <w:top w:val="single" w:sz="4" w:space="0" w:color="auto"/>
            </w:tcBorders>
            <w:shd w:val="clear" w:color="auto" w:fill="auto"/>
          </w:tcPr>
          <w:p w14:paraId="0B078F06" w14:textId="70FE989A" w:rsidR="006E0EBF" w:rsidRPr="000272A1" w:rsidRDefault="006E0EBF" w:rsidP="000065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his study described the self-regulated learning strategies used by medical students in surgical clerkship and their relation with clinical achievement. The findings showed that students use self-regulated learning skills at medium levels during their surgery clerkship. Furthermore, they observed that a greater self-efficacy for learning resulted in higher OSCE scores. No significant relationship was defined between self-regulated learning skills and case-based examination scores.</w:t>
            </w:r>
          </w:p>
        </w:tc>
      </w:tr>
    </w:tbl>
    <w:p w14:paraId="44EC5AD7" w14:textId="77777777" w:rsidR="006E0EBF" w:rsidRPr="000272A1" w:rsidRDefault="006E0EBF">
      <w:pPr>
        <w:rPr>
          <w:lang w:val="en-GB"/>
        </w:rPr>
      </w:pPr>
      <w:r w:rsidRPr="000272A1">
        <w:rPr>
          <w:b/>
          <w:bCs/>
          <w:lang w:val="en-GB"/>
        </w:rPr>
        <w:br w:type="page"/>
      </w:r>
    </w:p>
    <w:tbl>
      <w:tblPr>
        <w:tblStyle w:val="Lichtearcering"/>
        <w:tblW w:w="14291" w:type="dxa"/>
        <w:tblLayout w:type="fixed"/>
        <w:tblLook w:val="04A0" w:firstRow="1" w:lastRow="0" w:firstColumn="1" w:lastColumn="0" w:noHBand="0" w:noVBand="1"/>
      </w:tblPr>
      <w:tblGrid>
        <w:gridCol w:w="1276"/>
        <w:gridCol w:w="1817"/>
        <w:gridCol w:w="1276"/>
        <w:gridCol w:w="2126"/>
        <w:gridCol w:w="1701"/>
        <w:gridCol w:w="1276"/>
        <w:gridCol w:w="1417"/>
        <w:gridCol w:w="3402"/>
      </w:tblGrid>
      <w:tr w:rsidR="006E0EBF" w:rsidRPr="000272A1" w14:paraId="09CE06FB" w14:textId="77777777" w:rsidTr="007515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14:paraId="5B99540F" w14:textId="7190391F" w:rsidR="006E0EBF" w:rsidRPr="000272A1" w:rsidRDefault="006E0EBF" w:rsidP="00006501">
            <w:pPr>
              <w:rPr>
                <w:rFonts w:ascii="Times New Roman" w:hAnsi="Times New Roman" w:cs="Times New Roman"/>
                <w:b w:val="0"/>
                <w:sz w:val="20"/>
                <w:szCs w:val="20"/>
                <w:lang w:val="en-GB"/>
              </w:rPr>
            </w:pPr>
            <w:r w:rsidRPr="000272A1">
              <w:rPr>
                <w:rFonts w:ascii="Times New Roman" w:hAnsi="Times New Roman" w:cs="Times New Roman"/>
                <w:sz w:val="20"/>
                <w:szCs w:val="20"/>
                <w:lang w:val="en-GB"/>
              </w:rPr>
              <w:lastRenderedPageBreak/>
              <w:t>Source</w:t>
            </w:r>
          </w:p>
        </w:tc>
        <w:tc>
          <w:tcPr>
            <w:tcW w:w="1817" w:type="dxa"/>
            <w:shd w:val="clear" w:color="auto" w:fill="auto"/>
          </w:tcPr>
          <w:p w14:paraId="243AADED" w14:textId="234B062C" w:rsidR="006E0EBF" w:rsidRPr="000272A1" w:rsidRDefault="006E0EBF"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itle</w:t>
            </w:r>
          </w:p>
        </w:tc>
        <w:tc>
          <w:tcPr>
            <w:tcW w:w="1276" w:type="dxa"/>
            <w:shd w:val="clear" w:color="auto" w:fill="auto"/>
          </w:tcPr>
          <w:p w14:paraId="7A2F14D7" w14:textId="10388B13" w:rsidR="006E0EBF" w:rsidRPr="000272A1" w:rsidRDefault="006E0EBF"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Journal</w:t>
            </w:r>
          </w:p>
        </w:tc>
        <w:tc>
          <w:tcPr>
            <w:tcW w:w="2126" w:type="dxa"/>
            <w:shd w:val="clear" w:color="auto" w:fill="auto"/>
          </w:tcPr>
          <w:p w14:paraId="7B3F81B3" w14:textId="643C0E26" w:rsidR="006E0EBF" w:rsidRPr="000272A1" w:rsidRDefault="006E0EBF"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design &amp; data collection</w:t>
            </w:r>
          </w:p>
        </w:tc>
        <w:tc>
          <w:tcPr>
            <w:tcW w:w="1701" w:type="dxa"/>
            <w:shd w:val="clear" w:color="auto" w:fill="auto"/>
          </w:tcPr>
          <w:p w14:paraId="4E5FAB22" w14:textId="6EF7B51F" w:rsidR="006E0EBF" w:rsidRPr="000272A1" w:rsidRDefault="006E0EBF"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population</w:t>
            </w:r>
          </w:p>
        </w:tc>
        <w:tc>
          <w:tcPr>
            <w:tcW w:w="1276" w:type="dxa"/>
            <w:shd w:val="clear" w:color="auto" w:fill="auto"/>
          </w:tcPr>
          <w:p w14:paraId="473521F9" w14:textId="2FEC66FD" w:rsidR="006E0EBF" w:rsidRPr="000272A1" w:rsidRDefault="006E0EBF"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tudy location</w:t>
            </w:r>
          </w:p>
        </w:tc>
        <w:tc>
          <w:tcPr>
            <w:tcW w:w="1417" w:type="dxa"/>
            <w:shd w:val="clear" w:color="auto" w:fill="auto"/>
          </w:tcPr>
          <w:p w14:paraId="5C653981" w14:textId="1B37D426" w:rsidR="006E0EBF" w:rsidRPr="000272A1" w:rsidRDefault="006E0EBF" w:rsidP="000065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Sample size</w:t>
            </w:r>
          </w:p>
        </w:tc>
        <w:tc>
          <w:tcPr>
            <w:tcW w:w="3402" w:type="dxa"/>
            <w:shd w:val="clear" w:color="auto" w:fill="auto"/>
          </w:tcPr>
          <w:p w14:paraId="325BE0DB" w14:textId="47D28049" w:rsidR="006E0EBF" w:rsidRPr="000272A1" w:rsidRDefault="006E0EBF" w:rsidP="006329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Brief abstract</w:t>
            </w:r>
          </w:p>
        </w:tc>
      </w:tr>
      <w:tr w:rsidR="006E0EBF" w:rsidRPr="008A58F1" w14:paraId="0E01E33C" w14:textId="77777777" w:rsidTr="007515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14:paraId="6D72E86A" w14:textId="4B8DA41D" w:rsidR="006E0EBF" w:rsidRPr="000573AF" w:rsidRDefault="006E0EBF" w:rsidP="00006501">
            <w:pPr>
              <w:rPr>
                <w:rFonts w:ascii="Times New Roman" w:hAnsi="Times New Roman" w:cs="Times New Roman"/>
                <w:b w:val="0"/>
                <w:sz w:val="20"/>
                <w:szCs w:val="20"/>
                <w:vertAlign w:val="superscript"/>
                <w:lang w:val="en-GB"/>
              </w:rPr>
            </w:pPr>
            <w:r w:rsidRPr="000272A1">
              <w:rPr>
                <w:rFonts w:ascii="Times New Roman" w:hAnsi="Times New Roman" w:cs="Times New Roman"/>
                <w:b w:val="0"/>
                <w:sz w:val="20"/>
                <w:szCs w:val="20"/>
                <w:lang w:val="en-GB"/>
              </w:rPr>
              <w:t>Woods et al (2011)</w:t>
            </w:r>
            <w:r w:rsidR="00F32E43">
              <w:rPr>
                <w:rFonts w:ascii="Times New Roman" w:hAnsi="Times New Roman" w:cs="Times New Roman"/>
                <w:b w:val="0"/>
                <w:sz w:val="20"/>
                <w:szCs w:val="20"/>
                <w:vertAlign w:val="superscript"/>
                <w:lang w:val="en-GB"/>
              </w:rPr>
              <w:t>24</w:t>
            </w:r>
          </w:p>
        </w:tc>
        <w:tc>
          <w:tcPr>
            <w:tcW w:w="1817" w:type="dxa"/>
            <w:shd w:val="clear" w:color="auto" w:fill="auto"/>
          </w:tcPr>
          <w:p w14:paraId="6C4B0C83" w14:textId="1D261037" w:rsidR="006E0EBF" w:rsidRPr="000272A1" w:rsidRDefault="006E0EBF"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Informal self-regulated learning on surgical rotation: uncovering student experiences in context</w:t>
            </w:r>
          </w:p>
        </w:tc>
        <w:tc>
          <w:tcPr>
            <w:tcW w:w="1276" w:type="dxa"/>
            <w:shd w:val="clear" w:color="auto" w:fill="auto"/>
          </w:tcPr>
          <w:p w14:paraId="162BEDE9" w14:textId="5848CAE5" w:rsidR="006E0EBF" w:rsidRPr="000272A1" w:rsidRDefault="006E0EBF"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Advances in Health Sciences Education</w:t>
            </w:r>
          </w:p>
        </w:tc>
        <w:tc>
          <w:tcPr>
            <w:tcW w:w="2126" w:type="dxa"/>
            <w:shd w:val="clear" w:color="auto" w:fill="auto"/>
          </w:tcPr>
          <w:p w14:paraId="7B9CA6E1" w14:textId="77777777" w:rsidR="006E0EBF" w:rsidRPr="000272A1" w:rsidRDefault="006E0EBF" w:rsidP="000320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Qualitative study</w:t>
            </w:r>
          </w:p>
          <w:p w14:paraId="43BAF0F6" w14:textId="77777777" w:rsidR="006E0EBF" w:rsidRPr="000272A1" w:rsidRDefault="006E0EBF" w:rsidP="000320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2E52C1E9" w14:textId="75BAE481" w:rsidR="006E0EBF" w:rsidRPr="000272A1" w:rsidRDefault="006E0EBF"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Focus groups</w:t>
            </w:r>
          </w:p>
        </w:tc>
        <w:tc>
          <w:tcPr>
            <w:tcW w:w="1701" w:type="dxa"/>
            <w:shd w:val="clear" w:color="auto" w:fill="auto"/>
          </w:tcPr>
          <w:p w14:paraId="37E5DF50" w14:textId="1DDD3295" w:rsidR="006E0EBF" w:rsidRPr="000272A1" w:rsidRDefault="006E0EBF"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hird and fourth year medical students</w:t>
            </w:r>
          </w:p>
        </w:tc>
        <w:tc>
          <w:tcPr>
            <w:tcW w:w="1276" w:type="dxa"/>
            <w:shd w:val="clear" w:color="auto" w:fill="auto"/>
          </w:tcPr>
          <w:p w14:paraId="08B4C779" w14:textId="49EA5293" w:rsidR="006E0EBF" w:rsidRPr="000272A1" w:rsidRDefault="006E0EBF"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Toronto, Canada</w:t>
            </w:r>
          </w:p>
        </w:tc>
        <w:tc>
          <w:tcPr>
            <w:tcW w:w="1417" w:type="dxa"/>
            <w:shd w:val="clear" w:color="auto" w:fill="auto"/>
          </w:tcPr>
          <w:p w14:paraId="1A552468" w14:textId="3D6EA014" w:rsidR="006E0EBF" w:rsidRPr="000272A1" w:rsidRDefault="006E0EBF" w:rsidP="000065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313 medical students</w:t>
            </w:r>
          </w:p>
        </w:tc>
        <w:tc>
          <w:tcPr>
            <w:tcW w:w="3402" w:type="dxa"/>
            <w:shd w:val="clear" w:color="auto" w:fill="auto"/>
          </w:tcPr>
          <w:p w14:paraId="4F626D24" w14:textId="57FFEE77" w:rsidR="006E0EBF" w:rsidRPr="000272A1" w:rsidRDefault="006E0EBF" w:rsidP="00632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272A1">
              <w:rPr>
                <w:rFonts w:ascii="Times New Roman" w:hAnsi="Times New Roman" w:cs="Times New Roman"/>
                <w:sz w:val="20"/>
                <w:szCs w:val="20"/>
                <w:lang w:val="en-GB"/>
              </w:rPr>
              <w:t xml:space="preserve">The aim of this study was to examine undergraduate medical students’ day-to-day learning strategies in order to better understand the process of informal SRL in practice. Participants described four key learning activities and thematic analyses of the focus groups revealed three distinct learning approaches: acquiescing to a perceived lack of learning opportunities, choosing from available learning opportunities, and creating new learning opportunities. </w:t>
            </w:r>
          </w:p>
        </w:tc>
      </w:tr>
    </w:tbl>
    <w:p w14:paraId="79773083" w14:textId="72D1542B" w:rsidR="00250E06" w:rsidRPr="000272A1" w:rsidRDefault="00250E06">
      <w:pPr>
        <w:rPr>
          <w:lang w:val="en-GB"/>
        </w:rPr>
      </w:pPr>
    </w:p>
    <w:sectPr w:rsidR="00250E06" w:rsidRPr="000272A1" w:rsidSect="00CE435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35A"/>
    <w:rsid w:val="000136F8"/>
    <w:rsid w:val="00013FF8"/>
    <w:rsid w:val="000239E8"/>
    <w:rsid w:val="00024B6C"/>
    <w:rsid w:val="000272A1"/>
    <w:rsid w:val="00036404"/>
    <w:rsid w:val="00043A01"/>
    <w:rsid w:val="000573AF"/>
    <w:rsid w:val="00060B9F"/>
    <w:rsid w:val="000629FD"/>
    <w:rsid w:val="00071E77"/>
    <w:rsid w:val="00074A76"/>
    <w:rsid w:val="00081393"/>
    <w:rsid w:val="00090AA2"/>
    <w:rsid w:val="000913DE"/>
    <w:rsid w:val="000A10A1"/>
    <w:rsid w:val="000A4E19"/>
    <w:rsid w:val="000A59CF"/>
    <w:rsid w:val="000B0FCC"/>
    <w:rsid w:val="000B2BDC"/>
    <w:rsid w:val="000B44D9"/>
    <w:rsid w:val="000B6832"/>
    <w:rsid w:val="000B7FD1"/>
    <w:rsid w:val="000C2888"/>
    <w:rsid w:val="000C4FB7"/>
    <w:rsid w:val="000C72C7"/>
    <w:rsid w:val="000E11B2"/>
    <w:rsid w:val="000F4DDA"/>
    <w:rsid w:val="000F749D"/>
    <w:rsid w:val="00110279"/>
    <w:rsid w:val="00113965"/>
    <w:rsid w:val="0012180B"/>
    <w:rsid w:val="00123CA1"/>
    <w:rsid w:val="00127D8E"/>
    <w:rsid w:val="0013256E"/>
    <w:rsid w:val="0013456F"/>
    <w:rsid w:val="001345B7"/>
    <w:rsid w:val="001448E1"/>
    <w:rsid w:val="0014494E"/>
    <w:rsid w:val="00144A44"/>
    <w:rsid w:val="001452E5"/>
    <w:rsid w:val="00155A3B"/>
    <w:rsid w:val="00157067"/>
    <w:rsid w:val="001661A7"/>
    <w:rsid w:val="00166347"/>
    <w:rsid w:val="00172E84"/>
    <w:rsid w:val="001744D9"/>
    <w:rsid w:val="00184709"/>
    <w:rsid w:val="0019249A"/>
    <w:rsid w:val="0019577B"/>
    <w:rsid w:val="0019639B"/>
    <w:rsid w:val="00196442"/>
    <w:rsid w:val="001B1934"/>
    <w:rsid w:val="001B49A7"/>
    <w:rsid w:val="001B4AD4"/>
    <w:rsid w:val="001B4C2F"/>
    <w:rsid w:val="001C1341"/>
    <w:rsid w:val="001C1988"/>
    <w:rsid w:val="001C6C7D"/>
    <w:rsid w:val="001D246F"/>
    <w:rsid w:val="001D59BF"/>
    <w:rsid w:val="001E7B11"/>
    <w:rsid w:val="001F5CDE"/>
    <w:rsid w:val="00202A60"/>
    <w:rsid w:val="002057BF"/>
    <w:rsid w:val="0020766F"/>
    <w:rsid w:val="00222BCA"/>
    <w:rsid w:val="00225F26"/>
    <w:rsid w:val="00226AF5"/>
    <w:rsid w:val="0023158A"/>
    <w:rsid w:val="00235A58"/>
    <w:rsid w:val="00236583"/>
    <w:rsid w:val="002426A5"/>
    <w:rsid w:val="002443C0"/>
    <w:rsid w:val="00250E06"/>
    <w:rsid w:val="00257963"/>
    <w:rsid w:val="00260B9B"/>
    <w:rsid w:val="00277896"/>
    <w:rsid w:val="00277E89"/>
    <w:rsid w:val="002801D2"/>
    <w:rsid w:val="00280E5F"/>
    <w:rsid w:val="00283A86"/>
    <w:rsid w:val="002873A8"/>
    <w:rsid w:val="002901F7"/>
    <w:rsid w:val="00292980"/>
    <w:rsid w:val="002A22F7"/>
    <w:rsid w:val="002A5ADA"/>
    <w:rsid w:val="002B4BF3"/>
    <w:rsid w:val="002B7246"/>
    <w:rsid w:val="002C1FD4"/>
    <w:rsid w:val="002D42AB"/>
    <w:rsid w:val="002E0232"/>
    <w:rsid w:val="002F3FDD"/>
    <w:rsid w:val="002F5005"/>
    <w:rsid w:val="002F5B11"/>
    <w:rsid w:val="003001E3"/>
    <w:rsid w:val="00302332"/>
    <w:rsid w:val="00315B7D"/>
    <w:rsid w:val="0032344B"/>
    <w:rsid w:val="00326578"/>
    <w:rsid w:val="0032727F"/>
    <w:rsid w:val="003304CF"/>
    <w:rsid w:val="0033077B"/>
    <w:rsid w:val="003339A0"/>
    <w:rsid w:val="00336E43"/>
    <w:rsid w:val="003373D5"/>
    <w:rsid w:val="00341669"/>
    <w:rsid w:val="0034356A"/>
    <w:rsid w:val="00351271"/>
    <w:rsid w:val="003517FE"/>
    <w:rsid w:val="0035586D"/>
    <w:rsid w:val="00357EFE"/>
    <w:rsid w:val="00392A1A"/>
    <w:rsid w:val="00394E5E"/>
    <w:rsid w:val="00395C40"/>
    <w:rsid w:val="003A370B"/>
    <w:rsid w:val="003A705F"/>
    <w:rsid w:val="003B3771"/>
    <w:rsid w:val="003C4202"/>
    <w:rsid w:val="003C7729"/>
    <w:rsid w:val="003D1F66"/>
    <w:rsid w:val="003D2420"/>
    <w:rsid w:val="003D2950"/>
    <w:rsid w:val="003D2A10"/>
    <w:rsid w:val="003D3F4D"/>
    <w:rsid w:val="003E05D2"/>
    <w:rsid w:val="003E166D"/>
    <w:rsid w:val="003F1729"/>
    <w:rsid w:val="00402D32"/>
    <w:rsid w:val="00403873"/>
    <w:rsid w:val="00410FD9"/>
    <w:rsid w:val="00414CFF"/>
    <w:rsid w:val="004246CD"/>
    <w:rsid w:val="00440539"/>
    <w:rsid w:val="00446CB5"/>
    <w:rsid w:val="00450539"/>
    <w:rsid w:val="004516CB"/>
    <w:rsid w:val="004564FB"/>
    <w:rsid w:val="0046166F"/>
    <w:rsid w:val="00466E93"/>
    <w:rsid w:val="00487E04"/>
    <w:rsid w:val="004930BE"/>
    <w:rsid w:val="004979AC"/>
    <w:rsid w:val="00497EAA"/>
    <w:rsid w:val="004B493F"/>
    <w:rsid w:val="004B7009"/>
    <w:rsid w:val="004C3E7F"/>
    <w:rsid w:val="004C6B00"/>
    <w:rsid w:val="004E2ABE"/>
    <w:rsid w:val="004E79C1"/>
    <w:rsid w:val="005153DA"/>
    <w:rsid w:val="00520F01"/>
    <w:rsid w:val="005316FC"/>
    <w:rsid w:val="005319E0"/>
    <w:rsid w:val="005335C4"/>
    <w:rsid w:val="00541A3D"/>
    <w:rsid w:val="005429ED"/>
    <w:rsid w:val="0054389A"/>
    <w:rsid w:val="00560BD3"/>
    <w:rsid w:val="0056624E"/>
    <w:rsid w:val="005814DC"/>
    <w:rsid w:val="005841D2"/>
    <w:rsid w:val="00584632"/>
    <w:rsid w:val="00584B9F"/>
    <w:rsid w:val="00592A2C"/>
    <w:rsid w:val="005A0A73"/>
    <w:rsid w:val="005A6100"/>
    <w:rsid w:val="005A6195"/>
    <w:rsid w:val="005A6857"/>
    <w:rsid w:val="005B0B5A"/>
    <w:rsid w:val="005B0E11"/>
    <w:rsid w:val="005B1FF3"/>
    <w:rsid w:val="005B676D"/>
    <w:rsid w:val="005B723A"/>
    <w:rsid w:val="005C4E43"/>
    <w:rsid w:val="005C6067"/>
    <w:rsid w:val="005D01CE"/>
    <w:rsid w:val="005D3443"/>
    <w:rsid w:val="005D572C"/>
    <w:rsid w:val="005D62FE"/>
    <w:rsid w:val="005D6A2E"/>
    <w:rsid w:val="005E04FF"/>
    <w:rsid w:val="005E09C6"/>
    <w:rsid w:val="005E1D3C"/>
    <w:rsid w:val="005E4EB6"/>
    <w:rsid w:val="005E6109"/>
    <w:rsid w:val="005E657E"/>
    <w:rsid w:val="005E74DD"/>
    <w:rsid w:val="005F431A"/>
    <w:rsid w:val="005F6439"/>
    <w:rsid w:val="00614307"/>
    <w:rsid w:val="0062001A"/>
    <w:rsid w:val="00626470"/>
    <w:rsid w:val="00631BF3"/>
    <w:rsid w:val="006329B0"/>
    <w:rsid w:val="00653432"/>
    <w:rsid w:val="00654BCF"/>
    <w:rsid w:val="006561FB"/>
    <w:rsid w:val="0066422E"/>
    <w:rsid w:val="00670D81"/>
    <w:rsid w:val="006903D9"/>
    <w:rsid w:val="00691743"/>
    <w:rsid w:val="00694FE8"/>
    <w:rsid w:val="00695E7F"/>
    <w:rsid w:val="006969A2"/>
    <w:rsid w:val="00697035"/>
    <w:rsid w:val="006A67BF"/>
    <w:rsid w:val="006B02EF"/>
    <w:rsid w:val="006B3E31"/>
    <w:rsid w:val="006C3C40"/>
    <w:rsid w:val="006C7181"/>
    <w:rsid w:val="006D05C2"/>
    <w:rsid w:val="006D0829"/>
    <w:rsid w:val="006D3545"/>
    <w:rsid w:val="006E0EBF"/>
    <w:rsid w:val="006E2E51"/>
    <w:rsid w:val="006E3129"/>
    <w:rsid w:val="006F07EC"/>
    <w:rsid w:val="006F2533"/>
    <w:rsid w:val="007021B8"/>
    <w:rsid w:val="00703B1D"/>
    <w:rsid w:val="00706CBF"/>
    <w:rsid w:val="00706D16"/>
    <w:rsid w:val="00707861"/>
    <w:rsid w:val="0071098A"/>
    <w:rsid w:val="00713012"/>
    <w:rsid w:val="007136F2"/>
    <w:rsid w:val="0071466B"/>
    <w:rsid w:val="00716432"/>
    <w:rsid w:val="00723D0B"/>
    <w:rsid w:val="00724461"/>
    <w:rsid w:val="0073638E"/>
    <w:rsid w:val="00742453"/>
    <w:rsid w:val="00742F20"/>
    <w:rsid w:val="00743CE6"/>
    <w:rsid w:val="00751526"/>
    <w:rsid w:val="00752F2F"/>
    <w:rsid w:val="007544D5"/>
    <w:rsid w:val="00757215"/>
    <w:rsid w:val="007614C4"/>
    <w:rsid w:val="00765F2C"/>
    <w:rsid w:val="007778FC"/>
    <w:rsid w:val="007835F2"/>
    <w:rsid w:val="00786CE1"/>
    <w:rsid w:val="00793881"/>
    <w:rsid w:val="00795166"/>
    <w:rsid w:val="00796A82"/>
    <w:rsid w:val="007A11CF"/>
    <w:rsid w:val="007A1C1F"/>
    <w:rsid w:val="007A2261"/>
    <w:rsid w:val="007B0295"/>
    <w:rsid w:val="007B4269"/>
    <w:rsid w:val="007B562D"/>
    <w:rsid w:val="007D37A6"/>
    <w:rsid w:val="007D56C5"/>
    <w:rsid w:val="007D65A5"/>
    <w:rsid w:val="007E323A"/>
    <w:rsid w:val="007E768D"/>
    <w:rsid w:val="007F1879"/>
    <w:rsid w:val="007F715F"/>
    <w:rsid w:val="008011DC"/>
    <w:rsid w:val="008070BF"/>
    <w:rsid w:val="00815F91"/>
    <w:rsid w:val="00821FFC"/>
    <w:rsid w:val="00826DD6"/>
    <w:rsid w:val="008336EB"/>
    <w:rsid w:val="008469C9"/>
    <w:rsid w:val="00850B8D"/>
    <w:rsid w:val="0085200F"/>
    <w:rsid w:val="008572CF"/>
    <w:rsid w:val="008635C5"/>
    <w:rsid w:val="008649B5"/>
    <w:rsid w:val="00866810"/>
    <w:rsid w:val="00871242"/>
    <w:rsid w:val="0087437A"/>
    <w:rsid w:val="00875985"/>
    <w:rsid w:val="00876887"/>
    <w:rsid w:val="00882225"/>
    <w:rsid w:val="00896909"/>
    <w:rsid w:val="008969AE"/>
    <w:rsid w:val="008A1DEE"/>
    <w:rsid w:val="008A3C60"/>
    <w:rsid w:val="008A58F1"/>
    <w:rsid w:val="008A7135"/>
    <w:rsid w:val="008B0C55"/>
    <w:rsid w:val="008C17C0"/>
    <w:rsid w:val="008C4918"/>
    <w:rsid w:val="008D66F7"/>
    <w:rsid w:val="008D7DF6"/>
    <w:rsid w:val="008D7E2E"/>
    <w:rsid w:val="008E2BAF"/>
    <w:rsid w:val="008E4F89"/>
    <w:rsid w:val="008E6A53"/>
    <w:rsid w:val="008E7D70"/>
    <w:rsid w:val="00902AC2"/>
    <w:rsid w:val="00903CF2"/>
    <w:rsid w:val="00906A1C"/>
    <w:rsid w:val="00910AB1"/>
    <w:rsid w:val="00910D96"/>
    <w:rsid w:val="009135D3"/>
    <w:rsid w:val="00921F5E"/>
    <w:rsid w:val="00930A16"/>
    <w:rsid w:val="0093273E"/>
    <w:rsid w:val="00933625"/>
    <w:rsid w:val="00935832"/>
    <w:rsid w:val="0093681E"/>
    <w:rsid w:val="00945252"/>
    <w:rsid w:val="00951B29"/>
    <w:rsid w:val="009551A7"/>
    <w:rsid w:val="00967E9A"/>
    <w:rsid w:val="009724CD"/>
    <w:rsid w:val="009754E9"/>
    <w:rsid w:val="009758A7"/>
    <w:rsid w:val="00983208"/>
    <w:rsid w:val="00983485"/>
    <w:rsid w:val="009837DB"/>
    <w:rsid w:val="009865FA"/>
    <w:rsid w:val="009963CD"/>
    <w:rsid w:val="009A0DAF"/>
    <w:rsid w:val="009A5632"/>
    <w:rsid w:val="009B7086"/>
    <w:rsid w:val="009C2146"/>
    <w:rsid w:val="009C7A1E"/>
    <w:rsid w:val="009D2562"/>
    <w:rsid w:val="009D43A6"/>
    <w:rsid w:val="009E39A9"/>
    <w:rsid w:val="009E4BFB"/>
    <w:rsid w:val="009F3BD7"/>
    <w:rsid w:val="009F456A"/>
    <w:rsid w:val="009F7C11"/>
    <w:rsid w:val="00A0198D"/>
    <w:rsid w:val="00A01B8E"/>
    <w:rsid w:val="00A05479"/>
    <w:rsid w:val="00A06BEE"/>
    <w:rsid w:val="00A11206"/>
    <w:rsid w:val="00A30073"/>
    <w:rsid w:val="00A3401C"/>
    <w:rsid w:val="00A35054"/>
    <w:rsid w:val="00A375B2"/>
    <w:rsid w:val="00A45015"/>
    <w:rsid w:val="00A56B35"/>
    <w:rsid w:val="00A56C10"/>
    <w:rsid w:val="00A61722"/>
    <w:rsid w:val="00A66991"/>
    <w:rsid w:val="00A66D6F"/>
    <w:rsid w:val="00A712C1"/>
    <w:rsid w:val="00A72BF2"/>
    <w:rsid w:val="00A755A1"/>
    <w:rsid w:val="00A77C73"/>
    <w:rsid w:val="00A8043E"/>
    <w:rsid w:val="00A804C6"/>
    <w:rsid w:val="00A821FD"/>
    <w:rsid w:val="00A87D2A"/>
    <w:rsid w:val="00A92C45"/>
    <w:rsid w:val="00AA0837"/>
    <w:rsid w:val="00AA0B7E"/>
    <w:rsid w:val="00AA3833"/>
    <w:rsid w:val="00AA3FAB"/>
    <w:rsid w:val="00AA660C"/>
    <w:rsid w:val="00AB0467"/>
    <w:rsid w:val="00AB572F"/>
    <w:rsid w:val="00AC2314"/>
    <w:rsid w:val="00AC29C8"/>
    <w:rsid w:val="00AC378C"/>
    <w:rsid w:val="00AD1849"/>
    <w:rsid w:val="00AD29A5"/>
    <w:rsid w:val="00AD560C"/>
    <w:rsid w:val="00AD6FA8"/>
    <w:rsid w:val="00AD74A0"/>
    <w:rsid w:val="00AD7686"/>
    <w:rsid w:val="00AE3B52"/>
    <w:rsid w:val="00AE4376"/>
    <w:rsid w:val="00AE4833"/>
    <w:rsid w:val="00AE4A43"/>
    <w:rsid w:val="00AE663B"/>
    <w:rsid w:val="00AF15CF"/>
    <w:rsid w:val="00AF3821"/>
    <w:rsid w:val="00B00699"/>
    <w:rsid w:val="00B079FE"/>
    <w:rsid w:val="00B173E5"/>
    <w:rsid w:val="00B20C8C"/>
    <w:rsid w:val="00B226CF"/>
    <w:rsid w:val="00B236A9"/>
    <w:rsid w:val="00B320D5"/>
    <w:rsid w:val="00B32B36"/>
    <w:rsid w:val="00B343CA"/>
    <w:rsid w:val="00B41EBF"/>
    <w:rsid w:val="00B46D3E"/>
    <w:rsid w:val="00B47C74"/>
    <w:rsid w:val="00B52F10"/>
    <w:rsid w:val="00B57651"/>
    <w:rsid w:val="00B61D7D"/>
    <w:rsid w:val="00B664FC"/>
    <w:rsid w:val="00B66DEB"/>
    <w:rsid w:val="00B673DF"/>
    <w:rsid w:val="00B736EF"/>
    <w:rsid w:val="00B74BB7"/>
    <w:rsid w:val="00B81ACE"/>
    <w:rsid w:val="00B8240A"/>
    <w:rsid w:val="00B911F6"/>
    <w:rsid w:val="00B94F50"/>
    <w:rsid w:val="00B96F2E"/>
    <w:rsid w:val="00BA1BF0"/>
    <w:rsid w:val="00BA3683"/>
    <w:rsid w:val="00BA3E6B"/>
    <w:rsid w:val="00BB44DB"/>
    <w:rsid w:val="00BB5E7C"/>
    <w:rsid w:val="00BB6E69"/>
    <w:rsid w:val="00BD0878"/>
    <w:rsid w:val="00BD1A05"/>
    <w:rsid w:val="00BD20A9"/>
    <w:rsid w:val="00BD33C3"/>
    <w:rsid w:val="00BD361C"/>
    <w:rsid w:val="00BE5233"/>
    <w:rsid w:val="00BF13E7"/>
    <w:rsid w:val="00BF5A19"/>
    <w:rsid w:val="00C043B5"/>
    <w:rsid w:val="00C07CE2"/>
    <w:rsid w:val="00C14BF3"/>
    <w:rsid w:val="00C169D6"/>
    <w:rsid w:val="00C1712C"/>
    <w:rsid w:val="00C21E91"/>
    <w:rsid w:val="00C327CF"/>
    <w:rsid w:val="00C3557E"/>
    <w:rsid w:val="00C35DD0"/>
    <w:rsid w:val="00C35EA2"/>
    <w:rsid w:val="00C40D5A"/>
    <w:rsid w:val="00C42972"/>
    <w:rsid w:val="00C4396E"/>
    <w:rsid w:val="00C43ABD"/>
    <w:rsid w:val="00C47BEE"/>
    <w:rsid w:val="00C51472"/>
    <w:rsid w:val="00C51BEC"/>
    <w:rsid w:val="00C56A2A"/>
    <w:rsid w:val="00C6548A"/>
    <w:rsid w:val="00C701ED"/>
    <w:rsid w:val="00C72B35"/>
    <w:rsid w:val="00C77892"/>
    <w:rsid w:val="00C84CEB"/>
    <w:rsid w:val="00C92A92"/>
    <w:rsid w:val="00C933BB"/>
    <w:rsid w:val="00CB752E"/>
    <w:rsid w:val="00CC1A41"/>
    <w:rsid w:val="00CD1711"/>
    <w:rsid w:val="00CD24F4"/>
    <w:rsid w:val="00CD30E9"/>
    <w:rsid w:val="00CD3358"/>
    <w:rsid w:val="00CD71EC"/>
    <w:rsid w:val="00CE1B51"/>
    <w:rsid w:val="00CE435A"/>
    <w:rsid w:val="00CF0CD9"/>
    <w:rsid w:val="00CF33BD"/>
    <w:rsid w:val="00CF373D"/>
    <w:rsid w:val="00D0214D"/>
    <w:rsid w:val="00D060B9"/>
    <w:rsid w:val="00D17958"/>
    <w:rsid w:val="00D21DF4"/>
    <w:rsid w:val="00D2313F"/>
    <w:rsid w:val="00D25418"/>
    <w:rsid w:val="00D306FB"/>
    <w:rsid w:val="00D351CD"/>
    <w:rsid w:val="00D358DF"/>
    <w:rsid w:val="00D35B92"/>
    <w:rsid w:val="00D47D39"/>
    <w:rsid w:val="00D52521"/>
    <w:rsid w:val="00D56B44"/>
    <w:rsid w:val="00D87E79"/>
    <w:rsid w:val="00D90212"/>
    <w:rsid w:val="00D93CEB"/>
    <w:rsid w:val="00DA2FBD"/>
    <w:rsid w:val="00DA33BF"/>
    <w:rsid w:val="00DB16F0"/>
    <w:rsid w:val="00DB660C"/>
    <w:rsid w:val="00DB7B23"/>
    <w:rsid w:val="00DC23FC"/>
    <w:rsid w:val="00DC2425"/>
    <w:rsid w:val="00DC417A"/>
    <w:rsid w:val="00DC7A00"/>
    <w:rsid w:val="00DD0148"/>
    <w:rsid w:val="00DD0BF0"/>
    <w:rsid w:val="00DD0D51"/>
    <w:rsid w:val="00DD40A7"/>
    <w:rsid w:val="00DE0454"/>
    <w:rsid w:val="00E038A9"/>
    <w:rsid w:val="00E04E27"/>
    <w:rsid w:val="00E15135"/>
    <w:rsid w:val="00E16716"/>
    <w:rsid w:val="00E22006"/>
    <w:rsid w:val="00E2325B"/>
    <w:rsid w:val="00E348E1"/>
    <w:rsid w:val="00E37619"/>
    <w:rsid w:val="00E41F85"/>
    <w:rsid w:val="00E44F79"/>
    <w:rsid w:val="00E61728"/>
    <w:rsid w:val="00E65ECD"/>
    <w:rsid w:val="00E85724"/>
    <w:rsid w:val="00E86081"/>
    <w:rsid w:val="00E92F20"/>
    <w:rsid w:val="00EA00A5"/>
    <w:rsid w:val="00EA7257"/>
    <w:rsid w:val="00EB1B4B"/>
    <w:rsid w:val="00EC0EE7"/>
    <w:rsid w:val="00EC58D3"/>
    <w:rsid w:val="00ED307A"/>
    <w:rsid w:val="00ED72AB"/>
    <w:rsid w:val="00EE0B78"/>
    <w:rsid w:val="00EE7A22"/>
    <w:rsid w:val="00EE7C29"/>
    <w:rsid w:val="00EF0C9C"/>
    <w:rsid w:val="00EF244B"/>
    <w:rsid w:val="00F024A3"/>
    <w:rsid w:val="00F040E6"/>
    <w:rsid w:val="00F04664"/>
    <w:rsid w:val="00F07A52"/>
    <w:rsid w:val="00F101D9"/>
    <w:rsid w:val="00F114F4"/>
    <w:rsid w:val="00F14274"/>
    <w:rsid w:val="00F20983"/>
    <w:rsid w:val="00F21E43"/>
    <w:rsid w:val="00F26BF5"/>
    <w:rsid w:val="00F27116"/>
    <w:rsid w:val="00F30FB9"/>
    <w:rsid w:val="00F32E43"/>
    <w:rsid w:val="00F408E4"/>
    <w:rsid w:val="00F42CD6"/>
    <w:rsid w:val="00F43FAC"/>
    <w:rsid w:val="00F50DB9"/>
    <w:rsid w:val="00F512D8"/>
    <w:rsid w:val="00F67D88"/>
    <w:rsid w:val="00F82F84"/>
    <w:rsid w:val="00F86231"/>
    <w:rsid w:val="00F86C78"/>
    <w:rsid w:val="00F91EF5"/>
    <w:rsid w:val="00F9236B"/>
    <w:rsid w:val="00F9430D"/>
    <w:rsid w:val="00F9661F"/>
    <w:rsid w:val="00FA78B4"/>
    <w:rsid w:val="00FB425B"/>
    <w:rsid w:val="00FB4F9F"/>
    <w:rsid w:val="00FC0685"/>
    <w:rsid w:val="00FC0E49"/>
    <w:rsid w:val="00FC1682"/>
    <w:rsid w:val="00FD1C55"/>
    <w:rsid w:val="00FD575A"/>
    <w:rsid w:val="00FD6BD4"/>
    <w:rsid w:val="00FD742B"/>
    <w:rsid w:val="00FE6E7A"/>
    <w:rsid w:val="00FE7B4B"/>
    <w:rsid w:val="00FF129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E177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CE43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CE435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932</Words>
  <Characters>10631</Characters>
  <Application>Microsoft Office Word</Application>
  <DocSecurity>0</DocSecurity>
  <Lines>88</Lines>
  <Paragraphs>25</Paragraphs>
  <ScaleCrop>false</ScaleCrop>
  <HeadingPairs>
    <vt:vector size="2" baseType="variant">
      <vt:variant>
        <vt:lpstr>Titel</vt:lpstr>
      </vt:variant>
      <vt:variant>
        <vt:i4>1</vt:i4>
      </vt:variant>
    </vt:vector>
  </HeadingPairs>
  <TitlesOfParts>
    <vt:vector size="1" baseType="lpstr">
      <vt:lpstr/>
    </vt:vector>
  </TitlesOfParts>
  <Company>University of Groningen</Company>
  <LinksUpToDate>false</LinksUpToDate>
  <CharactersWithSpaces>1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276931</dc:creator>
  <cp:lastModifiedBy>Marianne van Houten-Schat</cp:lastModifiedBy>
  <cp:revision>3</cp:revision>
  <dcterms:created xsi:type="dcterms:W3CDTF">2018-03-20T18:33:00Z</dcterms:created>
  <dcterms:modified xsi:type="dcterms:W3CDTF">2018-03-20T18:45:00Z</dcterms:modified>
</cp:coreProperties>
</file>